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63D5" w:rsidRDefault="00BE63D5">
      <w:pPr>
        <w:spacing w:line="360" w:lineRule="auto"/>
        <w:jc w:val="both"/>
      </w:pPr>
      <w:r w:rsidRPr="00F528D1">
        <w:rPr>
          <w:b/>
          <w:bCs/>
        </w:rPr>
        <w:t>Additional File 7</w:t>
      </w:r>
      <w:r>
        <w:rPr>
          <w:b/>
          <w:bCs/>
        </w:rPr>
        <w:t>.</w:t>
      </w:r>
      <w:r>
        <w:t xml:space="preserve"> </w:t>
      </w:r>
      <w:r w:rsidRPr="00DE6592">
        <w:t xml:space="preserve">Co-localization of </w:t>
      </w:r>
      <w:r>
        <w:t xml:space="preserve">the </w:t>
      </w:r>
      <w:r w:rsidRPr="00DE6592">
        <w:t>QTL</w:t>
      </w:r>
      <w:r>
        <w:t xml:space="preserve"> and </w:t>
      </w:r>
      <w:r w:rsidRPr="00DE6592">
        <w:t xml:space="preserve">MQTL </w:t>
      </w:r>
      <w:r>
        <w:t>with</w:t>
      </w:r>
      <w:r w:rsidRPr="00DE6592">
        <w:t xml:space="preserve"> </w:t>
      </w:r>
      <w:r>
        <w:t xml:space="preserve">disease-resistance-related </w:t>
      </w:r>
      <w:r w:rsidRPr="00DE6592">
        <w:t>genes</w:t>
      </w:r>
      <w:r>
        <w:t>.</w:t>
      </w:r>
      <w:r w:rsidRPr="00DE6592">
        <w:t xml:space="preserve"> </w:t>
      </w:r>
    </w:p>
    <w:p w:rsidR="00BE63D5" w:rsidRDefault="00BE63D5">
      <w:pPr>
        <w:spacing w:line="360" w:lineRule="auto"/>
        <w:jc w:val="both"/>
      </w:pPr>
    </w:p>
    <w:p w:rsidR="00BE63D5" w:rsidRDefault="00BE63D5">
      <w:pPr>
        <w:spacing w:line="360" w:lineRule="auto"/>
        <w:jc w:val="both"/>
      </w:pPr>
      <w:r>
        <w:t>There are t</w:t>
      </w:r>
      <w:r w:rsidRPr="00A069AC">
        <w:t>wo markers</w:t>
      </w:r>
      <w:r>
        <w:t xml:space="preserve"> with putative functions of interest</w:t>
      </w:r>
      <w:r w:rsidRPr="00A069AC">
        <w:t xml:space="preserve"> under MQTL1 on chromosome 1A</w:t>
      </w:r>
      <w:r>
        <w:t xml:space="preserve">: the marker </w:t>
      </w:r>
      <w:r w:rsidRPr="00A069AC">
        <w:rPr>
          <w:i/>
          <w:iCs/>
        </w:rPr>
        <w:t>wPt-1862</w:t>
      </w:r>
      <w:ins w:id="0" w:author="DANIELA MARONE" w:date="2013-06-21T14:35:00Z">
        <w:r>
          <w:rPr>
            <w:i/>
            <w:iCs/>
          </w:rPr>
          <w:t xml:space="preserve"> </w:t>
        </w:r>
        <w:r>
          <w:t xml:space="preserve">(45.1 </w:t>
        </w:r>
        <w:proofErr w:type="spellStart"/>
        <w:r>
          <w:t>cM</w:t>
        </w:r>
        <w:proofErr w:type="spellEnd"/>
        <w:r>
          <w:t>)</w:t>
        </w:r>
      </w:ins>
      <w:r>
        <w:t>,</w:t>
      </w:r>
      <w:r w:rsidRPr="00A069AC">
        <w:t xml:space="preserve"> </w:t>
      </w:r>
      <w:r>
        <w:t>which</w:t>
      </w:r>
      <w:r w:rsidRPr="00A069AC">
        <w:t xml:space="preserve"> correspond</w:t>
      </w:r>
      <w:r>
        <w:t>s</w:t>
      </w:r>
      <w:r w:rsidRPr="00A069AC">
        <w:t xml:space="preserve"> to a NBS-LRR protein</w:t>
      </w:r>
      <w:r>
        <w:t xml:space="preserve"> and has 44% identity at the amino-acid level with the </w:t>
      </w:r>
      <w:r w:rsidRPr="003560F0">
        <w:rPr>
          <w:i/>
          <w:iCs/>
        </w:rPr>
        <w:t>Pm3</w:t>
      </w:r>
      <w:r>
        <w:t xml:space="preserve"> gene; and </w:t>
      </w:r>
      <w:r w:rsidRPr="00A069AC">
        <w:t xml:space="preserve">the marker </w:t>
      </w:r>
      <w:r w:rsidRPr="00A069AC">
        <w:rPr>
          <w:i/>
          <w:iCs/>
        </w:rPr>
        <w:t>Xcdo1160</w:t>
      </w:r>
      <w:ins w:id="1" w:author="DANIELA MARONE" w:date="2013-06-21T14:35:00Z">
        <w:r>
          <w:rPr>
            <w:i/>
            <w:iCs/>
          </w:rPr>
          <w:t xml:space="preserve"> </w:t>
        </w:r>
      </w:ins>
      <w:ins w:id="2" w:author="DANIELA MARONE" w:date="2013-06-21T14:36:00Z">
        <w:r>
          <w:t xml:space="preserve">(53.6 </w:t>
        </w:r>
        <w:proofErr w:type="spellStart"/>
        <w:r>
          <w:t>cM</w:t>
        </w:r>
        <w:proofErr w:type="spellEnd"/>
        <w:r>
          <w:t>)</w:t>
        </w:r>
      </w:ins>
      <w:r>
        <w:t xml:space="preserve">, which </w:t>
      </w:r>
      <w:r w:rsidRPr="00A069AC">
        <w:t>correspond</w:t>
      </w:r>
      <w:r>
        <w:t>s</w:t>
      </w:r>
      <w:r w:rsidRPr="00A069AC">
        <w:t xml:space="preserve"> to a putative </w:t>
      </w:r>
      <w:proofErr w:type="spellStart"/>
      <w:r w:rsidRPr="00A069AC">
        <w:t>ketol</w:t>
      </w:r>
      <w:proofErr w:type="spellEnd"/>
      <w:r w:rsidRPr="00A069AC">
        <w:t xml:space="preserve">-acid </w:t>
      </w:r>
      <w:proofErr w:type="spellStart"/>
      <w:r w:rsidRPr="00A069AC">
        <w:t>reductoisomerase</w:t>
      </w:r>
      <w:proofErr w:type="spellEnd"/>
      <w:r w:rsidRPr="00A069AC">
        <w:t>, an enzyme induced by plant</w:t>
      </w:r>
      <w:r>
        <w:t>–</w:t>
      </w:r>
      <w:r w:rsidRPr="00A069AC">
        <w:t xml:space="preserve">pathogen interactions </w:t>
      </w:r>
      <w:r>
        <w:t>[54]</w:t>
      </w:r>
      <w:r w:rsidRPr="00A069AC">
        <w:t>.</w:t>
      </w:r>
      <w:r>
        <w:t xml:space="preserve"> </w:t>
      </w:r>
      <w:r w:rsidRPr="00A069AC">
        <w:t xml:space="preserve">Another marker putatively corresponding to the same enzyme </w:t>
      </w:r>
      <w:r>
        <w:t>i</w:t>
      </w:r>
      <w:r w:rsidRPr="00A069AC">
        <w:t xml:space="preserve">s </w:t>
      </w:r>
      <w:r w:rsidRPr="00A069AC">
        <w:rPr>
          <w:i/>
          <w:iCs/>
        </w:rPr>
        <w:t>Xmwg632</w:t>
      </w:r>
      <w:r w:rsidRPr="00A069AC">
        <w:t xml:space="preserve">, </w:t>
      </w:r>
      <w:r>
        <w:t xml:space="preserve">which </w:t>
      </w:r>
      <w:r w:rsidRPr="00A069AC">
        <w:t>map</w:t>
      </w:r>
      <w:r>
        <w:t>s</w:t>
      </w:r>
      <w:r w:rsidRPr="00A069AC">
        <w:t xml:space="preserve"> at 80.</w:t>
      </w:r>
      <w:r>
        <w:t xml:space="preserve">3 </w:t>
      </w:r>
      <w:proofErr w:type="spellStart"/>
      <w:r>
        <w:t>cM</w:t>
      </w:r>
      <w:proofErr w:type="spellEnd"/>
      <w:r>
        <w:t xml:space="preserve">, under the individual QTL </w:t>
      </w:r>
      <w:proofErr w:type="spellStart"/>
      <w:r>
        <w:t>QPm_Lan</w:t>
      </w:r>
      <w:proofErr w:type="spellEnd"/>
      <w:r w:rsidRPr="00A069AC">
        <w:t xml:space="preserve"> </w:t>
      </w:r>
      <w:r>
        <w:t>[55]</w:t>
      </w:r>
      <w:r w:rsidRPr="00A069AC">
        <w:t xml:space="preserve">. The </w:t>
      </w:r>
      <w:proofErr w:type="spellStart"/>
      <w:r w:rsidRPr="00A069AC">
        <w:t>DArT</w:t>
      </w:r>
      <w:proofErr w:type="spellEnd"/>
      <w:r w:rsidRPr="00A069AC">
        <w:t xml:space="preserve"> marker </w:t>
      </w:r>
      <w:r w:rsidRPr="00A069AC">
        <w:rPr>
          <w:i/>
          <w:iCs/>
        </w:rPr>
        <w:t>wPt-0432</w:t>
      </w:r>
      <w:ins w:id="3" w:author="DANIELA MARONE" w:date="2013-06-21T14:37:00Z">
        <w:r>
          <w:rPr>
            <w:i/>
            <w:iCs/>
          </w:rPr>
          <w:t xml:space="preserve"> </w:t>
        </w:r>
      </w:ins>
      <w:ins w:id="4" w:author="DANIELA MARONE" w:date="2013-06-21T14:38:00Z">
        <w:r>
          <w:t xml:space="preserve">(84 </w:t>
        </w:r>
        <w:proofErr w:type="spellStart"/>
        <w:r>
          <w:t>cM</w:t>
        </w:r>
        <w:proofErr w:type="spellEnd"/>
        <w:r>
          <w:t>)</w:t>
        </w:r>
      </w:ins>
      <w:r w:rsidRPr="00A069AC">
        <w:t xml:space="preserve">, </w:t>
      </w:r>
      <w:r>
        <w:t>which</w:t>
      </w:r>
      <w:r w:rsidRPr="00C72101">
        <w:t xml:space="preserve"> corresponds to a NBS-LRR protein, </w:t>
      </w:r>
      <w:r>
        <w:t>i</w:t>
      </w:r>
      <w:r w:rsidRPr="00C72101">
        <w:t xml:space="preserve">s positioned a </w:t>
      </w:r>
      <w:r>
        <w:t xml:space="preserve">few </w:t>
      </w:r>
      <w:proofErr w:type="spellStart"/>
      <w:r>
        <w:t>cM</w:t>
      </w:r>
      <w:proofErr w:type="spellEnd"/>
      <w:r>
        <w:t xml:space="preserve"> from the individual QTL QPm.osu-1A</w:t>
      </w:r>
      <w:r w:rsidRPr="00C72101">
        <w:t xml:space="preserve"> </w:t>
      </w:r>
      <w:r>
        <w:t>[56]</w:t>
      </w:r>
      <w:r w:rsidRPr="00C72101">
        <w:t xml:space="preserve">. </w:t>
      </w:r>
      <w:r>
        <w:t>With the three</w:t>
      </w:r>
      <w:r w:rsidRPr="00C72101">
        <w:t xml:space="preserve"> </w:t>
      </w:r>
      <w:proofErr w:type="spellStart"/>
      <w:r w:rsidRPr="00C72101">
        <w:t>DArT</w:t>
      </w:r>
      <w:proofErr w:type="spellEnd"/>
      <w:r w:rsidRPr="00C72101">
        <w:t xml:space="preserve"> markers, </w:t>
      </w:r>
      <w:r w:rsidRPr="00B84E86">
        <w:rPr>
          <w:i/>
          <w:iCs/>
        </w:rPr>
        <w:t>wPt-1912</w:t>
      </w:r>
      <w:ins w:id="5" w:author="DANIELA MARONE" w:date="2013-06-21T14:38:00Z">
        <w:r>
          <w:rPr>
            <w:i/>
            <w:iCs/>
          </w:rPr>
          <w:t xml:space="preserve"> </w:t>
        </w:r>
        <w:r>
          <w:t xml:space="preserve">(15 </w:t>
        </w:r>
        <w:proofErr w:type="spellStart"/>
        <w:r>
          <w:t>cM</w:t>
        </w:r>
        <w:proofErr w:type="spellEnd"/>
        <w:r>
          <w:t>)</w:t>
        </w:r>
      </w:ins>
      <w:r>
        <w:t xml:space="preserve">, </w:t>
      </w:r>
      <w:r w:rsidRPr="00C72101">
        <w:rPr>
          <w:i/>
          <w:iCs/>
        </w:rPr>
        <w:t>wPt-4107</w:t>
      </w:r>
      <w:r w:rsidRPr="00C72101">
        <w:t xml:space="preserve"> </w:t>
      </w:r>
      <w:ins w:id="6" w:author="DANIELA MARONE" w:date="2013-06-21T14:39:00Z">
        <w:r>
          <w:t xml:space="preserve">(16.1 </w:t>
        </w:r>
        <w:proofErr w:type="spellStart"/>
        <w:r>
          <w:t>cM</w:t>
        </w:r>
        <w:proofErr w:type="spellEnd"/>
        <w:r>
          <w:t>)</w:t>
        </w:r>
      </w:ins>
      <w:ins w:id="7" w:author="Chris Berrie" w:date="2013-07-11T08:33:00Z">
        <w:r w:rsidR="00314EEE">
          <w:t>,</w:t>
        </w:r>
      </w:ins>
      <w:ins w:id="8" w:author="DANIELA MARONE" w:date="2013-06-21T14:39:00Z">
        <w:r>
          <w:t xml:space="preserve"> </w:t>
        </w:r>
      </w:ins>
      <w:r w:rsidRPr="00C72101">
        <w:t xml:space="preserve">and </w:t>
      </w:r>
      <w:r w:rsidRPr="00C72101">
        <w:rPr>
          <w:i/>
          <w:iCs/>
        </w:rPr>
        <w:t>wPt-1560</w:t>
      </w:r>
      <w:ins w:id="9" w:author="DANIELA MARONE" w:date="2013-06-21T14:39:00Z">
        <w:r>
          <w:rPr>
            <w:i/>
            <w:iCs/>
          </w:rPr>
          <w:t xml:space="preserve"> </w:t>
        </w:r>
        <w:r>
          <w:t xml:space="preserve">(16.5 </w:t>
        </w:r>
        <w:proofErr w:type="spellStart"/>
        <w:r>
          <w:t>cM</w:t>
        </w:r>
        <w:proofErr w:type="spellEnd"/>
        <w:r>
          <w:t>)</w:t>
        </w:r>
      </w:ins>
      <w:r w:rsidRPr="00C72101">
        <w:t xml:space="preserve">, </w:t>
      </w:r>
      <w:r>
        <w:t xml:space="preserve">the first two </w:t>
      </w:r>
      <w:r w:rsidRPr="00C72101">
        <w:t>putatively correspond to NBS-LRR protein</w:t>
      </w:r>
      <w:r>
        <w:t>s,</w:t>
      </w:r>
      <w:r w:rsidRPr="00C72101">
        <w:t xml:space="preserve"> and </w:t>
      </w:r>
      <w:r>
        <w:t xml:space="preserve">the </w:t>
      </w:r>
      <w:del w:id="10" w:author="Chris Berrie" w:date="2013-07-11T08:34:00Z">
        <w:r w:rsidDel="00314EEE">
          <w:delText xml:space="preserve">last </w:delText>
        </w:r>
      </w:del>
      <w:ins w:id="11" w:author="Chris Berrie" w:date="2013-07-11T08:34:00Z">
        <w:r w:rsidR="00314EEE">
          <w:t>third</w:t>
        </w:r>
        <w:r w:rsidR="00314EEE">
          <w:t xml:space="preserve"> </w:t>
        </w:r>
      </w:ins>
      <w:r w:rsidRPr="00C72101">
        <w:t>to a protein kinase</w:t>
      </w:r>
      <w:r>
        <w:t>; these</w:t>
      </w:r>
      <w:r w:rsidRPr="00C72101">
        <w:t xml:space="preserve"> </w:t>
      </w:r>
      <w:r>
        <w:t>a</w:t>
      </w:r>
      <w:r w:rsidRPr="00C72101">
        <w:t>re mapped within the region of MQTL3 on chromosome 1B.</w:t>
      </w:r>
      <w:r>
        <w:t xml:space="preserve"> The marker </w:t>
      </w:r>
      <w:r w:rsidRPr="00B84E86">
        <w:rPr>
          <w:i/>
          <w:iCs/>
        </w:rPr>
        <w:t>wPt-1912</w:t>
      </w:r>
      <w:r>
        <w:t>,</w:t>
      </w:r>
      <w:r>
        <w:rPr>
          <w:i/>
          <w:iCs/>
        </w:rPr>
        <w:t xml:space="preserve"> </w:t>
      </w:r>
      <w:r>
        <w:t xml:space="preserve">in particular, shows 69% identity at the amino-acid level with the </w:t>
      </w:r>
      <w:r w:rsidRPr="00F528D1">
        <w:rPr>
          <w:i/>
          <w:iCs/>
        </w:rPr>
        <w:t>R</w:t>
      </w:r>
      <w:r>
        <w:t xml:space="preserve"> gene </w:t>
      </w:r>
      <w:r w:rsidRPr="007B69A7">
        <w:rPr>
          <w:i/>
          <w:iCs/>
        </w:rPr>
        <w:t>Lr21</w:t>
      </w:r>
      <w:r>
        <w:t xml:space="preserve"> of </w:t>
      </w:r>
      <w:r w:rsidRPr="002840F6">
        <w:rPr>
          <w:i/>
          <w:iCs/>
        </w:rPr>
        <w:t xml:space="preserve">T. </w:t>
      </w:r>
      <w:proofErr w:type="spellStart"/>
      <w:r w:rsidRPr="002840F6">
        <w:rPr>
          <w:i/>
          <w:iCs/>
        </w:rPr>
        <w:t>aestivum</w:t>
      </w:r>
      <w:proofErr w:type="spellEnd"/>
      <w:r>
        <w:t>. T</w:t>
      </w:r>
      <w:r w:rsidRPr="00C72101">
        <w:t xml:space="preserve">hree </w:t>
      </w:r>
      <w:r>
        <w:t xml:space="preserve">other </w:t>
      </w:r>
      <w:r w:rsidRPr="00C72101">
        <w:t>genes of interest</w:t>
      </w:r>
      <w:r>
        <w:t xml:space="preserve"> include</w:t>
      </w:r>
      <w:r w:rsidRPr="00C72101">
        <w:t xml:space="preserve"> a </w:t>
      </w:r>
      <w:proofErr w:type="spellStart"/>
      <w:r w:rsidRPr="00C72101">
        <w:t>thioredoxin</w:t>
      </w:r>
      <w:proofErr w:type="spellEnd"/>
      <w:r w:rsidRPr="00C72101">
        <w:t xml:space="preserve">, 1,4-benzoquinone </w:t>
      </w:r>
      <w:proofErr w:type="spellStart"/>
      <w:r w:rsidRPr="00C72101">
        <w:t>reductase</w:t>
      </w:r>
      <w:proofErr w:type="spellEnd"/>
      <w:r>
        <w:t>,</w:t>
      </w:r>
      <w:r w:rsidRPr="00C72101">
        <w:t xml:space="preserve"> and a protein kinase (markers </w:t>
      </w:r>
      <w:r w:rsidRPr="00C72101">
        <w:rPr>
          <w:i/>
          <w:iCs/>
        </w:rPr>
        <w:t>Swes578</w:t>
      </w:r>
      <w:ins w:id="12" w:author="DANIELA MARONE" w:date="2013-06-21T14:40:00Z">
        <w:r>
          <w:rPr>
            <w:i/>
            <w:iCs/>
          </w:rPr>
          <w:t xml:space="preserve"> </w:t>
        </w:r>
        <w:r>
          <w:t xml:space="preserve">- 51.6 </w:t>
        </w:r>
        <w:proofErr w:type="spellStart"/>
        <w:r>
          <w:t>cM</w:t>
        </w:r>
      </w:ins>
      <w:proofErr w:type="spellEnd"/>
      <w:r w:rsidRPr="00C72101">
        <w:t xml:space="preserve">, </w:t>
      </w:r>
      <w:r w:rsidRPr="00C72101">
        <w:rPr>
          <w:i/>
          <w:iCs/>
        </w:rPr>
        <w:t>CA651264</w:t>
      </w:r>
      <w:ins w:id="13" w:author="DANIELA MARONE" w:date="2013-06-21T14:40:00Z">
        <w:r>
          <w:rPr>
            <w:i/>
            <w:iCs/>
          </w:rPr>
          <w:t xml:space="preserve"> </w:t>
        </w:r>
      </w:ins>
      <w:ins w:id="14" w:author="DANIELA MARONE" w:date="2013-06-21T14:41:00Z">
        <w:r>
          <w:t xml:space="preserve">- 55.9 </w:t>
        </w:r>
        <w:proofErr w:type="spellStart"/>
        <w:r>
          <w:t>cM</w:t>
        </w:r>
      </w:ins>
      <w:proofErr w:type="spellEnd"/>
      <w:r>
        <w:t>,</w:t>
      </w:r>
      <w:r w:rsidRPr="00C72101">
        <w:t xml:space="preserve"> </w:t>
      </w:r>
      <w:r w:rsidRPr="00C72101">
        <w:rPr>
          <w:i/>
          <w:iCs/>
        </w:rPr>
        <w:t>wPt-5011</w:t>
      </w:r>
      <w:ins w:id="15" w:author="DANIELA MARONE" w:date="2013-06-21T14:41:00Z">
        <w:r>
          <w:rPr>
            <w:i/>
            <w:iCs/>
          </w:rPr>
          <w:t xml:space="preserve"> </w:t>
        </w:r>
        <w:r>
          <w:t xml:space="preserve">59.1 </w:t>
        </w:r>
        <w:proofErr w:type="spellStart"/>
        <w:r>
          <w:t>cM</w:t>
        </w:r>
      </w:ins>
      <w:proofErr w:type="spellEnd"/>
      <w:r>
        <w:rPr>
          <w:i/>
          <w:iCs/>
        </w:rPr>
        <w:t>,</w:t>
      </w:r>
      <w:r w:rsidRPr="00C72101">
        <w:t xml:space="preserve"> respectively)</w:t>
      </w:r>
      <w:r>
        <w:t>, and these</w:t>
      </w:r>
      <w:r w:rsidRPr="00C72101">
        <w:t xml:space="preserve"> </w:t>
      </w:r>
      <w:r>
        <w:t>a</w:t>
      </w:r>
      <w:r w:rsidRPr="00C72101">
        <w:t>re posit</w:t>
      </w:r>
      <w:r>
        <w:t>ioned under the individual QTL QPm.osu-1B</w:t>
      </w:r>
      <w:r w:rsidRPr="00C72101">
        <w:t xml:space="preserve"> </w:t>
      </w:r>
      <w:r>
        <w:t>[56]</w:t>
      </w:r>
      <w:r w:rsidRPr="00C72101">
        <w:t>.</w:t>
      </w:r>
    </w:p>
    <w:p w:rsidR="00BE63D5" w:rsidRDefault="00BE63D5">
      <w:pPr>
        <w:spacing w:line="360" w:lineRule="auto"/>
        <w:ind w:firstLine="709"/>
        <w:jc w:val="both"/>
      </w:pPr>
      <w:r>
        <w:t xml:space="preserve">The </w:t>
      </w:r>
      <w:proofErr w:type="spellStart"/>
      <w:r>
        <w:t>DArT</w:t>
      </w:r>
      <w:proofErr w:type="spellEnd"/>
      <w:r>
        <w:t xml:space="preserve"> marker </w:t>
      </w:r>
      <w:r w:rsidRPr="00367E22">
        <w:rPr>
          <w:i/>
          <w:iCs/>
        </w:rPr>
        <w:t>wPt-5865</w:t>
      </w:r>
      <w:r>
        <w:t xml:space="preserve">, which putatively codes for a NBS-LRR protein, is mapped at 69.4 </w:t>
      </w:r>
      <w:proofErr w:type="spellStart"/>
      <w:r>
        <w:t>cM</w:t>
      </w:r>
      <w:proofErr w:type="spellEnd"/>
      <w:r>
        <w:t xml:space="preserve"> on chromosome 2A, together with the resistance gene </w:t>
      </w:r>
      <w:r w:rsidRPr="00367E22">
        <w:rPr>
          <w:i/>
          <w:iCs/>
        </w:rPr>
        <w:t>PmHNK54</w:t>
      </w:r>
      <w:r>
        <w:t xml:space="preserve">, under MQTL4. At a very short distance away (4.7 </w:t>
      </w:r>
      <w:proofErr w:type="spellStart"/>
      <w:r>
        <w:t>cM</w:t>
      </w:r>
      <w:proofErr w:type="spellEnd"/>
      <w:r>
        <w:t xml:space="preserve">) there is the </w:t>
      </w:r>
      <w:proofErr w:type="spellStart"/>
      <w:r>
        <w:t>DArT</w:t>
      </w:r>
      <w:proofErr w:type="spellEnd"/>
      <w:r>
        <w:t xml:space="preserve"> marker </w:t>
      </w:r>
      <w:r w:rsidRPr="00367E22">
        <w:rPr>
          <w:i/>
          <w:iCs/>
        </w:rPr>
        <w:t>wPt-7056</w:t>
      </w:r>
      <w:r>
        <w:t>, which corresponds to a protein kinase. Finally, two other NBS-LRR proteins are positioned within the region of two individual QTL (</w:t>
      </w:r>
      <w:r w:rsidRPr="00367E22">
        <w:t>QPm.inra.2A</w:t>
      </w:r>
      <w:r>
        <w:t xml:space="preserve">, </w:t>
      </w:r>
      <w:proofErr w:type="spellStart"/>
      <w:r w:rsidRPr="00367E22">
        <w:t>QPm_sugg</w:t>
      </w:r>
      <w:proofErr w:type="spellEnd"/>
      <w:r>
        <w:t xml:space="preserve">), with the markers </w:t>
      </w:r>
      <w:r w:rsidRPr="00367E22">
        <w:rPr>
          <w:i/>
          <w:iCs/>
        </w:rPr>
        <w:t>wPt-6064</w:t>
      </w:r>
      <w:r>
        <w:t xml:space="preserve"> </w:t>
      </w:r>
      <w:ins w:id="16" w:author="DANIELA MARONE" w:date="2013-06-21T14:42:00Z">
        <w:r>
          <w:t xml:space="preserve">(80.3 </w:t>
        </w:r>
        <w:proofErr w:type="spellStart"/>
        <w:r>
          <w:t>cM</w:t>
        </w:r>
        <w:proofErr w:type="spellEnd"/>
        <w:r>
          <w:t xml:space="preserve">) </w:t>
        </w:r>
      </w:ins>
      <w:r>
        <w:t xml:space="preserve">and </w:t>
      </w:r>
      <w:r w:rsidRPr="00367E22">
        <w:rPr>
          <w:i/>
          <w:iCs/>
        </w:rPr>
        <w:t>wPt-7024</w:t>
      </w:r>
      <w:ins w:id="17" w:author="DANIELA MARONE" w:date="2013-06-21T14:42:00Z">
        <w:r>
          <w:t xml:space="preserve"> (</w:t>
        </w:r>
      </w:ins>
      <w:ins w:id="18" w:author="DANIELA MARONE" w:date="2013-06-21T14:43:00Z">
        <w:r>
          <w:t xml:space="preserve">78.5 </w:t>
        </w:r>
        <w:proofErr w:type="spellStart"/>
        <w:r>
          <w:t>cM</w:t>
        </w:r>
        <w:proofErr w:type="spellEnd"/>
        <w:r>
          <w:t>)</w:t>
        </w:r>
      </w:ins>
      <w:r>
        <w:t xml:space="preserve">; the second of these, in particular, co-mapped with the resistance gene </w:t>
      </w:r>
      <w:r w:rsidRPr="00367E22">
        <w:rPr>
          <w:i/>
          <w:iCs/>
        </w:rPr>
        <w:t>Pm23</w:t>
      </w:r>
      <w:r>
        <w:t xml:space="preserve">. The markers </w:t>
      </w:r>
      <w:r w:rsidRPr="00224B87">
        <w:rPr>
          <w:i/>
          <w:iCs/>
        </w:rPr>
        <w:t>wPt-9257</w:t>
      </w:r>
      <w:r>
        <w:t xml:space="preserve"> </w:t>
      </w:r>
      <w:ins w:id="19" w:author="DANIELA MARONE" w:date="2013-06-21T14:44:00Z">
        <w:r>
          <w:t xml:space="preserve">- 130.7 </w:t>
        </w:r>
        <w:proofErr w:type="spellStart"/>
        <w:r>
          <w:t>cM</w:t>
        </w:r>
        <w:proofErr w:type="spellEnd"/>
        <w:r>
          <w:t xml:space="preserve"> - </w:t>
        </w:r>
      </w:ins>
      <w:r>
        <w:t xml:space="preserve">(LRR receptor kinase), </w:t>
      </w:r>
      <w:r w:rsidRPr="00224B87">
        <w:rPr>
          <w:i/>
          <w:iCs/>
        </w:rPr>
        <w:t>wPt-9644</w:t>
      </w:r>
      <w:r>
        <w:t xml:space="preserve"> </w:t>
      </w:r>
      <w:ins w:id="20" w:author="DANIELA MARONE" w:date="2013-06-21T14:44:00Z">
        <w:r>
          <w:t xml:space="preserve">- </w:t>
        </w:r>
      </w:ins>
      <w:ins w:id="21" w:author="DANIELA MARONE" w:date="2013-06-21T14:45:00Z">
        <w:r>
          <w:t xml:space="preserve">69.6 </w:t>
        </w:r>
        <w:proofErr w:type="spellStart"/>
        <w:r>
          <w:t>cM</w:t>
        </w:r>
        <w:proofErr w:type="spellEnd"/>
        <w:r>
          <w:t xml:space="preserve"> - </w:t>
        </w:r>
      </w:ins>
      <w:r>
        <w:t xml:space="preserve">(protein kinase), </w:t>
      </w:r>
      <w:r w:rsidRPr="00224B87">
        <w:rPr>
          <w:i/>
          <w:iCs/>
        </w:rPr>
        <w:t>Xmag464</w:t>
      </w:r>
      <w:r>
        <w:t xml:space="preserve"> </w:t>
      </w:r>
      <w:ins w:id="22" w:author="DANIELA MARONE" w:date="2013-06-21T14:45:00Z">
        <w:r>
          <w:t xml:space="preserve">- </w:t>
        </w:r>
      </w:ins>
      <w:ins w:id="23" w:author="DANIELA MARONE" w:date="2013-06-21T14:46:00Z">
        <w:r>
          <w:t xml:space="preserve">69.6 </w:t>
        </w:r>
        <w:proofErr w:type="spellStart"/>
        <w:r>
          <w:t>cM</w:t>
        </w:r>
        <w:proofErr w:type="spellEnd"/>
        <w:r>
          <w:t xml:space="preserve"> - </w:t>
        </w:r>
      </w:ins>
      <w:r>
        <w:t xml:space="preserve">(heat shock factor), and </w:t>
      </w:r>
      <w:r w:rsidRPr="00224B87">
        <w:rPr>
          <w:i/>
          <w:iCs/>
        </w:rPr>
        <w:t>wPt-2600</w:t>
      </w:r>
      <w:r>
        <w:t xml:space="preserve"> </w:t>
      </w:r>
      <w:ins w:id="24" w:author="DANIELA MARONE" w:date="2013-06-21T14:46:00Z">
        <w:r>
          <w:t xml:space="preserve">- </w:t>
        </w:r>
      </w:ins>
      <w:ins w:id="25" w:author="DANIELA MARONE" w:date="2013-06-21T14:47:00Z">
        <w:r>
          <w:t xml:space="preserve">69.8 </w:t>
        </w:r>
        <w:proofErr w:type="spellStart"/>
        <w:r>
          <w:t>cM</w:t>
        </w:r>
        <w:proofErr w:type="spellEnd"/>
        <w:r>
          <w:t xml:space="preserve"> - </w:t>
        </w:r>
      </w:ins>
      <w:r>
        <w:t xml:space="preserve">(NBS-LRR protein) share the same genetic position (within 4 </w:t>
      </w:r>
      <w:proofErr w:type="spellStart"/>
      <w:r>
        <w:t>cM</w:t>
      </w:r>
      <w:proofErr w:type="spellEnd"/>
      <w:r>
        <w:t xml:space="preserve">) with the resistance gene </w:t>
      </w:r>
      <w:r w:rsidRPr="00224B87">
        <w:rPr>
          <w:i/>
          <w:iCs/>
        </w:rPr>
        <w:t>Pm42</w:t>
      </w:r>
      <w:r>
        <w:t xml:space="preserve"> on chromosome 2B. The markers </w:t>
      </w:r>
      <w:r w:rsidRPr="004239F1">
        <w:rPr>
          <w:i/>
          <w:iCs/>
        </w:rPr>
        <w:t>BJ253815</w:t>
      </w:r>
      <w:r>
        <w:t xml:space="preserve"> </w:t>
      </w:r>
      <w:ins w:id="26" w:author="DANIELA MARONE" w:date="2013-06-21T14:47:00Z">
        <w:r>
          <w:t xml:space="preserve">- 122.2 </w:t>
        </w:r>
        <w:proofErr w:type="spellStart"/>
        <w:r>
          <w:t>cM</w:t>
        </w:r>
        <w:proofErr w:type="spellEnd"/>
        <w:r>
          <w:t xml:space="preserve"> - </w:t>
        </w:r>
      </w:ins>
      <w:r>
        <w:t>(</w:t>
      </w:r>
      <w:proofErr w:type="spellStart"/>
      <w:r>
        <w:t>metallothionein</w:t>
      </w:r>
      <w:proofErr w:type="spellEnd"/>
      <w:r>
        <w:t xml:space="preserve">), </w:t>
      </w:r>
      <w:r w:rsidRPr="00A57384">
        <w:rPr>
          <w:i/>
          <w:iCs/>
        </w:rPr>
        <w:t>Xcdo244</w:t>
      </w:r>
      <w:r>
        <w:t xml:space="preserve"> </w:t>
      </w:r>
      <w:ins w:id="27" w:author="DANIELA MARONE" w:date="2013-06-21T14:48:00Z">
        <w:r>
          <w:t xml:space="preserve">- 129.4 </w:t>
        </w:r>
        <w:proofErr w:type="spellStart"/>
        <w:r>
          <w:t>cM</w:t>
        </w:r>
        <w:proofErr w:type="spellEnd"/>
        <w:r>
          <w:t xml:space="preserve"> - </w:t>
        </w:r>
      </w:ins>
      <w:r>
        <w:t xml:space="preserve">(NBS-LRR protein), and </w:t>
      </w:r>
      <w:r w:rsidRPr="00B84E86">
        <w:rPr>
          <w:i/>
          <w:iCs/>
        </w:rPr>
        <w:t>wPt-9257</w:t>
      </w:r>
      <w:r>
        <w:t xml:space="preserve"> </w:t>
      </w:r>
      <w:ins w:id="28" w:author="DANIELA MARONE" w:date="2013-06-21T14:48:00Z">
        <w:r>
          <w:t xml:space="preserve">- 130.7 </w:t>
        </w:r>
        <w:proofErr w:type="spellStart"/>
        <w:r>
          <w:t>cM</w:t>
        </w:r>
        <w:proofErr w:type="spellEnd"/>
        <w:r>
          <w:t xml:space="preserve"> - </w:t>
        </w:r>
      </w:ins>
      <w:r>
        <w:t xml:space="preserve">(LRR-kinase protein) fall into the region covered by MQTL8 on the long arm of chromosome 2B, together with the resistance gene </w:t>
      </w:r>
      <w:r w:rsidRPr="00A57384">
        <w:rPr>
          <w:i/>
          <w:iCs/>
        </w:rPr>
        <w:t>PmJM22</w:t>
      </w:r>
      <w:r>
        <w:t xml:space="preserve">. A number of other markers that putatively correspond to genes of </w:t>
      </w:r>
      <w:r w:rsidRPr="00C72101">
        <w:t xml:space="preserve">interest </w:t>
      </w:r>
      <w:r>
        <w:t>a</w:t>
      </w:r>
      <w:r w:rsidRPr="00C72101">
        <w:t>re positioned within regions covered by individual QTL on the same chromosome</w:t>
      </w:r>
      <w:r>
        <w:t>:</w:t>
      </w:r>
      <w:r w:rsidRPr="00C72101">
        <w:t xml:space="preserve"> e.g.</w:t>
      </w:r>
      <w:r>
        <w:t>,</w:t>
      </w:r>
      <w:r w:rsidRPr="00C72101">
        <w:t xml:space="preserve"> </w:t>
      </w:r>
      <w:r w:rsidRPr="00C72101">
        <w:rPr>
          <w:i/>
          <w:iCs/>
        </w:rPr>
        <w:t>wPt-2120</w:t>
      </w:r>
      <w:ins w:id="29" w:author="DANIELA MARONE" w:date="2013-06-21T14:49:00Z">
        <w:r>
          <w:rPr>
            <w:i/>
            <w:iCs/>
          </w:rPr>
          <w:t xml:space="preserve"> </w:t>
        </w:r>
        <w:r>
          <w:t>(</w:t>
        </w:r>
      </w:ins>
      <w:ins w:id="30" w:author="DANIELA MARONE" w:date="2013-06-21T14:50:00Z">
        <w:r>
          <w:t xml:space="preserve">73.3 </w:t>
        </w:r>
        <w:proofErr w:type="spellStart"/>
        <w:r>
          <w:t>cM</w:t>
        </w:r>
        <w:proofErr w:type="spellEnd"/>
        <w:r>
          <w:t>)</w:t>
        </w:r>
      </w:ins>
      <w:r w:rsidRPr="00C72101">
        <w:t xml:space="preserve">, </w:t>
      </w:r>
      <w:r w:rsidRPr="00C72101">
        <w:rPr>
          <w:i/>
          <w:iCs/>
        </w:rPr>
        <w:t>wPt-0950</w:t>
      </w:r>
      <w:ins w:id="31" w:author="DANIELA MARONE" w:date="2013-06-21T14:51:00Z">
        <w:r>
          <w:rPr>
            <w:i/>
            <w:iCs/>
          </w:rPr>
          <w:t xml:space="preserve"> </w:t>
        </w:r>
        <w:r>
          <w:t xml:space="preserve">(93 </w:t>
        </w:r>
        <w:proofErr w:type="spellStart"/>
        <w:r>
          <w:t>cM</w:t>
        </w:r>
        <w:proofErr w:type="spellEnd"/>
        <w:r>
          <w:t>)</w:t>
        </w:r>
      </w:ins>
      <w:r w:rsidRPr="00C72101">
        <w:t xml:space="preserve">, </w:t>
      </w:r>
      <w:r w:rsidRPr="00C72101">
        <w:rPr>
          <w:i/>
          <w:iCs/>
        </w:rPr>
        <w:t>wPt-0189</w:t>
      </w:r>
      <w:r w:rsidRPr="00C72101">
        <w:t xml:space="preserve"> </w:t>
      </w:r>
      <w:ins w:id="32" w:author="DANIELA MARONE" w:date="2013-06-21T14:51:00Z">
        <w:r>
          <w:t xml:space="preserve">(113.3 </w:t>
        </w:r>
        <w:proofErr w:type="spellStart"/>
        <w:r>
          <w:t>cM</w:t>
        </w:r>
        <w:proofErr w:type="spellEnd"/>
        <w:r>
          <w:t>)</w:t>
        </w:r>
      </w:ins>
      <w:ins w:id="33" w:author="Chris Berrie" w:date="2013-07-11T08:35:00Z">
        <w:r w:rsidR="00314EEE">
          <w:t>,</w:t>
        </w:r>
      </w:ins>
      <w:ins w:id="34" w:author="DANIELA MARONE" w:date="2013-06-21T14:51:00Z">
        <w:r>
          <w:t xml:space="preserve"> </w:t>
        </w:r>
      </w:ins>
      <w:r w:rsidRPr="00C72101">
        <w:t xml:space="preserve">and </w:t>
      </w:r>
      <w:r w:rsidRPr="00C72101">
        <w:rPr>
          <w:i/>
          <w:iCs/>
        </w:rPr>
        <w:t>wPt-4368</w:t>
      </w:r>
      <w:ins w:id="35" w:author="DANIELA MARONE" w:date="2013-06-21T14:52:00Z">
        <w:r>
          <w:rPr>
            <w:i/>
            <w:iCs/>
          </w:rPr>
          <w:t xml:space="preserve"> </w:t>
        </w:r>
        <w:r>
          <w:t xml:space="preserve">(116.7 </w:t>
        </w:r>
        <w:proofErr w:type="spellStart"/>
        <w:r>
          <w:t>cM</w:t>
        </w:r>
        <w:proofErr w:type="spellEnd"/>
        <w:r>
          <w:t>)</w:t>
        </w:r>
      </w:ins>
      <w:r>
        <w:t>, which</w:t>
      </w:r>
      <w:r w:rsidRPr="00C72101">
        <w:t xml:space="preserve"> represent </w:t>
      </w:r>
      <w:r w:rsidRPr="00F528D1">
        <w:rPr>
          <w:i/>
          <w:iCs/>
        </w:rPr>
        <w:t>NBS-LRR</w:t>
      </w:r>
      <w:r w:rsidRPr="00C72101">
        <w:t xml:space="preserve"> genes</w:t>
      </w:r>
      <w:r>
        <w:t>;</w:t>
      </w:r>
      <w:r w:rsidRPr="00C72101">
        <w:t xml:space="preserve"> </w:t>
      </w:r>
      <w:r>
        <w:t xml:space="preserve">and </w:t>
      </w:r>
      <w:r w:rsidRPr="00C72101">
        <w:rPr>
          <w:i/>
          <w:iCs/>
        </w:rPr>
        <w:t>Xbcd292</w:t>
      </w:r>
      <w:r w:rsidRPr="00C72101">
        <w:t xml:space="preserve"> </w:t>
      </w:r>
      <w:ins w:id="36" w:author="DANIELA MARONE" w:date="2013-06-21T14:52:00Z">
        <w:r>
          <w:t xml:space="preserve">- </w:t>
        </w:r>
      </w:ins>
      <w:ins w:id="37" w:author="DANIELA MARONE" w:date="2013-06-21T14:53:00Z">
        <w:r>
          <w:t xml:space="preserve">106.2 </w:t>
        </w:r>
        <w:proofErr w:type="spellStart"/>
        <w:r>
          <w:t>cM</w:t>
        </w:r>
        <w:proofErr w:type="spellEnd"/>
        <w:r>
          <w:t xml:space="preserve"> - </w:t>
        </w:r>
      </w:ins>
      <w:r w:rsidRPr="00C72101">
        <w:t xml:space="preserve">(peroxisome biogenesis protein 22-like), </w:t>
      </w:r>
      <w:r w:rsidRPr="00C72101">
        <w:rPr>
          <w:i/>
          <w:iCs/>
        </w:rPr>
        <w:t>wPt-1650</w:t>
      </w:r>
      <w:r w:rsidRPr="00C72101">
        <w:t xml:space="preserve"> </w:t>
      </w:r>
      <w:ins w:id="38" w:author="DANIELA MARONE" w:date="2013-06-21T14:53:00Z">
        <w:r>
          <w:t xml:space="preserve">- 106.4 </w:t>
        </w:r>
        <w:proofErr w:type="spellStart"/>
        <w:r>
          <w:t>cM</w:t>
        </w:r>
        <w:proofErr w:type="spellEnd"/>
        <w:r>
          <w:t xml:space="preserve"> - </w:t>
        </w:r>
      </w:ins>
      <w:r w:rsidRPr="00C72101">
        <w:t>(</w:t>
      </w:r>
      <w:proofErr w:type="spellStart"/>
      <w:r w:rsidRPr="00C72101">
        <w:t>Ca</w:t>
      </w:r>
      <w:proofErr w:type="spellEnd"/>
      <w:r w:rsidRPr="00C72101">
        <w:t>-binding protein)</w:t>
      </w:r>
      <w:r>
        <w:t>,</w:t>
      </w:r>
      <w:r w:rsidRPr="00C72101">
        <w:t xml:space="preserve"> and </w:t>
      </w:r>
      <w:r w:rsidRPr="00C72101">
        <w:rPr>
          <w:i/>
          <w:iCs/>
        </w:rPr>
        <w:t>wPt-1646</w:t>
      </w:r>
      <w:r w:rsidRPr="00C72101">
        <w:t xml:space="preserve"> </w:t>
      </w:r>
      <w:ins w:id="39" w:author="DANIELA MARONE" w:date="2013-06-21T14:54:00Z">
        <w:r>
          <w:t xml:space="preserve">- </w:t>
        </w:r>
      </w:ins>
      <w:ins w:id="40" w:author="DANIELA MARONE" w:date="2013-06-21T14:55:00Z">
        <w:r>
          <w:t xml:space="preserve">119.7 </w:t>
        </w:r>
        <w:proofErr w:type="spellStart"/>
        <w:r>
          <w:t>cM</w:t>
        </w:r>
        <w:proofErr w:type="spellEnd"/>
        <w:r>
          <w:t xml:space="preserve"> - </w:t>
        </w:r>
      </w:ins>
      <w:r w:rsidRPr="00C72101">
        <w:t xml:space="preserve">(protein kinase). Finally, the </w:t>
      </w:r>
      <w:proofErr w:type="spellStart"/>
      <w:r w:rsidRPr="00C72101">
        <w:t>DArT</w:t>
      </w:r>
      <w:proofErr w:type="spellEnd"/>
      <w:r w:rsidRPr="00C72101">
        <w:t xml:space="preserve"> marker </w:t>
      </w:r>
      <w:r w:rsidRPr="00C72101">
        <w:rPr>
          <w:i/>
          <w:iCs/>
        </w:rPr>
        <w:t>wPt-6752</w:t>
      </w:r>
      <w:r w:rsidRPr="00C72101">
        <w:t xml:space="preserve"> (NBS-LRR) </w:t>
      </w:r>
      <w:r>
        <w:t>i</w:t>
      </w:r>
      <w:r w:rsidRPr="00C72101">
        <w:t xml:space="preserve">s positioned at 3.1 </w:t>
      </w:r>
      <w:proofErr w:type="spellStart"/>
      <w:r w:rsidRPr="00C72101">
        <w:t>cM</w:t>
      </w:r>
      <w:proofErr w:type="spellEnd"/>
      <w:r w:rsidRPr="00C72101">
        <w:t xml:space="preserve"> from the resistance gene </w:t>
      </w:r>
      <w:r w:rsidRPr="00C72101">
        <w:rPr>
          <w:i/>
          <w:iCs/>
        </w:rPr>
        <w:t>Pm43</w:t>
      </w:r>
      <w:r>
        <w:t>,</w:t>
      </w:r>
      <w:r w:rsidRPr="00C72101">
        <w:t xml:space="preserve"> on chromosome 2D.</w:t>
      </w:r>
    </w:p>
    <w:p w:rsidR="00BE63D5" w:rsidRDefault="00BE63D5">
      <w:pPr>
        <w:spacing w:line="360" w:lineRule="auto"/>
        <w:ind w:firstLine="709"/>
        <w:jc w:val="both"/>
      </w:pPr>
      <w:r>
        <w:lastRenderedPageBreak/>
        <w:t>Eight</w:t>
      </w:r>
      <w:r w:rsidRPr="00C72101">
        <w:t xml:space="preserve"> markers </w:t>
      </w:r>
      <w:r>
        <w:t xml:space="preserve">that </w:t>
      </w:r>
      <w:r w:rsidRPr="00C72101">
        <w:t xml:space="preserve">correspond to genes of interest </w:t>
      </w:r>
      <w:r>
        <w:t>a</w:t>
      </w:r>
      <w:r w:rsidRPr="00C72101">
        <w:t xml:space="preserve">re located </w:t>
      </w:r>
      <w:r>
        <w:t>near</w:t>
      </w:r>
      <w:r w:rsidRPr="00C72101">
        <w:t xml:space="preserve"> MQTL10 on chromosome 3A: </w:t>
      </w:r>
      <w:r w:rsidRPr="00C72101">
        <w:rPr>
          <w:i/>
          <w:iCs/>
        </w:rPr>
        <w:t>Xbcd22</w:t>
      </w:r>
      <w:r w:rsidRPr="00C72101">
        <w:t xml:space="preserve"> </w:t>
      </w:r>
      <w:ins w:id="41" w:author="DANIELA MARONE" w:date="2013-06-21T15:22:00Z">
        <w:r>
          <w:t xml:space="preserve">- 27.2 </w:t>
        </w:r>
        <w:proofErr w:type="spellStart"/>
        <w:r>
          <w:t>cM</w:t>
        </w:r>
        <w:proofErr w:type="spellEnd"/>
        <w:r>
          <w:t xml:space="preserve"> - </w:t>
        </w:r>
      </w:ins>
      <w:r w:rsidRPr="00C72101">
        <w:t>(</w:t>
      </w:r>
      <w:proofErr w:type="spellStart"/>
      <w:r>
        <w:t>g</w:t>
      </w:r>
      <w:r w:rsidRPr="00C72101">
        <w:t>lycosyl</w:t>
      </w:r>
      <w:proofErr w:type="spellEnd"/>
      <w:r w:rsidRPr="00C72101">
        <w:t xml:space="preserve"> </w:t>
      </w:r>
      <w:proofErr w:type="spellStart"/>
      <w:r w:rsidRPr="00C72101">
        <w:t>transferase</w:t>
      </w:r>
      <w:proofErr w:type="spellEnd"/>
      <w:r w:rsidRPr="00C72101">
        <w:t xml:space="preserve"> family 8)</w:t>
      </w:r>
      <w:r>
        <w:t>;</w:t>
      </w:r>
      <w:r w:rsidRPr="00C72101">
        <w:t xml:space="preserve"> </w:t>
      </w:r>
      <w:r w:rsidRPr="00C72101">
        <w:rPr>
          <w:i/>
          <w:iCs/>
        </w:rPr>
        <w:t>wPt-9049</w:t>
      </w:r>
      <w:r w:rsidRPr="00C72101">
        <w:t xml:space="preserve"> </w:t>
      </w:r>
      <w:ins w:id="42" w:author="DANIELA MARONE" w:date="2013-06-21T15:22:00Z">
        <w:r>
          <w:t xml:space="preserve">- </w:t>
        </w:r>
      </w:ins>
      <w:ins w:id="43" w:author="DANIELA MARONE" w:date="2013-06-21T15:23:00Z">
        <w:r>
          <w:t xml:space="preserve">42.4 </w:t>
        </w:r>
        <w:proofErr w:type="spellStart"/>
        <w:r>
          <w:t>cM</w:t>
        </w:r>
        <w:proofErr w:type="spellEnd"/>
        <w:r>
          <w:t xml:space="preserve"> </w:t>
        </w:r>
      </w:ins>
      <w:r w:rsidRPr="00C72101">
        <w:t xml:space="preserve">and </w:t>
      </w:r>
      <w:r w:rsidRPr="00C72101">
        <w:rPr>
          <w:i/>
          <w:iCs/>
        </w:rPr>
        <w:t>wPt-2698</w:t>
      </w:r>
      <w:r w:rsidRPr="00C72101">
        <w:t xml:space="preserve"> </w:t>
      </w:r>
      <w:ins w:id="44" w:author="DANIELA MARONE" w:date="2013-06-21T15:23:00Z">
        <w:r>
          <w:t xml:space="preserve">- 44.7 </w:t>
        </w:r>
        <w:proofErr w:type="spellStart"/>
        <w:r>
          <w:t>cM</w:t>
        </w:r>
        <w:proofErr w:type="spellEnd"/>
        <w:r>
          <w:t xml:space="preserve"> - </w:t>
        </w:r>
      </w:ins>
      <w:r w:rsidRPr="00C72101">
        <w:t>(PHD zinc finger protein-like)</w:t>
      </w:r>
      <w:r>
        <w:t>;</w:t>
      </w:r>
      <w:r w:rsidRPr="00C72101">
        <w:t xml:space="preserve"> </w:t>
      </w:r>
      <w:r w:rsidRPr="00C72101">
        <w:rPr>
          <w:i/>
          <w:iCs/>
        </w:rPr>
        <w:t>BJ213673c</w:t>
      </w:r>
      <w:r w:rsidRPr="00C72101">
        <w:t xml:space="preserve"> </w:t>
      </w:r>
      <w:ins w:id="45" w:author="DANIELA MARONE" w:date="2013-06-21T15:24:00Z">
        <w:r>
          <w:t xml:space="preserve">- 45 </w:t>
        </w:r>
        <w:proofErr w:type="spellStart"/>
        <w:r>
          <w:t>cM</w:t>
        </w:r>
        <w:proofErr w:type="spellEnd"/>
        <w:r>
          <w:t xml:space="preserve"> - </w:t>
        </w:r>
      </w:ins>
      <w:r w:rsidRPr="00C72101">
        <w:t>(CTD-phosphatase-like protein)</w:t>
      </w:r>
      <w:r>
        <w:t>;</w:t>
      </w:r>
      <w:r w:rsidRPr="00C72101">
        <w:t xml:space="preserve"> </w:t>
      </w:r>
      <w:r w:rsidRPr="00C72101">
        <w:rPr>
          <w:i/>
          <w:iCs/>
        </w:rPr>
        <w:t>wPt-2938</w:t>
      </w:r>
      <w:r w:rsidRPr="00C72101">
        <w:t xml:space="preserve"> </w:t>
      </w:r>
      <w:ins w:id="46" w:author="DANIELA MARONE" w:date="2013-06-21T15:24:00Z">
        <w:r>
          <w:t xml:space="preserve">- 48.4 </w:t>
        </w:r>
        <w:proofErr w:type="spellStart"/>
        <w:r>
          <w:t>cM</w:t>
        </w:r>
        <w:proofErr w:type="spellEnd"/>
        <w:r>
          <w:t xml:space="preserve"> - </w:t>
        </w:r>
      </w:ins>
      <w:r w:rsidRPr="00C72101">
        <w:t>(WRKY transcription factor 30)</w:t>
      </w:r>
      <w:r>
        <w:t>;</w:t>
      </w:r>
      <w:r w:rsidRPr="00C72101">
        <w:t xml:space="preserve"> </w:t>
      </w:r>
      <w:r w:rsidRPr="00C72101">
        <w:rPr>
          <w:i/>
          <w:iCs/>
        </w:rPr>
        <w:t>Xbcd828</w:t>
      </w:r>
      <w:r w:rsidRPr="00C72101">
        <w:t xml:space="preserve"> </w:t>
      </w:r>
      <w:ins w:id="47" w:author="DANIELA MARONE" w:date="2013-06-21T15:25:00Z">
        <w:r>
          <w:t xml:space="preserve">- 50.1 </w:t>
        </w:r>
        <w:proofErr w:type="spellStart"/>
        <w:r>
          <w:t>cM</w:t>
        </w:r>
        <w:proofErr w:type="spellEnd"/>
        <w:r>
          <w:t xml:space="preserve"> - </w:t>
        </w:r>
      </w:ins>
      <w:r w:rsidRPr="00C72101">
        <w:t>(H</w:t>
      </w:r>
      <w:r w:rsidRPr="00F528D1">
        <w:rPr>
          <w:vertAlign w:val="superscript"/>
        </w:rPr>
        <w:t>+</w:t>
      </w:r>
      <w:r w:rsidRPr="00C72101">
        <w:t>-transporting ATP synthase beta chain)</w:t>
      </w:r>
      <w:r>
        <w:t>;</w:t>
      </w:r>
      <w:r w:rsidRPr="00C72101">
        <w:t xml:space="preserve"> </w:t>
      </w:r>
      <w:r w:rsidRPr="00C72101">
        <w:rPr>
          <w:i/>
          <w:iCs/>
        </w:rPr>
        <w:t>wPt-0714</w:t>
      </w:r>
      <w:r w:rsidRPr="00C72101">
        <w:t xml:space="preserve"> </w:t>
      </w:r>
      <w:ins w:id="48" w:author="DANIELA MARONE" w:date="2013-06-21T15:25:00Z">
        <w:r>
          <w:t xml:space="preserve">- 52.1 </w:t>
        </w:r>
        <w:proofErr w:type="spellStart"/>
        <w:r>
          <w:t>cM</w:t>
        </w:r>
        <w:proofErr w:type="spellEnd"/>
        <w:r>
          <w:t xml:space="preserve"> - </w:t>
        </w:r>
      </w:ins>
      <w:r w:rsidRPr="00C72101">
        <w:t>(HEAT repeat family protein)</w:t>
      </w:r>
      <w:r>
        <w:t>;</w:t>
      </w:r>
      <w:r w:rsidRPr="00C72101">
        <w:t xml:space="preserve"> </w:t>
      </w:r>
      <w:r>
        <w:t xml:space="preserve">and </w:t>
      </w:r>
      <w:r w:rsidRPr="00C72101">
        <w:rPr>
          <w:i/>
          <w:iCs/>
        </w:rPr>
        <w:t>Xmag620b</w:t>
      </w:r>
      <w:r w:rsidRPr="00C72101">
        <w:t xml:space="preserve"> </w:t>
      </w:r>
      <w:ins w:id="49" w:author="DANIELA MARONE" w:date="2013-06-21T15:26:00Z">
        <w:r>
          <w:t xml:space="preserve">- 52.4 </w:t>
        </w:r>
        <w:proofErr w:type="spellStart"/>
        <w:r>
          <w:t>cM</w:t>
        </w:r>
        <w:proofErr w:type="spellEnd"/>
        <w:r>
          <w:t xml:space="preserve"> - </w:t>
        </w:r>
      </w:ins>
      <w:r w:rsidRPr="00C72101">
        <w:t>(</w:t>
      </w:r>
      <w:r>
        <w:t>z</w:t>
      </w:r>
      <w:r w:rsidRPr="00C72101">
        <w:t>inc finger, C2H2 type)</w:t>
      </w:r>
      <w:r>
        <w:t>. The marker</w:t>
      </w:r>
      <w:r w:rsidRPr="00C72101">
        <w:t xml:space="preserve"> </w:t>
      </w:r>
      <w:r w:rsidRPr="00C72101">
        <w:rPr>
          <w:i/>
          <w:iCs/>
        </w:rPr>
        <w:t>TC74823a</w:t>
      </w:r>
      <w:r w:rsidRPr="00C72101">
        <w:t xml:space="preserve"> </w:t>
      </w:r>
      <w:ins w:id="50" w:author="DANIELA MARONE" w:date="2013-06-21T15:26:00Z">
        <w:r>
          <w:t xml:space="preserve">- </w:t>
        </w:r>
      </w:ins>
      <w:ins w:id="51" w:author="DANIELA MARONE" w:date="2013-06-21T15:27:00Z">
        <w:r>
          <w:t xml:space="preserve">64.8 </w:t>
        </w:r>
        <w:proofErr w:type="spellStart"/>
        <w:r>
          <w:t>cM</w:t>
        </w:r>
        <w:proofErr w:type="spellEnd"/>
        <w:r>
          <w:t xml:space="preserve"> -</w:t>
        </w:r>
      </w:ins>
      <w:r w:rsidRPr="00C72101">
        <w:t>(</w:t>
      </w:r>
      <w:proofErr w:type="spellStart"/>
      <w:r w:rsidRPr="00C72101">
        <w:t>SGNH_hydrolase</w:t>
      </w:r>
      <w:proofErr w:type="spellEnd"/>
      <w:r w:rsidRPr="00C72101">
        <w:t>)</w:t>
      </w:r>
      <w:r>
        <w:t xml:space="preserve"> is within MQTL10</w:t>
      </w:r>
      <w:r w:rsidRPr="00C72101">
        <w:t xml:space="preserve">. </w:t>
      </w:r>
      <w:r>
        <w:t>T</w:t>
      </w:r>
      <w:r w:rsidRPr="00C72101">
        <w:t xml:space="preserve">wo </w:t>
      </w:r>
      <w:r>
        <w:t>o</w:t>
      </w:r>
      <w:r w:rsidRPr="00C72101">
        <w:t>ther markers (</w:t>
      </w:r>
      <w:r w:rsidRPr="00C72101">
        <w:rPr>
          <w:i/>
          <w:iCs/>
        </w:rPr>
        <w:t>wPt-6422</w:t>
      </w:r>
      <w:ins w:id="52" w:author="DANIELA MARONE" w:date="2013-06-21T15:27:00Z">
        <w:r>
          <w:rPr>
            <w:i/>
            <w:iCs/>
          </w:rPr>
          <w:t xml:space="preserve"> </w:t>
        </w:r>
        <w:r>
          <w:t xml:space="preserve">- 76.7 </w:t>
        </w:r>
        <w:proofErr w:type="spellStart"/>
        <w:r>
          <w:t>cM</w:t>
        </w:r>
      </w:ins>
      <w:proofErr w:type="spellEnd"/>
      <w:r w:rsidRPr="00C72101">
        <w:t xml:space="preserve">, a putative transcription factor X1, and </w:t>
      </w:r>
      <w:r w:rsidRPr="00C72101">
        <w:rPr>
          <w:i/>
          <w:iCs/>
        </w:rPr>
        <w:t>wPt-4077</w:t>
      </w:r>
      <w:ins w:id="53" w:author="DANIELA MARONE" w:date="2013-06-21T15:28:00Z">
        <w:r>
          <w:t xml:space="preserve"> - 82.5 </w:t>
        </w:r>
        <w:proofErr w:type="spellStart"/>
        <w:r>
          <w:t>cM</w:t>
        </w:r>
        <w:proofErr w:type="spellEnd"/>
        <w:r>
          <w:t>,</w:t>
        </w:r>
      </w:ins>
      <w:r w:rsidRPr="00C72101">
        <w:t xml:space="preserve"> a NBS-LRR protein) </w:t>
      </w:r>
      <w:r>
        <w:t xml:space="preserve">are in the single QTL </w:t>
      </w:r>
      <w:proofErr w:type="spellStart"/>
      <w:r>
        <w:t>QPm_RF</w:t>
      </w:r>
      <w:proofErr w:type="spellEnd"/>
      <w:r w:rsidRPr="00C72101">
        <w:t xml:space="preserve">. The marker </w:t>
      </w:r>
      <w:r w:rsidRPr="00C72101">
        <w:rPr>
          <w:i/>
          <w:iCs/>
        </w:rPr>
        <w:t>Xbcd372</w:t>
      </w:r>
      <w:r w:rsidRPr="00C72101">
        <w:t xml:space="preserve">, </w:t>
      </w:r>
      <w:r>
        <w:t xml:space="preserve">which </w:t>
      </w:r>
      <w:r w:rsidRPr="00C72101">
        <w:t>correspond</w:t>
      </w:r>
      <w:r>
        <w:t>s</w:t>
      </w:r>
      <w:r w:rsidRPr="00C72101">
        <w:t xml:space="preserve"> to </w:t>
      </w:r>
      <w:proofErr w:type="spellStart"/>
      <w:r w:rsidRPr="00C72101">
        <w:t>glycosyltransferase</w:t>
      </w:r>
      <w:proofErr w:type="spellEnd"/>
      <w:r w:rsidRPr="00C72101">
        <w:t xml:space="preserve"> family 8B, </w:t>
      </w:r>
      <w:r>
        <w:t>i</w:t>
      </w:r>
      <w:r w:rsidRPr="00C72101">
        <w:t xml:space="preserve">s positioned at 2 </w:t>
      </w:r>
      <w:proofErr w:type="spellStart"/>
      <w:r w:rsidRPr="00C72101">
        <w:t>cM</w:t>
      </w:r>
      <w:proofErr w:type="spellEnd"/>
      <w:r w:rsidRPr="00C72101">
        <w:t xml:space="preserve"> from </w:t>
      </w:r>
      <w:r w:rsidRPr="00C72101">
        <w:rPr>
          <w:i/>
          <w:iCs/>
        </w:rPr>
        <w:t>wPt-4077</w:t>
      </w:r>
      <w:r w:rsidRPr="00C72101">
        <w:t xml:space="preserve">. Moreover, </w:t>
      </w:r>
      <w:r>
        <w:t>the</w:t>
      </w:r>
      <w:r w:rsidRPr="00C72101">
        <w:t xml:space="preserve"> putative pathogenesis-related protein 1-12 (</w:t>
      </w:r>
      <w:r w:rsidRPr="00C72101">
        <w:rPr>
          <w:i/>
          <w:iCs/>
        </w:rPr>
        <w:t>TC77302</w:t>
      </w:r>
      <w:ins w:id="54" w:author="DANIELA MARONE" w:date="2013-06-21T15:29:00Z">
        <w:r>
          <w:t xml:space="preserve"> - 151.8 </w:t>
        </w:r>
        <w:proofErr w:type="spellStart"/>
        <w:r>
          <w:t>cM</w:t>
        </w:r>
      </w:ins>
      <w:proofErr w:type="spellEnd"/>
      <w:r w:rsidRPr="00C72101">
        <w:t>) map</w:t>
      </w:r>
      <w:r>
        <w:t>s</w:t>
      </w:r>
      <w:r w:rsidRPr="00C72101">
        <w:t xml:space="preserve"> in the </w:t>
      </w:r>
      <w:proofErr w:type="spellStart"/>
      <w:r w:rsidRPr="00C72101">
        <w:t>telomeric</w:t>
      </w:r>
      <w:proofErr w:type="spellEnd"/>
      <w:r w:rsidRPr="00C72101">
        <w:t xml:space="preserve"> region of the chromosome. </w:t>
      </w:r>
      <w:r>
        <w:t xml:space="preserve">The </w:t>
      </w:r>
      <w:proofErr w:type="spellStart"/>
      <w:r>
        <w:t>DArT</w:t>
      </w:r>
      <w:proofErr w:type="spellEnd"/>
      <w:r>
        <w:t xml:space="preserve"> markers </w:t>
      </w:r>
      <w:r w:rsidRPr="00F61734">
        <w:rPr>
          <w:i/>
          <w:iCs/>
        </w:rPr>
        <w:t>wPt-5697</w:t>
      </w:r>
      <w:r>
        <w:t xml:space="preserve"> </w:t>
      </w:r>
      <w:ins w:id="55" w:author="DANIELA MARONE" w:date="2013-06-21T15:30:00Z">
        <w:r>
          <w:t xml:space="preserve">- 6 </w:t>
        </w:r>
        <w:proofErr w:type="spellStart"/>
        <w:r>
          <w:t>cM</w:t>
        </w:r>
        <w:proofErr w:type="spellEnd"/>
        <w:r>
          <w:t xml:space="preserve"> - </w:t>
        </w:r>
      </w:ins>
      <w:r>
        <w:t xml:space="preserve">(protein kinase) and </w:t>
      </w:r>
      <w:r w:rsidRPr="00F61734">
        <w:rPr>
          <w:i/>
          <w:iCs/>
        </w:rPr>
        <w:t>wPt-1516</w:t>
      </w:r>
      <w:r>
        <w:t xml:space="preserve"> </w:t>
      </w:r>
      <w:ins w:id="56" w:author="DANIELA MARONE" w:date="2013-06-21T15:30:00Z">
        <w:r>
          <w:t xml:space="preserve">- 11.7 </w:t>
        </w:r>
        <w:proofErr w:type="spellStart"/>
        <w:r>
          <w:t>cM</w:t>
        </w:r>
        <w:proofErr w:type="spellEnd"/>
        <w:r>
          <w:t xml:space="preserve"> - </w:t>
        </w:r>
      </w:ins>
      <w:r>
        <w:t>(NBS-LRR protein) are under QTL CP 2, on chromosome 3B.</w:t>
      </w:r>
    </w:p>
    <w:p w:rsidR="00BE63D5" w:rsidRDefault="00BE63D5">
      <w:pPr>
        <w:spacing w:line="360" w:lineRule="auto"/>
        <w:ind w:firstLine="709"/>
        <w:jc w:val="both"/>
      </w:pPr>
      <w:r w:rsidRPr="00C72101">
        <w:t xml:space="preserve">The </w:t>
      </w:r>
      <w:proofErr w:type="spellStart"/>
      <w:r w:rsidRPr="00C72101">
        <w:t>DArT</w:t>
      </w:r>
      <w:proofErr w:type="spellEnd"/>
      <w:r w:rsidRPr="00C72101">
        <w:t xml:space="preserve"> marker </w:t>
      </w:r>
      <w:r w:rsidRPr="00C72101">
        <w:rPr>
          <w:i/>
          <w:iCs/>
        </w:rPr>
        <w:t>wPt-6303</w:t>
      </w:r>
      <w:r w:rsidRPr="00C72101">
        <w:t xml:space="preserve"> </w:t>
      </w:r>
      <w:ins w:id="57" w:author="DANIELA MARONE" w:date="2013-06-21T15:31:00Z">
        <w:r>
          <w:t xml:space="preserve">- 55.6 </w:t>
        </w:r>
        <w:proofErr w:type="spellStart"/>
        <w:r>
          <w:t>cM</w:t>
        </w:r>
        <w:proofErr w:type="spellEnd"/>
        <w:r>
          <w:t xml:space="preserve"> - </w:t>
        </w:r>
      </w:ins>
      <w:r w:rsidRPr="00C72101">
        <w:t xml:space="preserve">(NBS-LRR protein) </w:t>
      </w:r>
      <w:r>
        <w:t>i</w:t>
      </w:r>
      <w:r w:rsidRPr="00C72101">
        <w:t xml:space="preserve">s positioned 1 </w:t>
      </w:r>
      <w:proofErr w:type="spellStart"/>
      <w:r w:rsidRPr="00C72101">
        <w:t>cM</w:t>
      </w:r>
      <w:proofErr w:type="spellEnd"/>
      <w:r w:rsidRPr="00C72101">
        <w:t xml:space="preserve"> </w:t>
      </w:r>
      <w:r>
        <w:t>away</w:t>
      </w:r>
      <w:r w:rsidRPr="00C72101">
        <w:t xml:space="preserve"> from the region corresponding to MQTL11</w:t>
      </w:r>
      <w:r>
        <w:t>,</w:t>
      </w:r>
      <w:r w:rsidRPr="00C72101">
        <w:t xml:space="preserve"> on chromosome 4A. </w:t>
      </w:r>
      <w:r>
        <w:t>F</w:t>
      </w:r>
      <w:r w:rsidRPr="00C72101">
        <w:t xml:space="preserve">our </w:t>
      </w:r>
      <w:r>
        <w:t>o</w:t>
      </w:r>
      <w:r w:rsidRPr="00C72101">
        <w:t xml:space="preserve">ther </w:t>
      </w:r>
      <w:proofErr w:type="spellStart"/>
      <w:r w:rsidRPr="00C72101">
        <w:t>DArT</w:t>
      </w:r>
      <w:proofErr w:type="spellEnd"/>
      <w:r w:rsidRPr="00C72101">
        <w:t xml:space="preserve"> markers</w:t>
      </w:r>
      <w:r>
        <w:t xml:space="preserve"> that putatively code for NBS-LRR proteins fall within the region of MQTL13, on the same chromosome. One of these, </w:t>
      </w:r>
      <w:r w:rsidRPr="003B153B">
        <w:rPr>
          <w:i/>
          <w:iCs/>
        </w:rPr>
        <w:t>wPt-3729</w:t>
      </w:r>
      <w:ins w:id="58" w:author="DANIELA MARONE" w:date="2013-06-21T15:31:00Z">
        <w:r>
          <w:rPr>
            <w:i/>
            <w:iCs/>
          </w:rPr>
          <w:t xml:space="preserve"> </w:t>
        </w:r>
      </w:ins>
      <w:ins w:id="59" w:author="DANIELA MARONE" w:date="2013-06-21T15:32:00Z">
        <w:r>
          <w:t xml:space="preserve">(177.6 </w:t>
        </w:r>
        <w:proofErr w:type="spellStart"/>
        <w:r>
          <w:t>cM</w:t>
        </w:r>
        <w:proofErr w:type="spellEnd"/>
        <w:r>
          <w:t>)</w:t>
        </w:r>
      </w:ins>
      <w:r>
        <w:t xml:space="preserve">, shows 83% identity with the rust resistance gene Rp1-like of </w:t>
      </w:r>
      <w:r w:rsidRPr="00365451">
        <w:rPr>
          <w:i/>
          <w:iCs/>
        </w:rPr>
        <w:t xml:space="preserve">T. </w:t>
      </w:r>
      <w:proofErr w:type="spellStart"/>
      <w:r w:rsidRPr="00365451">
        <w:rPr>
          <w:i/>
          <w:iCs/>
        </w:rPr>
        <w:t>aestivum</w:t>
      </w:r>
      <w:proofErr w:type="spellEnd"/>
      <w:r>
        <w:t>. Markers of the same type that map under individual QTL are also observed: wPt</w:t>
      </w:r>
      <w:r w:rsidRPr="00A5139E">
        <w:rPr>
          <w:i/>
          <w:iCs/>
        </w:rPr>
        <w:t>-7491a</w:t>
      </w:r>
      <w:r>
        <w:t xml:space="preserve"> </w:t>
      </w:r>
      <w:ins w:id="60" w:author="DANIELA MARONE" w:date="2013-06-21T15:32:00Z">
        <w:r>
          <w:t xml:space="preserve">- 154.4 </w:t>
        </w:r>
        <w:proofErr w:type="spellStart"/>
        <w:r>
          <w:t>cM</w:t>
        </w:r>
        <w:proofErr w:type="spellEnd"/>
        <w:r>
          <w:t xml:space="preserve"> - </w:t>
        </w:r>
      </w:ins>
      <w:r>
        <w:t xml:space="preserve">(protein kinase), </w:t>
      </w:r>
      <w:r w:rsidRPr="00A5139E">
        <w:rPr>
          <w:i/>
          <w:iCs/>
        </w:rPr>
        <w:t>Xmag974</w:t>
      </w:r>
      <w:r>
        <w:t xml:space="preserve"> </w:t>
      </w:r>
      <w:ins w:id="61" w:author="DANIELA MARONE" w:date="2013-06-21T15:32:00Z">
        <w:r>
          <w:t xml:space="preserve">- 155.9 </w:t>
        </w:r>
        <w:proofErr w:type="spellStart"/>
        <w:r>
          <w:t>cM</w:t>
        </w:r>
        <w:proofErr w:type="spellEnd"/>
        <w:r>
          <w:t xml:space="preserve"> - </w:t>
        </w:r>
      </w:ins>
      <w:r>
        <w:t xml:space="preserve">(glutathione </w:t>
      </w:r>
      <w:proofErr w:type="spellStart"/>
      <w:r>
        <w:t>transferase</w:t>
      </w:r>
      <w:proofErr w:type="spellEnd"/>
      <w:r>
        <w:t xml:space="preserve">), and </w:t>
      </w:r>
      <w:r w:rsidRPr="00A5139E">
        <w:rPr>
          <w:i/>
          <w:iCs/>
        </w:rPr>
        <w:t>wPt-9183</w:t>
      </w:r>
      <w:ins w:id="62" w:author="DANIELA MARONE" w:date="2013-06-21T15:33:00Z">
        <w:r>
          <w:rPr>
            <w:i/>
            <w:iCs/>
          </w:rPr>
          <w:t xml:space="preserve"> </w:t>
        </w:r>
        <w:r>
          <w:t xml:space="preserve">- 157.2 </w:t>
        </w:r>
        <w:proofErr w:type="spellStart"/>
        <w:r>
          <w:t>cM</w:t>
        </w:r>
        <w:proofErr w:type="spellEnd"/>
        <w:r>
          <w:t xml:space="preserve"> </w:t>
        </w:r>
      </w:ins>
      <w:r>
        <w:t xml:space="preserve">, </w:t>
      </w:r>
      <w:r w:rsidRPr="00A5139E">
        <w:rPr>
          <w:i/>
          <w:iCs/>
        </w:rPr>
        <w:t>wPt-4241</w:t>
      </w:r>
      <w:ins w:id="63" w:author="DANIELA MARONE" w:date="2013-06-21T15:33:00Z">
        <w:r>
          <w:rPr>
            <w:i/>
            <w:iCs/>
          </w:rPr>
          <w:t xml:space="preserve"> </w:t>
        </w:r>
      </w:ins>
      <w:ins w:id="64" w:author="DANIELA MARONE" w:date="2013-06-21T15:34:00Z">
        <w:r>
          <w:t xml:space="preserve">- 162.4 </w:t>
        </w:r>
        <w:proofErr w:type="spellStart"/>
        <w:r>
          <w:t>cM</w:t>
        </w:r>
      </w:ins>
      <w:proofErr w:type="spellEnd"/>
      <w:r>
        <w:t xml:space="preserve">, </w:t>
      </w:r>
      <w:r w:rsidRPr="00A5139E">
        <w:rPr>
          <w:i/>
          <w:iCs/>
        </w:rPr>
        <w:t>wPt-5172</w:t>
      </w:r>
      <w:ins w:id="65" w:author="DANIELA MARONE" w:date="2013-06-21T15:34:00Z">
        <w:r>
          <w:rPr>
            <w:i/>
            <w:iCs/>
          </w:rPr>
          <w:t xml:space="preserve"> </w:t>
        </w:r>
        <w:r>
          <w:t xml:space="preserve">- 167 </w:t>
        </w:r>
        <w:proofErr w:type="spellStart"/>
        <w:r>
          <w:t>cM</w:t>
        </w:r>
      </w:ins>
      <w:proofErr w:type="spellEnd"/>
      <w:r>
        <w:t xml:space="preserve">, </w:t>
      </w:r>
      <w:r w:rsidRPr="00A5139E">
        <w:rPr>
          <w:i/>
          <w:iCs/>
        </w:rPr>
        <w:t>wPt-2951</w:t>
      </w:r>
      <w:r>
        <w:t xml:space="preserve"> </w:t>
      </w:r>
      <w:ins w:id="66" w:author="DANIELA MARONE" w:date="2013-06-21T15:34:00Z">
        <w:r>
          <w:t xml:space="preserve">- </w:t>
        </w:r>
      </w:ins>
      <w:ins w:id="67" w:author="DANIELA MARONE" w:date="2013-06-21T15:35:00Z">
        <w:r>
          <w:t xml:space="preserve">179.6 </w:t>
        </w:r>
        <w:proofErr w:type="spellStart"/>
        <w:r>
          <w:t>cM</w:t>
        </w:r>
      </w:ins>
      <w:proofErr w:type="spellEnd"/>
      <w:ins w:id="68" w:author="Chris Berrie" w:date="2013-07-11T08:36:00Z">
        <w:r w:rsidR="00314EEE">
          <w:t>,</w:t>
        </w:r>
      </w:ins>
      <w:ins w:id="69" w:author="DANIELA MARONE" w:date="2013-06-21T15:35:00Z">
        <w:r>
          <w:t xml:space="preserve"> </w:t>
        </w:r>
      </w:ins>
      <w:r>
        <w:t xml:space="preserve">and </w:t>
      </w:r>
      <w:r w:rsidRPr="00A5139E">
        <w:rPr>
          <w:i/>
          <w:iCs/>
        </w:rPr>
        <w:t>wPt-0150</w:t>
      </w:r>
      <w:r>
        <w:t xml:space="preserve"> </w:t>
      </w:r>
      <w:ins w:id="70" w:author="DANIELA MARONE" w:date="2013-06-21T15:35:00Z">
        <w:r>
          <w:t xml:space="preserve">- 180.6 </w:t>
        </w:r>
        <w:proofErr w:type="spellStart"/>
        <w:r>
          <w:t>cM</w:t>
        </w:r>
        <w:proofErr w:type="spellEnd"/>
        <w:r>
          <w:t xml:space="preserve"> </w:t>
        </w:r>
      </w:ins>
      <w:r>
        <w:t>(NBS-LRR proteins).</w:t>
      </w:r>
    </w:p>
    <w:p w:rsidR="00BE63D5" w:rsidRDefault="00BE63D5">
      <w:pPr>
        <w:spacing w:line="360" w:lineRule="auto"/>
        <w:ind w:firstLine="709"/>
        <w:jc w:val="both"/>
      </w:pPr>
      <w:r>
        <w:t xml:space="preserve">Some genes of interest are positioned in regions that correspond to individual QTL on chromosome 5A: a </w:t>
      </w:r>
      <w:r w:rsidRPr="003C6B99">
        <w:t>serine/</w:t>
      </w:r>
      <w:r>
        <w:t xml:space="preserve"> </w:t>
      </w:r>
      <w:r w:rsidRPr="003C6B99">
        <w:t>threonine-protein kinase Nek2-like</w:t>
      </w:r>
      <w:r>
        <w:t xml:space="preserve"> (</w:t>
      </w:r>
      <w:r w:rsidRPr="003C6B99">
        <w:rPr>
          <w:i/>
          <w:iCs/>
        </w:rPr>
        <w:t>TC91851</w:t>
      </w:r>
      <w:ins w:id="71" w:author="DANIELA MARONE" w:date="2013-06-21T15:36:00Z">
        <w:r>
          <w:rPr>
            <w:i/>
            <w:iCs/>
          </w:rPr>
          <w:t xml:space="preserve"> </w:t>
        </w:r>
        <w:r>
          <w:t xml:space="preserve">- 85.4 </w:t>
        </w:r>
        <w:proofErr w:type="spellStart"/>
        <w:r>
          <w:t>cM</w:t>
        </w:r>
      </w:ins>
      <w:proofErr w:type="spellEnd"/>
      <w:r>
        <w:t>); a protein kinase (</w:t>
      </w:r>
      <w:r w:rsidRPr="003C6B99">
        <w:rPr>
          <w:i/>
          <w:iCs/>
        </w:rPr>
        <w:t>Xmag1159</w:t>
      </w:r>
      <w:ins w:id="72" w:author="DANIELA MARONE" w:date="2013-06-21T15:36:00Z">
        <w:r>
          <w:rPr>
            <w:i/>
            <w:iCs/>
          </w:rPr>
          <w:t xml:space="preserve"> </w:t>
        </w:r>
        <w:r>
          <w:t xml:space="preserve">- </w:t>
        </w:r>
      </w:ins>
      <w:ins w:id="73" w:author="DANIELA MARONE" w:date="2013-06-21T15:37:00Z">
        <w:r>
          <w:t xml:space="preserve">102.6 </w:t>
        </w:r>
        <w:proofErr w:type="spellStart"/>
        <w:r>
          <w:t>cM</w:t>
        </w:r>
      </w:ins>
      <w:proofErr w:type="spellEnd"/>
      <w:r>
        <w:t>); a heat shock protein (</w:t>
      </w:r>
      <w:r w:rsidRPr="003C6B99">
        <w:rPr>
          <w:i/>
          <w:iCs/>
        </w:rPr>
        <w:t>Xcdo412</w:t>
      </w:r>
      <w:ins w:id="74" w:author="DANIELA MARONE" w:date="2013-06-21T15:37:00Z">
        <w:r>
          <w:rPr>
            <w:i/>
            <w:iCs/>
          </w:rPr>
          <w:t xml:space="preserve"> </w:t>
        </w:r>
        <w:r>
          <w:t xml:space="preserve">- 103.4 </w:t>
        </w:r>
        <w:proofErr w:type="spellStart"/>
        <w:r>
          <w:t>cM</w:t>
        </w:r>
      </w:ins>
      <w:proofErr w:type="spellEnd"/>
      <w:r>
        <w:t>); and a NBS-LRR protein (</w:t>
      </w:r>
      <w:r w:rsidRPr="003C6B99">
        <w:rPr>
          <w:i/>
          <w:iCs/>
        </w:rPr>
        <w:t>wPt-9800a</w:t>
      </w:r>
      <w:ins w:id="75" w:author="DANIELA MARONE" w:date="2013-06-21T15:37:00Z">
        <w:r>
          <w:rPr>
            <w:i/>
            <w:iCs/>
          </w:rPr>
          <w:t xml:space="preserve"> </w:t>
        </w:r>
        <w:r>
          <w:t xml:space="preserve">- </w:t>
        </w:r>
      </w:ins>
      <w:ins w:id="76" w:author="DANIELA MARONE" w:date="2013-06-21T15:38:00Z">
        <w:r>
          <w:t xml:space="preserve">174 </w:t>
        </w:r>
        <w:proofErr w:type="spellStart"/>
        <w:r>
          <w:t>cM</w:t>
        </w:r>
      </w:ins>
      <w:proofErr w:type="spellEnd"/>
      <w:r>
        <w:t xml:space="preserve">). For chromosome 5B, the marker </w:t>
      </w:r>
      <w:r w:rsidRPr="0081178F">
        <w:rPr>
          <w:i/>
          <w:iCs/>
        </w:rPr>
        <w:t>wPt-3569</w:t>
      </w:r>
      <w:ins w:id="77" w:author="DANIELA MARONE" w:date="2013-06-21T15:38:00Z">
        <w:r>
          <w:rPr>
            <w:i/>
            <w:iCs/>
          </w:rPr>
          <w:t xml:space="preserve"> </w:t>
        </w:r>
        <w:r>
          <w:t>(</w:t>
        </w:r>
      </w:ins>
      <w:ins w:id="78" w:author="DANIELA MARONE" w:date="2013-06-21T15:39:00Z">
        <w:r>
          <w:t xml:space="preserve">109.1 </w:t>
        </w:r>
        <w:proofErr w:type="spellStart"/>
        <w:r>
          <w:t>cM</w:t>
        </w:r>
        <w:proofErr w:type="spellEnd"/>
        <w:r>
          <w:t>)</w:t>
        </w:r>
      </w:ins>
      <w:r>
        <w:t xml:space="preserve">, which corresponds to a protein kinase, falls into the region of MQTL17, while the marker </w:t>
      </w:r>
      <w:r w:rsidRPr="0081178F">
        <w:rPr>
          <w:i/>
          <w:iCs/>
        </w:rPr>
        <w:t>wPt-8604</w:t>
      </w:r>
      <w:r>
        <w:t xml:space="preserve"> </w:t>
      </w:r>
      <w:ins w:id="79" w:author="DANIELA MARONE" w:date="2013-06-21T15:40:00Z">
        <w:r>
          <w:t xml:space="preserve">- 74.3 </w:t>
        </w:r>
        <w:proofErr w:type="spellStart"/>
        <w:r>
          <w:t>cM</w:t>
        </w:r>
        <w:proofErr w:type="spellEnd"/>
        <w:r>
          <w:t xml:space="preserve"> - </w:t>
        </w:r>
      </w:ins>
      <w:r>
        <w:t xml:space="preserve">(LRR receptor-like protein kinase) maps under the individual QTL QTL-5B, nearly 9 </w:t>
      </w:r>
      <w:proofErr w:type="spellStart"/>
      <w:r>
        <w:t>cM</w:t>
      </w:r>
      <w:proofErr w:type="spellEnd"/>
      <w:r>
        <w:t xml:space="preserve"> from the resistance gene </w:t>
      </w:r>
      <w:r w:rsidRPr="0081178F">
        <w:rPr>
          <w:i/>
          <w:iCs/>
        </w:rPr>
        <w:t>Pm16</w:t>
      </w:r>
      <w:r>
        <w:t xml:space="preserve">. </w:t>
      </w:r>
    </w:p>
    <w:p w:rsidR="00BE63D5" w:rsidRDefault="00BE63D5">
      <w:pPr>
        <w:spacing w:line="360" w:lineRule="auto"/>
        <w:ind w:firstLine="709"/>
        <w:jc w:val="both"/>
      </w:pPr>
      <w:r>
        <w:t xml:space="preserve">The marker </w:t>
      </w:r>
      <w:r w:rsidRPr="00E72B49">
        <w:rPr>
          <w:i/>
          <w:iCs/>
        </w:rPr>
        <w:t>wPt-7655</w:t>
      </w:r>
      <w:r>
        <w:t xml:space="preserve"> </w:t>
      </w:r>
      <w:ins w:id="80" w:author="DANIELA MARONE" w:date="2013-06-21T15:41:00Z">
        <w:r>
          <w:t xml:space="preserve">(130.4 </w:t>
        </w:r>
        <w:proofErr w:type="spellStart"/>
        <w:r>
          <w:t>cM</w:t>
        </w:r>
        <w:proofErr w:type="spellEnd"/>
        <w:r>
          <w:t xml:space="preserve">) </w:t>
        </w:r>
      </w:ins>
      <w:r>
        <w:t xml:space="preserve">putatively corresponds to a </w:t>
      </w:r>
      <w:r w:rsidRPr="00E72B49">
        <w:t>1,3-beta-glucan synthase component</w:t>
      </w:r>
      <w:r>
        <w:t xml:space="preserve"> and is positioned under MQTL20, on chromosome 6A. Three other markers fall into the CI of the individual QTL QPm98F2</w:t>
      </w:r>
      <w:r w:rsidRPr="00C72101">
        <w:t xml:space="preserve">: </w:t>
      </w:r>
      <w:r w:rsidRPr="00C72101">
        <w:rPr>
          <w:i/>
          <w:iCs/>
        </w:rPr>
        <w:t>wPt-8331</w:t>
      </w:r>
      <w:r w:rsidRPr="00C72101">
        <w:t xml:space="preserve"> </w:t>
      </w:r>
      <w:ins w:id="81" w:author="DANIELA MARONE" w:date="2013-06-21T15:42:00Z">
        <w:r>
          <w:t xml:space="preserve">- 89.2 </w:t>
        </w:r>
        <w:proofErr w:type="spellStart"/>
        <w:r>
          <w:t>cM</w:t>
        </w:r>
        <w:proofErr w:type="spellEnd"/>
        <w:r>
          <w:t xml:space="preserve"> </w:t>
        </w:r>
      </w:ins>
      <w:r w:rsidRPr="00C72101">
        <w:t xml:space="preserve">and </w:t>
      </w:r>
      <w:r w:rsidRPr="00C72101">
        <w:rPr>
          <w:i/>
          <w:iCs/>
        </w:rPr>
        <w:t>wPt-3191a</w:t>
      </w:r>
      <w:r w:rsidRPr="00C72101">
        <w:t xml:space="preserve"> </w:t>
      </w:r>
      <w:ins w:id="82" w:author="DANIELA MARONE" w:date="2013-06-21T15:43:00Z">
        <w:r>
          <w:t xml:space="preserve">- 114.6 </w:t>
        </w:r>
        <w:proofErr w:type="spellStart"/>
        <w:r>
          <w:t>cM</w:t>
        </w:r>
        <w:proofErr w:type="spellEnd"/>
        <w:r>
          <w:t xml:space="preserve"> </w:t>
        </w:r>
      </w:ins>
      <w:r w:rsidRPr="00C72101">
        <w:t>(NBS-LRR proteins)</w:t>
      </w:r>
      <w:r>
        <w:t>;</w:t>
      </w:r>
      <w:r w:rsidRPr="00C72101">
        <w:t xml:space="preserve"> and </w:t>
      </w:r>
      <w:r w:rsidRPr="00C72101">
        <w:rPr>
          <w:i/>
          <w:iCs/>
        </w:rPr>
        <w:t>Xcdo836</w:t>
      </w:r>
      <w:r w:rsidRPr="00C72101">
        <w:t xml:space="preserve"> </w:t>
      </w:r>
      <w:ins w:id="83" w:author="DANIELA MARONE" w:date="2013-06-21T15:43:00Z">
        <w:r>
          <w:t xml:space="preserve">- </w:t>
        </w:r>
      </w:ins>
      <w:ins w:id="84" w:author="DANIELA MARONE" w:date="2013-06-21T15:44:00Z">
        <w:r>
          <w:t xml:space="preserve">137 </w:t>
        </w:r>
        <w:proofErr w:type="spellStart"/>
        <w:r>
          <w:t>cM</w:t>
        </w:r>
        <w:proofErr w:type="spellEnd"/>
        <w:r>
          <w:t xml:space="preserve"> </w:t>
        </w:r>
      </w:ins>
      <w:r w:rsidRPr="00C72101">
        <w:t xml:space="preserve">(cytosolic glutathione </w:t>
      </w:r>
      <w:proofErr w:type="spellStart"/>
      <w:r w:rsidRPr="00C72101">
        <w:t>reductase</w:t>
      </w:r>
      <w:proofErr w:type="spellEnd"/>
      <w:r w:rsidRPr="00C72101">
        <w:t>).</w:t>
      </w:r>
      <w:r w:rsidRPr="00F61734">
        <w:t xml:space="preserve"> </w:t>
      </w:r>
      <w:r>
        <w:t xml:space="preserve">The </w:t>
      </w:r>
      <w:proofErr w:type="spellStart"/>
      <w:r>
        <w:t>DArT</w:t>
      </w:r>
      <w:proofErr w:type="spellEnd"/>
      <w:r>
        <w:t xml:space="preserve"> marker </w:t>
      </w:r>
      <w:r w:rsidRPr="00F61734">
        <w:rPr>
          <w:i/>
          <w:iCs/>
        </w:rPr>
        <w:t>wPt-7445</w:t>
      </w:r>
      <w:ins w:id="85" w:author="DANIELA MARONE" w:date="2013-06-21T15:44:00Z">
        <w:r>
          <w:t xml:space="preserve"> - </w:t>
        </w:r>
      </w:ins>
      <w:ins w:id="86" w:author="DANIELA MARONE" w:date="2013-06-21T15:46:00Z">
        <w:r>
          <w:t xml:space="preserve">62.6 </w:t>
        </w:r>
        <w:proofErr w:type="spellStart"/>
        <w:r>
          <w:t>cM</w:t>
        </w:r>
      </w:ins>
      <w:proofErr w:type="spellEnd"/>
      <w:r>
        <w:t xml:space="preserve"> (NBS-LRR protein) is included in the region of the QTL CP 1 on the same chromosome. </w:t>
      </w:r>
      <w:r w:rsidRPr="00C72101">
        <w:lastRenderedPageBreak/>
        <w:t xml:space="preserve">Two markers, </w:t>
      </w:r>
      <w:r w:rsidRPr="00C72101">
        <w:rPr>
          <w:i/>
          <w:iCs/>
        </w:rPr>
        <w:t>wPt-3191b</w:t>
      </w:r>
      <w:r w:rsidRPr="00C72101">
        <w:t xml:space="preserve"> </w:t>
      </w:r>
      <w:ins w:id="87" w:author="DANIELA MARONE" w:date="2013-06-21T15:47:00Z">
        <w:r>
          <w:t xml:space="preserve">- 98.2 </w:t>
        </w:r>
        <w:proofErr w:type="spellStart"/>
        <w:r>
          <w:t>cM</w:t>
        </w:r>
        <w:proofErr w:type="spellEnd"/>
        <w:r>
          <w:t xml:space="preserve"> </w:t>
        </w:r>
      </w:ins>
      <w:r w:rsidRPr="00C72101">
        <w:t xml:space="preserve">(NBS-LRR protein) and </w:t>
      </w:r>
      <w:r w:rsidRPr="00C72101">
        <w:rPr>
          <w:i/>
          <w:iCs/>
        </w:rPr>
        <w:t>wPt-9881</w:t>
      </w:r>
      <w:r w:rsidRPr="00C72101">
        <w:t xml:space="preserve"> </w:t>
      </w:r>
      <w:ins w:id="88" w:author="DANIELA MARONE" w:date="2013-06-21T15:47:00Z">
        <w:r>
          <w:t xml:space="preserve">- 99.5 </w:t>
        </w:r>
        <w:proofErr w:type="spellStart"/>
        <w:r>
          <w:t>cM</w:t>
        </w:r>
        <w:proofErr w:type="spellEnd"/>
        <w:r>
          <w:t xml:space="preserve"> </w:t>
        </w:r>
      </w:ins>
      <w:r w:rsidRPr="00C72101">
        <w:t xml:space="preserve">(putative </w:t>
      </w:r>
      <w:r>
        <w:t>a</w:t>
      </w:r>
      <w:r w:rsidRPr="00C72101">
        <w:t xml:space="preserve">cyl-CoA-binding protein) </w:t>
      </w:r>
      <w:r>
        <w:t>a</w:t>
      </w:r>
      <w:r w:rsidRPr="00C72101">
        <w:t>re posit</w:t>
      </w:r>
      <w:r>
        <w:t xml:space="preserve">ioned under the individual QTL </w:t>
      </w:r>
      <w:proofErr w:type="spellStart"/>
      <w:r>
        <w:t>PMm</w:t>
      </w:r>
      <w:proofErr w:type="spellEnd"/>
      <w:r>
        <w:t>,</w:t>
      </w:r>
      <w:r w:rsidRPr="00C72101">
        <w:t xml:space="preserve"> on chromosome 6B </w:t>
      </w:r>
      <w:r>
        <w:t>[75]</w:t>
      </w:r>
      <w:r w:rsidRPr="00C72101">
        <w:t>.</w:t>
      </w:r>
    </w:p>
    <w:p w:rsidR="00BE63D5" w:rsidRDefault="00BE63D5">
      <w:pPr>
        <w:spacing w:line="360" w:lineRule="auto"/>
        <w:ind w:firstLine="709"/>
        <w:jc w:val="both"/>
      </w:pPr>
      <w:r>
        <w:t>There are m</w:t>
      </w:r>
      <w:r w:rsidRPr="00C72101">
        <w:t xml:space="preserve">any genes of interest associated to individual QTL on chromosome 7A. The markers </w:t>
      </w:r>
      <w:r w:rsidRPr="00C72101">
        <w:rPr>
          <w:i/>
          <w:iCs/>
        </w:rPr>
        <w:t>wPt-4487b</w:t>
      </w:r>
      <w:r w:rsidRPr="00C72101">
        <w:t xml:space="preserve"> </w:t>
      </w:r>
      <w:ins w:id="89" w:author="DANIELA MARONE" w:date="2013-06-21T15:48:00Z">
        <w:r>
          <w:t xml:space="preserve">- 36.2 </w:t>
        </w:r>
        <w:proofErr w:type="spellStart"/>
        <w:r>
          <w:t>cM</w:t>
        </w:r>
        <w:proofErr w:type="spellEnd"/>
        <w:r>
          <w:t xml:space="preserve"> - </w:t>
        </w:r>
      </w:ins>
      <w:r w:rsidRPr="00C72101">
        <w:t xml:space="preserve">and </w:t>
      </w:r>
      <w:r w:rsidRPr="00C72101">
        <w:rPr>
          <w:i/>
          <w:iCs/>
        </w:rPr>
        <w:t>wPt</w:t>
      </w:r>
      <w:ins w:id="90" w:author="DANIELA MARONE" w:date="2013-06-21T15:48:00Z">
        <w:r>
          <w:rPr>
            <w:i/>
            <w:iCs/>
          </w:rPr>
          <w:t>-</w:t>
        </w:r>
      </w:ins>
      <w:r w:rsidRPr="00C72101">
        <w:rPr>
          <w:i/>
          <w:iCs/>
        </w:rPr>
        <w:t>7491b</w:t>
      </w:r>
      <w:r w:rsidRPr="00C72101">
        <w:t xml:space="preserve"> </w:t>
      </w:r>
      <w:ins w:id="91" w:author="DANIELA MARONE" w:date="2013-06-21T15:49:00Z">
        <w:r>
          <w:t xml:space="preserve">- 43.1 </w:t>
        </w:r>
        <w:proofErr w:type="spellStart"/>
        <w:r>
          <w:t>cM</w:t>
        </w:r>
        <w:proofErr w:type="spellEnd"/>
        <w:r>
          <w:t xml:space="preserve"> </w:t>
        </w:r>
      </w:ins>
      <w:r w:rsidRPr="00C72101">
        <w:t xml:space="preserve">(LRR protein kinases), </w:t>
      </w:r>
      <w:r w:rsidRPr="00C72101">
        <w:rPr>
          <w:i/>
          <w:iCs/>
        </w:rPr>
        <w:t>wPt-6966</w:t>
      </w:r>
      <w:ins w:id="92" w:author="DANIELA MARONE" w:date="2013-06-21T15:50:00Z">
        <w:r>
          <w:rPr>
            <w:i/>
            <w:iCs/>
          </w:rPr>
          <w:t xml:space="preserve"> </w:t>
        </w:r>
        <w:r>
          <w:t xml:space="preserve">- 36.6 </w:t>
        </w:r>
        <w:proofErr w:type="spellStart"/>
        <w:r>
          <w:t>cM</w:t>
        </w:r>
      </w:ins>
      <w:proofErr w:type="spellEnd"/>
      <w:r w:rsidRPr="00C72101">
        <w:t xml:space="preserve">, </w:t>
      </w:r>
      <w:r w:rsidRPr="00C72101">
        <w:rPr>
          <w:i/>
          <w:iCs/>
        </w:rPr>
        <w:t>wPt-3648</w:t>
      </w:r>
      <w:r w:rsidRPr="00C72101">
        <w:t xml:space="preserve"> </w:t>
      </w:r>
      <w:ins w:id="93" w:author="DANIELA MARONE" w:date="2013-06-21T15:53:00Z">
        <w:r>
          <w:t xml:space="preserve">- 41 </w:t>
        </w:r>
        <w:proofErr w:type="spellStart"/>
        <w:r>
          <w:t>cM</w:t>
        </w:r>
        <w:proofErr w:type="spellEnd"/>
        <w:r>
          <w:t xml:space="preserve"> - </w:t>
        </w:r>
      </w:ins>
      <w:r w:rsidRPr="00C72101">
        <w:t xml:space="preserve">and </w:t>
      </w:r>
      <w:r w:rsidRPr="00C72101">
        <w:rPr>
          <w:i/>
          <w:iCs/>
        </w:rPr>
        <w:t>wPt-</w:t>
      </w:r>
      <w:r w:rsidRPr="008F4FC2">
        <w:rPr>
          <w:i/>
          <w:iCs/>
        </w:rPr>
        <w:t>3434</w:t>
      </w:r>
      <w:r>
        <w:t xml:space="preserve"> </w:t>
      </w:r>
      <w:ins w:id="94" w:author="DANIELA MARONE" w:date="2013-06-21T15:54:00Z">
        <w:r>
          <w:t xml:space="preserve">- 43.6 </w:t>
        </w:r>
        <w:proofErr w:type="spellStart"/>
        <w:r>
          <w:t>cM</w:t>
        </w:r>
        <w:proofErr w:type="spellEnd"/>
        <w:r>
          <w:t xml:space="preserve"> - </w:t>
        </w:r>
      </w:ins>
      <w:r>
        <w:t xml:space="preserve">(NBS-LRR proteins), and </w:t>
      </w:r>
      <w:r w:rsidRPr="008F4FC2">
        <w:rPr>
          <w:i/>
          <w:iCs/>
        </w:rPr>
        <w:t>wPt-1441</w:t>
      </w:r>
      <w:r>
        <w:t xml:space="preserve"> </w:t>
      </w:r>
      <w:ins w:id="95" w:author="DANIELA MARONE" w:date="2013-06-21T15:54:00Z">
        <w:r>
          <w:t>- 37.</w:t>
        </w:r>
      </w:ins>
      <w:ins w:id="96" w:author="DANIELA MARONE" w:date="2013-06-21T15:55:00Z">
        <w:r>
          <w:t xml:space="preserve">9 </w:t>
        </w:r>
        <w:proofErr w:type="spellStart"/>
        <w:r>
          <w:t>cM</w:t>
        </w:r>
        <w:proofErr w:type="spellEnd"/>
        <w:r>
          <w:t xml:space="preserve"> </w:t>
        </w:r>
      </w:ins>
      <w:r>
        <w:t>(a</w:t>
      </w:r>
      <w:r w:rsidRPr="00FB5197">
        <w:t xml:space="preserve">cyl-protein </w:t>
      </w:r>
      <w:proofErr w:type="spellStart"/>
      <w:r w:rsidRPr="00FB5197">
        <w:t>synthetase</w:t>
      </w:r>
      <w:proofErr w:type="spellEnd"/>
      <w:r>
        <w:t xml:space="preserve">) are positioned under ‘QTL-7A’ on the short arm. The marker </w:t>
      </w:r>
      <w:r w:rsidRPr="00C72101">
        <w:rPr>
          <w:i/>
          <w:iCs/>
        </w:rPr>
        <w:t>wPt-6966</w:t>
      </w:r>
      <w:r>
        <w:t>,</w:t>
      </w:r>
      <w:r>
        <w:rPr>
          <w:i/>
          <w:iCs/>
        </w:rPr>
        <w:t xml:space="preserve"> </w:t>
      </w:r>
      <w:r>
        <w:t xml:space="preserve">in particular, shows 49% identity at the amino-acid level to the </w:t>
      </w:r>
      <w:r w:rsidRPr="003B153B">
        <w:rPr>
          <w:i/>
          <w:iCs/>
        </w:rPr>
        <w:t xml:space="preserve">B. </w:t>
      </w:r>
      <w:proofErr w:type="spellStart"/>
      <w:r w:rsidRPr="003B153B">
        <w:rPr>
          <w:i/>
          <w:iCs/>
        </w:rPr>
        <w:t>distachyon</w:t>
      </w:r>
      <w:proofErr w:type="spellEnd"/>
      <w:r w:rsidRPr="003B153B">
        <w:rPr>
          <w:i/>
          <w:iCs/>
        </w:rPr>
        <w:t xml:space="preserve"> </w:t>
      </w:r>
      <w:r>
        <w:t xml:space="preserve">gene </w:t>
      </w:r>
      <w:r w:rsidRPr="003B153B">
        <w:rPr>
          <w:i/>
          <w:iCs/>
        </w:rPr>
        <w:t>Lr21</w:t>
      </w:r>
      <w:r>
        <w:t xml:space="preserve"> for resistance to leaf rust. The </w:t>
      </w:r>
      <w:proofErr w:type="spellStart"/>
      <w:r>
        <w:t>DArT</w:t>
      </w:r>
      <w:proofErr w:type="spellEnd"/>
      <w:r>
        <w:t xml:space="preserve"> marker </w:t>
      </w:r>
      <w:r w:rsidRPr="008F4FC2">
        <w:rPr>
          <w:i/>
          <w:iCs/>
        </w:rPr>
        <w:t>wPt-1080</w:t>
      </w:r>
      <w:r>
        <w:t xml:space="preserve"> </w:t>
      </w:r>
      <w:ins w:id="97" w:author="DANIELA MARONE" w:date="2013-06-21T15:55:00Z">
        <w:r>
          <w:t xml:space="preserve">- 93.7 </w:t>
        </w:r>
        <w:proofErr w:type="spellStart"/>
        <w:r>
          <w:t>cM</w:t>
        </w:r>
        <w:proofErr w:type="spellEnd"/>
        <w:r>
          <w:t xml:space="preserve"> - </w:t>
        </w:r>
      </w:ins>
      <w:r>
        <w:t xml:space="preserve">(protein kinase) is </w:t>
      </w:r>
      <w:r w:rsidRPr="000A7074">
        <w:t xml:space="preserve">under the QTL </w:t>
      </w:r>
      <w:proofErr w:type="spellStart"/>
      <w:r w:rsidRPr="000A7074">
        <w:t>PMm</w:t>
      </w:r>
      <w:proofErr w:type="spellEnd"/>
      <w:r w:rsidRPr="000A7074">
        <w:t xml:space="preserve">, and </w:t>
      </w:r>
      <w:r w:rsidRPr="000A7074">
        <w:rPr>
          <w:i/>
          <w:iCs/>
        </w:rPr>
        <w:t>Xcdo673</w:t>
      </w:r>
      <w:r w:rsidRPr="000A7074">
        <w:t xml:space="preserve"> </w:t>
      </w:r>
      <w:ins w:id="98" w:author="DANIELA MARONE" w:date="2013-06-21T15:55:00Z">
        <w:r>
          <w:t xml:space="preserve">- </w:t>
        </w:r>
      </w:ins>
      <w:ins w:id="99" w:author="DANIELA MARONE" w:date="2013-06-21T15:56:00Z">
        <w:r>
          <w:t xml:space="preserve">154.8 </w:t>
        </w:r>
        <w:proofErr w:type="spellStart"/>
        <w:r>
          <w:t>cM</w:t>
        </w:r>
        <w:proofErr w:type="spellEnd"/>
        <w:r>
          <w:t xml:space="preserve"> - </w:t>
        </w:r>
      </w:ins>
      <w:r w:rsidRPr="000A7074">
        <w:t>(LRR protein kinase) is under the QTL QPm97F2</w:t>
      </w:r>
      <w:r>
        <w:t xml:space="preserve">. Markers </w:t>
      </w:r>
      <w:r w:rsidRPr="008F4FC2">
        <w:rPr>
          <w:i/>
          <w:iCs/>
        </w:rPr>
        <w:t>wPt-3403</w:t>
      </w:r>
      <w:r>
        <w:t xml:space="preserve"> </w:t>
      </w:r>
      <w:ins w:id="100" w:author="DANIELA MARONE" w:date="2013-06-21T15:56:00Z">
        <w:r>
          <w:t xml:space="preserve">- 204.6 </w:t>
        </w:r>
        <w:proofErr w:type="spellStart"/>
        <w:r>
          <w:t>cM</w:t>
        </w:r>
        <w:proofErr w:type="spellEnd"/>
        <w:r>
          <w:t xml:space="preserve"> - </w:t>
        </w:r>
      </w:ins>
      <w:r>
        <w:t xml:space="preserve">(NBS-LRR protein) and </w:t>
      </w:r>
      <w:r w:rsidRPr="008F4FC2">
        <w:rPr>
          <w:i/>
          <w:iCs/>
        </w:rPr>
        <w:t>Xmag1759</w:t>
      </w:r>
      <w:r>
        <w:t xml:space="preserve"> </w:t>
      </w:r>
      <w:ins w:id="101" w:author="DANIELA MARONE" w:date="2013-06-21T15:57:00Z">
        <w:r>
          <w:t xml:space="preserve">- 206.6 </w:t>
        </w:r>
        <w:proofErr w:type="spellStart"/>
        <w:r>
          <w:t>cM</w:t>
        </w:r>
        <w:proofErr w:type="spellEnd"/>
        <w:r>
          <w:t xml:space="preserve"> - </w:t>
        </w:r>
      </w:ins>
      <w:r>
        <w:t xml:space="preserve">(protein kinase) are in a small region comprised between the resistance genes </w:t>
      </w:r>
      <w:r w:rsidRPr="008F4FC2">
        <w:rPr>
          <w:i/>
          <w:iCs/>
        </w:rPr>
        <w:t>PmNCAG11</w:t>
      </w:r>
      <w:r>
        <w:t xml:space="preserve"> and </w:t>
      </w:r>
      <w:r w:rsidRPr="008F4FC2">
        <w:rPr>
          <w:i/>
          <w:iCs/>
        </w:rPr>
        <w:t>M</w:t>
      </w:r>
      <w:r>
        <w:rPr>
          <w:i/>
          <w:iCs/>
        </w:rPr>
        <w:t>lm</w:t>
      </w:r>
      <w:r w:rsidRPr="008F4FC2">
        <w:rPr>
          <w:i/>
          <w:iCs/>
        </w:rPr>
        <w:t>80</w:t>
      </w:r>
      <w:r>
        <w:t xml:space="preserve"> under the individual QTL QPm.inra-7A3-b and QPm98F2. Finally, the marker </w:t>
      </w:r>
      <w:r w:rsidRPr="008F4FC2">
        <w:rPr>
          <w:i/>
          <w:iCs/>
        </w:rPr>
        <w:t>Xcdo347</w:t>
      </w:r>
      <w:r>
        <w:t xml:space="preserve"> </w:t>
      </w:r>
      <w:ins w:id="102" w:author="DANIELA MARONE" w:date="2013-06-21T15:57:00Z">
        <w:r>
          <w:t xml:space="preserve">- 234.6 </w:t>
        </w:r>
        <w:proofErr w:type="spellStart"/>
        <w:r>
          <w:t>cM</w:t>
        </w:r>
        <w:proofErr w:type="spellEnd"/>
        <w:r>
          <w:t xml:space="preserve"> - </w:t>
        </w:r>
      </w:ins>
      <w:r>
        <w:t>(</w:t>
      </w:r>
      <w:proofErr w:type="spellStart"/>
      <w:r>
        <w:t>callose</w:t>
      </w:r>
      <w:proofErr w:type="spellEnd"/>
      <w:r>
        <w:t xml:space="preserve"> synthase-like protein) co-maps with the gene </w:t>
      </w:r>
      <w:r w:rsidRPr="008F4FC2">
        <w:rPr>
          <w:i/>
          <w:iCs/>
        </w:rPr>
        <w:t>Pm1</w:t>
      </w:r>
      <w:r>
        <w:t xml:space="preserve"> at 5 </w:t>
      </w:r>
      <w:proofErr w:type="spellStart"/>
      <w:r>
        <w:t>cM</w:t>
      </w:r>
      <w:proofErr w:type="spellEnd"/>
      <w:r>
        <w:t xml:space="preserve"> from </w:t>
      </w:r>
      <w:r w:rsidRPr="008F4FC2">
        <w:rPr>
          <w:i/>
          <w:iCs/>
        </w:rPr>
        <w:t>TC92445</w:t>
      </w:r>
      <w:r>
        <w:t xml:space="preserve"> (</w:t>
      </w:r>
      <w:r w:rsidRPr="008F4FC2">
        <w:t>pathogenesis-related protein 1-15</w:t>
      </w:r>
      <w:r>
        <w:t xml:space="preserve">) under the QTL QPm.inra-7A3a. The marker </w:t>
      </w:r>
      <w:r w:rsidRPr="00317306">
        <w:rPr>
          <w:i/>
          <w:iCs/>
        </w:rPr>
        <w:t>wPt-7925</w:t>
      </w:r>
      <w:r>
        <w:t xml:space="preserve"> </w:t>
      </w:r>
      <w:ins w:id="103" w:author="DANIELA MARONE" w:date="2013-06-21T15:58:00Z">
        <w:r>
          <w:t xml:space="preserve">- 81.7 </w:t>
        </w:r>
        <w:proofErr w:type="spellStart"/>
        <w:r>
          <w:t>cM</w:t>
        </w:r>
        <w:proofErr w:type="spellEnd"/>
        <w:r>
          <w:t xml:space="preserve"> - </w:t>
        </w:r>
      </w:ins>
      <w:r>
        <w:t xml:space="preserve">(LRR receptor-like protein kinase) is positioned at 0.2 </w:t>
      </w:r>
      <w:proofErr w:type="spellStart"/>
      <w:r>
        <w:t>cM</w:t>
      </w:r>
      <w:proofErr w:type="spellEnd"/>
      <w:r>
        <w:t xml:space="preserve"> from the resistance gene </w:t>
      </w:r>
      <w:r w:rsidRPr="00317306">
        <w:rPr>
          <w:i/>
          <w:iCs/>
        </w:rPr>
        <w:t>Pm40</w:t>
      </w:r>
      <w:r>
        <w:t xml:space="preserve"> under the individual QTL QPmV.inra.7B, on chromosome 7B. The markers </w:t>
      </w:r>
      <w:r w:rsidRPr="00317306">
        <w:rPr>
          <w:i/>
          <w:iCs/>
        </w:rPr>
        <w:t>wPt-8417</w:t>
      </w:r>
      <w:r>
        <w:t xml:space="preserve"> </w:t>
      </w:r>
      <w:ins w:id="104" w:author="DANIELA MARONE" w:date="2013-06-21T15:58:00Z">
        <w:r>
          <w:t xml:space="preserve">- 123.6 </w:t>
        </w:r>
        <w:proofErr w:type="spellStart"/>
        <w:r>
          <w:t>cM</w:t>
        </w:r>
        <w:proofErr w:type="spellEnd"/>
        <w:r>
          <w:t xml:space="preserve"> - </w:t>
        </w:r>
      </w:ins>
      <w:r>
        <w:t>(</w:t>
      </w:r>
      <w:r w:rsidRPr="00317306">
        <w:t>S-</w:t>
      </w:r>
      <w:proofErr w:type="spellStart"/>
      <w:r w:rsidRPr="00317306">
        <w:t>adenosylmethionine</w:t>
      </w:r>
      <w:proofErr w:type="spellEnd"/>
      <w:r w:rsidRPr="00317306">
        <w:t xml:space="preserve">-dependent </w:t>
      </w:r>
      <w:proofErr w:type="spellStart"/>
      <w:r w:rsidRPr="00317306">
        <w:t>methyltransferase</w:t>
      </w:r>
      <w:proofErr w:type="spellEnd"/>
      <w:r>
        <w:t xml:space="preserve">), </w:t>
      </w:r>
      <w:r w:rsidRPr="00317306">
        <w:rPr>
          <w:i/>
          <w:iCs/>
        </w:rPr>
        <w:t>wPt-4342</w:t>
      </w:r>
      <w:r>
        <w:t xml:space="preserve"> </w:t>
      </w:r>
      <w:ins w:id="105" w:author="DANIELA MARONE" w:date="2013-06-21T15:59:00Z">
        <w:r>
          <w:t xml:space="preserve">- 124.8 </w:t>
        </w:r>
        <w:proofErr w:type="spellStart"/>
        <w:r>
          <w:t>cM</w:t>
        </w:r>
        <w:proofErr w:type="spellEnd"/>
        <w:r>
          <w:t xml:space="preserve"> - </w:t>
        </w:r>
      </w:ins>
      <w:r>
        <w:t xml:space="preserve">and </w:t>
      </w:r>
      <w:r w:rsidRPr="00317306">
        <w:rPr>
          <w:i/>
          <w:iCs/>
        </w:rPr>
        <w:t>wPt-0194</w:t>
      </w:r>
      <w:r>
        <w:t xml:space="preserve"> </w:t>
      </w:r>
      <w:ins w:id="106" w:author="DANIELA MARONE" w:date="2013-06-21T15:59:00Z">
        <w:r>
          <w:t xml:space="preserve">- 126.6 </w:t>
        </w:r>
        <w:proofErr w:type="spellStart"/>
        <w:r>
          <w:t>cM</w:t>
        </w:r>
        <w:proofErr w:type="spellEnd"/>
        <w:r>
          <w:t xml:space="preserve"> - </w:t>
        </w:r>
      </w:ins>
      <w:r>
        <w:t xml:space="preserve">(NBS-LRR proteins) are mapped in the chromosomal region shared by the individual QTL QPm.2_K and </w:t>
      </w:r>
      <w:proofErr w:type="spellStart"/>
      <w:r>
        <w:t>QPm_RF</w:t>
      </w:r>
      <w:proofErr w:type="spellEnd"/>
      <w:r>
        <w:t xml:space="preserve">. The marker </w:t>
      </w:r>
      <w:r w:rsidRPr="00317306">
        <w:rPr>
          <w:i/>
          <w:iCs/>
        </w:rPr>
        <w:t>wPt-6701</w:t>
      </w:r>
      <w:r>
        <w:t xml:space="preserve"> </w:t>
      </w:r>
      <w:ins w:id="107" w:author="DANIELA MARONE" w:date="2013-06-21T16:00:00Z">
        <w:r>
          <w:t xml:space="preserve">- 147.3 </w:t>
        </w:r>
        <w:proofErr w:type="spellStart"/>
        <w:r>
          <w:t>cM</w:t>
        </w:r>
        <w:proofErr w:type="spellEnd"/>
        <w:r>
          <w:t xml:space="preserve"> - </w:t>
        </w:r>
      </w:ins>
      <w:r>
        <w:t xml:space="preserve">(protein kinase) mapped 2 </w:t>
      </w:r>
      <w:proofErr w:type="spellStart"/>
      <w:r>
        <w:t>cM</w:t>
      </w:r>
      <w:proofErr w:type="spellEnd"/>
      <w:r>
        <w:t xml:space="preserve"> away from the resistance gene </w:t>
      </w:r>
      <w:r w:rsidRPr="00317306">
        <w:rPr>
          <w:i/>
          <w:iCs/>
        </w:rPr>
        <w:t>Pm5e</w:t>
      </w:r>
      <w:r>
        <w:t xml:space="preserve"> under the individual QTL </w:t>
      </w:r>
      <w:proofErr w:type="spellStart"/>
      <w:r>
        <w:t>QPm_L</w:t>
      </w:r>
      <w:proofErr w:type="spellEnd"/>
      <w:r>
        <w:t xml:space="preserve"> and </w:t>
      </w:r>
      <w:proofErr w:type="spellStart"/>
      <w:r>
        <w:t>QPm_RF</w:t>
      </w:r>
      <w:proofErr w:type="spellEnd"/>
      <w:r>
        <w:t xml:space="preserve">. Under the last of these QTL, the markers </w:t>
      </w:r>
      <w:r w:rsidRPr="00317306">
        <w:rPr>
          <w:i/>
          <w:iCs/>
        </w:rPr>
        <w:t>wPt-4</w:t>
      </w:r>
      <w:ins w:id="108" w:author="DANIELA MARONE" w:date="2013-06-21T16:01:00Z">
        <w:r>
          <w:rPr>
            <w:i/>
            <w:iCs/>
          </w:rPr>
          <w:t>902</w:t>
        </w:r>
      </w:ins>
      <w:del w:id="109" w:author="DANIELA MARONE" w:date="2013-06-21T16:01:00Z">
        <w:r w:rsidRPr="00317306" w:rsidDel="00605EE3">
          <w:rPr>
            <w:i/>
            <w:iCs/>
          </w:rPr>
          <w:delText>875</w:delText>
        </w:r>
      </w:del>
      <w:r>
        <w:t xml:space="preserve"> </w:t>
      </w:r>
      <w:ins w:id="110" w:author="DANIELA MARONE" w:date="2013-06-21T16:00:00Z">
        <w:r>
          <w:t xml:space="preserve">- </w:t>
        </w:r>
      </w:ins>
      <w:ins w:id="111" w:author="DANIELA MARONE" w:date="2013-06-21T16:01:00Z">
        <w:r>
          <w:t xml:space="preserve">160.4 </w:t>
        </w:r>
        <w:proofErr w:type="spellStart"/>
        <w:r>
          <w:t>cM</w:t>
        </w:r>
        <w:proofErr w:type="spellEnd"/>
        <w:r>
          <w:t xml:space="preserve"> - </w:t>
        </w:r>
      </w:ins>
      <w:r>
        <w:t>(</w:t>
      </w:r>
      <w:r w:rsidRPr="00317306">
        <w:t xml:space="preserve">putative </w:t>
      </w:r>
      <w:proofErr w:type="spellStart"/>
      <w:r w:rsidRPr="00317306">
        <w:t>callose</w:t>
      </w:r>
      <w:proofErr w:type="spellEnd"/>
      <w:r w:rsidRPr="00317306">
        <w:t xml:space="preserve"> synthase 1 catalytic subunit</w:t>
      </w:r>
      <w:r>
        <w:t xml:space="preserve">), </w:t>
      </w:r>
      <w:r w:rsidRPr="00317306">
        <w:rPr>
          <w:i/>
          <w:iCs/>
        </w:rPr>
        <w:t>wPt-4875</w:t>
      </w:r>
      <w:r>
        <w:t xml:space="preserve"> </w:t>
      </w:r>
      <w:ins w:id="112" w:author="DANIELA MARONE" w:date="2013-06-21T16:01:00Z">
        <w:r>
          <w:t xml:space="preserve">- </w:t>
        </w:r>
      </w:ins>
      <w:ins w:id="113" w:author="DANIELA MARONE" w:date="2013-06-21T16:02:00Z">
        <w:r>
          <w:t xml:space="preserve">161.3 </w:t>
        </w:r>
        <w:proofErr w:type="spellStart"/>
        <w:r>
          <w:t>cM</w:t>
        </w:r>
        <w:proofErr w:type="spellEnd"/>
        <w:r>
          <w:t xml:space="preserve"> - </w:t>
        </w:r>
      </w:ins>
      <w:r>
        <w:t xml:space="preserve">(protein kinase), </w:t>
      </w:r>
      <w:r w:rsidRPr="00317306">
        <w:rPr>
          <w:i/>
          <w:iCs/>
        </w:rPr>
        <w:t>wPt-4319b</w:t>
      </w:r>
      <w:r>
        <w:t xml:space="preserve"> </w:t>
      </w:r>
      <w:ins w:id="114" w:author="DANIELA MARONE" w:date="2013-06-21T16:02:00Z">
        <w:r>
          <w:t xml:space="preserve">- 163 </w:t>
        </w:r>
        <w:proofErr w:type="spellStart"/>
        <w:r>
          <w:t>cM</w:t>
        </w:r>
        <w:proofErr w:type="spellEnd"/>
        <w:r>
          <w:t xml:space="preserve"> - </w:t>
        </w:r>
      </w:ins>
      <w:r>
        <w:t xml:space="preserve">and </w:t>
      </w:r>
      <w:r w:rsidRPr="00317306">
        <w:rPr>
          <w:i/>
          <w:iCs/>
        </w:rPr>
        <w:t>wPt-9515</w:t>
      </w:r>
      <w:r>
        <w:t xml:space="preserve"> </w:t>
      </w:r>
      <w:ins w:id="115" w:author="DANIELA MARONE" w:date="2013-06-21T16:02:00Z">
        <w:r>
          <w:t xml:space="preserve">- 163 </w:t>
        </w:r>
        <w:proofErr w:type="spellStart"/>
        <w:r>
          <w:t>cM</w:t>
        </w:r>
        <w:proofErr w:type="spellEnd"/>
        <w:r>
          <w:t xml:space="preserve"> - </w:t>
        </w:r>
      </w:ins>
      <w:r>
        <w:t>(NBS-LRR proteins) are also mapped.</w:t>
      </w:r>
    </w:p>
    <w:p w:rsidR="00BE63D5" w:rsidRDefault="00BE63D5" w:rsidP="00314EEE">
      <w:pPr>
        <w:spacing w:line="360" w:lineRule="auto"/>
        <w:jc w:val="both"/>
        <w:pPrChange w:id="116" w:author="Chris Berrie" w:date="2013-07-11T08:38:00Z">
          <w:pPr>
            <w:spacing w:line="360" w:lineRule="auto"/>
            <w:ind w:firstLine="709"/>
            <w:jc w:val="both"/>
          </w:pPr>
        </w:pPrChange>
      </w:pPr>
    </w:p>
    <w:p w:rsidR="00BE63D5" w:rsidRPr="006F5C54" w:rsidRDefault="00BE63D5" w:rsidP="006F5C54">
      <w:pPr>
        <w:spacing w:line="360" w:lineRule="auto"/>
        <w:jc w:val="both"/>
        <w:rPr>
          <w:b/>
          <w:bCs/>
        </w:rPr>
      </w:pPr>
      <w:r w:rsidRPr="006F5C54">
        <w:rPr>
          <w:b/>
          <w:bCs/>
        </w:rPr>
        <w:t>References</w:t>
      </w:r>
    </w:p>
    <w:p w:rsidR="00BE63D5" w:rsidRDefault="00BE63D5" w:rsidP="006F5C54">
      <w:pPr>
        <w:ind w:left="567" w:hanging="567"/>
        <w:jc w:val="both"/>
      </w:pPr>
      <w:r>
        <w:t xml:space="preserve">54. </w:t>
      </w:r>
      <w:proofErr w:type="spellStart"/>
      <w:r w:rsidRPr="003939A9">
        <w:t>Freitas-Astúa</w:t>
      </w:r>
      <w:proofErr w:type="spellEnd"/>
      <w:r w:rsidRPr="003939A9">
        <w:t xml:space="preserve"> J, </w:t>
      </w:r>
      <w:proofErr w:type="spellStart"/>
      <w:r w:rsidRPr="003939A9">
        <w:t>Bastianel</w:t>
      </w:r>
      <w:proofErr w:type="spellEnd"/>
      <w:r w:rsidRPr="003939A9">
        <w:t xml:space="preserve"> M, </w:t>
      </w:r>
      <w:proofErr w:type="spellStart"/>
      <w:r w:rsidRPr="003939A9">
        <w:t>Locali-Fabris</w:t>
      </w:r>
      <w:proofErr w:type="spellEnd"/>
      <w:r w:rsidRPr="003939A9">
        <w:t xml:space="preserve"> EC, </w:t>
      </w:r>
      <w:proofErr w:type="spellStart"/>
      <w:r w:rsidRPr="003939A9">
        <w:t>Novelli</w:t>
      </w:r>
      <w:proofErr w:type="spellEnd"/>
      <w:r w:rsidRPr="003939A9">
        <w:t xml:space="preserve"> VM, Silva-</w:t>
      </w:r>
      <w:proofErr w:type="spellStart"/>
      <w:r w:rsidRPr="003939A9">
        <w:t>Pinhati</w:t>
      </w:r>
      <w:proofErr w:type="spellEnd"/>
      <w:r w:rsidRPr="003939A9">
        <w:t xml:space="preserve"> AC, AC </w:t>
      </w:r>
      <w:proofErr w:type="spellStart"/>
      <w:r w:rsidRPr="003939A9">
        <w:t>Basílio-Palmieri</w:t>
      </w:r>
      <w:proofErr w:type="spellEnd"/>
      <w:r>
        <w:t xml:space="preserve">, </w:t>
      </w:r>
      <w:proofErr w:type="spellStart"/>
      <w:r>
        <w:t>Targon</w:t>
      </w:r>
      <w:proofErr w:type="spellEnd"/>
      <w:r>
        <w:t xml:space="preserve"> MLPN, Machado MA:</w:t>
      </w:r>
      <w:r w:rsidRPr="003939A9">
        <w:t xml:space="preserve"> </w:t>
      </w:r>
      <w:r w:rsidRPr="006C1652">
        <w:rPr>
          <w:b/>
          <w:bCs/>
        </w:rPr>
        <w:t xml:space="preserve">Differentially expressed stress-related genes in the compatible citrus-Citrus </w:t>
      </w:r>
      <w:proofErr w:type="spellStart"/>
      <w:r w:rsidRPr="006C1652">
        <w:rPr>
          <w:b/>
          <w:bCs/>
        </w:rPr>
        <w:t>leprosis</w:t>
      </w:r>
      <w:proofErr w:type="spellEnd"/>
      <w:r w:rsidRPr="006C1652">
        <w:rPr>
          <w:b/>
          <w:bCs/>
        </w:rPr>
        <w:t xml:space="preserve"> virus interaction.</w:t>
      </w:r>
      <w:r>
        <w:t xml:space="preserve"> </w:t>
      </w:r>
      <w:r w:rsidRPr="00314EEE">
        <w:rPr>
          <w:i/>
          <w:rPrChange w:id="117" w:author="Chris Berrie" w:date="2013-07-11T08:38:00Z">
            <w:rPr/>
          </w:rPrChange>
        </w:rPr>
        <w:t xml:space="preserve">Genet </w:t>
      </w:r>
      <w:proofErr w:type="spellStart"/>
      <w:r w:rsidRPr="00314EEE">
        <w:rPr>
          <w:i/>
          <w:rPrChange w:id="118" w:author="Chris Berrie" w:date="2013-07-11T08:38:00Z">
            <w:rPr/>
          </w:rPrChange>
        </w:rPr>
        <w:t>Mol</w:t>
      </w:r>
      <w:proofErr w:type="spellEnd"/>
      <w:r w:rsidRPr="00314EEE">
        <w:rPr>
          <w:i/>
          <w:rPrChange w:id="119" w:author="Chris Berrie" w:date="2013-07-11T08:38:00Z">
            <w:rPr/>
          </w:rPrChange>
        </w:rPr>
        <w:t xml:space="preserve"> </w:t>
      </w:r>
      <w:proofErr w:type="spellStart"/>
      <w:r w:rsidRPr="00314EEE">
        <w:rPr>
          <w:i/>
          <w:rPrChange w:id="120" w:author="Chris Berrie" w:date="2013-07-11T08:38:00Z">
            <w:rPr/>
          </w:rPrChange>
        </w:rPr>
        <w:t>Biol</w:t>
      </w:r>
      <w:proofErr w:type="spellEnd"/>
      <w:r w:rsidRPr="003939A9">
        <w:t xml:space="preserve"> </w:t>
      </w:r>
      <w:r>
        <w:t xml:space="preserve">2007, </w:t>
      </w:r>
      <w:r w:rsidRPr="006C1652">
        <w:rPr>
          <w:b/>
          <w:bCs/>
        </w:rPr>
        <w:t>30</w:t>
      </w:r>
      <w:r>
        <w:t>:</w:t>
      </w:r>
      <w:del w:id="121" w:author="anna" w:date="2013-06-24T16:25:00Z">
        <w:r w:rsidRPr="003939A9" w:rsidDel="00C22208">
          <w:delText xml:space="preserve"> </w:delText>
        </w:r>
      </w:del>
      <w:r w:rsidRPr="003939A9">
        <w:t>980</w:t>
      </w:r>
      <w:ins w:id="122" w:author="anna" w:date="2013-06-24T16:25:00Z">
        <w:del w:id="123" w:author="Chris Berrie" w:date="2013-07-11T08:38:00Z">
          <w:r w:rsidR="00C22208" w:rsidDel="00314EEE">
            <w:delText>–</w:delText>
          </w:r>
        </w:del>
      </w:ins>
      <w:ins w:id="124" w:author="Chris Berrie" w:date="2013-07-11T08:38:00Z">
        <w:r w:rsidR="00314EEE">
          <w:t>-</w:t>
        </w:r>
      </w:ins>
      <w:del w:id="125" w:author="anna" w:date="2013-06-24T16:25:00Z">
        <w:r w:rsidRPr="003939A9" w:rsidDel="00C22208">
          <w:delText>-</w:delText>
        </w:r>
      </w:del>
      <w:r w:rsidRPr="003939A9">
        <w:t>990</w:t>
      </w:r>
      <w:r>
        <w:t>.</w:t>
      </w:r>
    </w:p>
    <w:p w:rsidR="00BE63D5" w:rsidRPr="00644E9F" w:rsidRDefault="00BE63D5" w:rsidP="006F5C54">
      <w:pPr>
        <w:ind w:left="567" w:hanging="567"/>
        <w:jc w:val="both"/>
      </w:pPr>
      <w:r>
        <w:t xml:space="preserve">55. </w:t>
      </w:r>
      <w:proofErr w:type="spellStart"/>
      <w:r>
        <w:t>Lan</w:t>
      </w:r>
      <w:proofErr w:type="spellEnd"/>
      <w:r>
        <w:t xml:space="preserve"> CX, Liang SS, Wang ZL, Yan J, Zhang Y, Xia XC, He ZH: </w:t>
      </w:r>
      <w:r w:rsidRPr="003B6207">
        <w:rPr>
          <w:b/>
          <w:bCs/>
        </w:rPr>
        <w:t xml:space="preserve">Quantitative trait loci mapping for adult-plant resistance to powdery mildew in Chinese wheat cultivar </w:t>
      </w:r>
      <w:proofErr w:type="spellStart"/>
      <w:r w:rsidRPr="003B6207">
        <w:rPr>
          <w:b/>
          <w:bCs/>
        </w:rPr>
        <w:t>Bainong</w:t>
      </w:r>
      <w:proofErr w:type="spellEnd"/>
      <w:r w:rsidRPr="003B6207">
        <w:rPr>
          <w:b/>
          <w:bCs/>
        </w:rPr>
        <w:t xml:space="preserve"> 64.</w:t>
      </w:r>
      <w:r>
        <w:t xml:space="preserve"> </w:t>
      </w:r>
      <w:proofErr w:type="spellStart"/>
      <w:r w:rsidRPr="00314EEE">
        <w:rPr>
          <w:i/>
          <w:rPrChange w:id="126" w:author="Chris Berrie" w:date="2013-07-11T08:38:00Z">
            <w:rPr/>
          </w:rPrChange>
        </w:rPr>
        <w:t>Phytopathol</w:t>
      </w:r>
      <w:proofErr w:type="spellEnd"/>
      <w:del w:id="127" w:author="anna" w:date="2013-06-24T16:26:00Z">
        <w:r w:rsidRPr="00314EEE" w:rsidDel="00C22208">
          <w:rPr>
            <w:i/>
            <w:rPrChange w:id="128" w:author="Chris Berrie" w:date="2013-07-11T08:38:00Z">
              <w:rPr/>
            </w:rPrChange>
          </w:rPr>
          <w:delText>ogy</w:delText>
        </w:r>
      </w:del>
      <w:r>
        <w:t xml:space="preserve"> 2009, </w:t>
      </w:r>
      <w:r w:rsidRPr="003B6207">
        <w:rPr>
          <w:b/>
          <w:bCs/>
        </w:rPr>
        <w:t>99</w:t>
      </w:r>
      <w:r>
        <w:t>:1121</w:t>
      </w:r>
      <w:del w:id="129" w:author="Chris Berrie" w:date="2013-07-11T08:38:00Z">
        <w:r w:rsidDel="00314EEE">
          <w:delText>–</w:delText>
        </w:r>
      </w:del>
      <w:ins w:id="130" w:author="Chris Berrie" w:date="2013-07-11T08:38:00Z">
        <w:r w:rsidR="00314EEE">
          <w:t>-</w:t>
        </w:r>
      </w:ins>
      <w:r>
        <w:t>1126.</w:t>
      </w:r>
    </w:p>
    <w:p w:rsidR="00BE63D5" w:rsidRPr="0052350D" w:rsidRDefault="00BE63D5" w:rsidP="006F5C54">
      <w:pPr>
        <w:ind w:left="567" w:hanging="567"/>
        <w:jc w:val="both"/>
      </w:pPr>
      <w:r>
        <w:t>56. Chen</w:t>
      </w:r>
      <w:r w:rsidRPr="0043618D">
        <w:t xml:space="preserve"> </w:t>
      </w:r>
      <w:r>
        <w:t>Y, Hunger RM, Carver</w:t>
      </w:r>
      <w:r w:rsidRPr="0043618D">
        <w:t xml:space="preserve"> </w:t>
      </w:r>
      <w:r>
        <w:t>BF, Zhang</w:t>
      </w:r>
      <w:r w:rsidRPr="0043618D">
        <w:t xml:space="preserve"> </w:t>
      </w:r>
      <w:r>
        <w:t>H, Yan</w:t>
      </w:r>
      <w:r w:rsidRPr="0043618D">
        <w:t xml:space="preserve"> </w:t>
      </w:r>
      <w:r>
        <w:t>L:</w:t>
      </w:r>
      <w:r w:rsidRPr="0043618D">
        <w:t xml:space="preserve"> </w:t>
      </w:r>
      <w:r w:rsidRPr="00B26C97">
        <w:rPr>
          <w:b/>
          <w:bCs/>
        </w:rPr>
        <w:t>Genetic characterization of powdery mildew resistance in U.S. hard winter wheat.</w:t>
      </w:r>
      <w:r>
        <w:t xml:space="preserve"> </w:t>
      </w:r>
      <w:proofErr w:type="spellStart"/>
      <w:r w:rsidRPr="00314EEE">
        <w:rPr>
          <w:i/>
          <w:rPrChange w:id="131" w:author="Chris Berrie" w:date="2013-07-11T08:38:00Z">
            <w:rPr/>
          </w:rPrChange>
        </w:rPr>
        <w:t>Mol</w:t>
      </w:r>
      <w:proofErr w:type="spellEnd"/>
      <w:r w:rsidRPr="00314EEE">
        <w:rPr>
          <w:i/>
          <w:rPrChange w:id="132" w:author="Chris Berrie" w:date="2013-07-11T08:38:00Z">
            <w:rPr/>
          </w:rPrChange>
        </w:rPr>
        <w:t xml:space="preserve"> Breed</w:t>
      </w:r>
      <w:del w:id="133" w:author="anna" w:date="2013-06-24T16:26:00Z">
        <w:r w:rsidRPr="00314EEE" w:rsidDel="00C22208">
          <w:rPr>
            <w:i/>
            <w:rPrChange w:id="134" w:author="Chris Berrie" w:date="2013-07-11T08:38:00Z">
              <w:rPr/>
            </w:rPrChange>
          </w:rPr>
          <w:delText>ing</w:delText>
        </w:r>
      </w:del>
      <w:r w:rsidRPr="0052350D">
        <w:t xml:space="preserve"> </w:t>
      </w:r>
      <w:r>
        <w:t xml:space="preserve">2009, </w:t>
      </w:r>
      <w:r w:rsidRPr="00B26C97">
        <w:rPr>
          <w:b/>
          <w:bCs/>
        </w:rPr>
        <w:t>24</w:t>
      </w:r>
      <w:r w:rsidRPr="0052350D">
        <w:t>:141</w:t>
      </w:r>
      <w:del w:id="135" w:author="Chris Berrie" w:date="2013-07-11T08:38:00Z">
        <w:r w:rsidRPr="0052350D" w:rsidDel="00314EEE">
          <w:delText>–</w:delText>
        </w:r>
      </w:del>
      <w:ins w:id="136" w:author="Chris Berrie" w:date="2013-07-11T08:38:00Z">
        <w:r w:rsidR="00314EEE">
          <w:t>-</w:t>
        </w:r>
      </w:ins>
      <w:r w:rsidRPr="0052350D">
        <w:t>152</w:t>
      </w:r>
      <w:r>
        <w:t>.</w:t>
      </w:r>
    </w:p>
    <w:p w:rsidR="00BE63D5" w:rsidRDefault="00BE63D5" w:rsidP="006F5C54">
      <w:pPr>
        <w:ind w:left="567" w:hanging="567"/>
        <w:jc w:val="both"/>
      </w:pPr>
      <w:r>
        <w:t xml:space="preserve">75. </w:t>
      </w:r>
      <w:hyperlink r:id="rId7" w:history="1">
        <w:r w:rsidRPr="00CC7309">
          <w:t>Lu</w:t>
        </w:r>
      </w:hyperlink>
      <w:r w:rsidRPr="00CC7309">
        <w:t xml:space="preserve"> Q</w:t>
      </w:r>
      <w:r>
        <w:t xml:space="preserve">, </w:t>
      </w:r>
      <w:hyperlink r:id="rId8" w:history="1">
        <w:proofErr w:type="spellStart"/>
        <w:r w:rsidRPr="00CC7309">
          <w:t>Bjørnstad</w:t>
        </w:r>
        <w:proofErr w:type="spellEnd"/>
      </w:hyperlink>
      <w:r w:rsidRPr="00CC7309">
        <w:t xml:space="preserve"> Å</w:t>
      </w:r>
      <w:r>
        <w:t xml:space="preserve">, </w:t>
      </w:r>
      <w:hyperlink r:id="rId9" w:history="1">
        <w:proofErr w:type="spellStart"/>
        <w:r w:rsidRPr="00CC7309">
          <w:t>Ren</w:t>
        </w:r>
        <w:proofErr w:type="spellEnd"/>
      </w:hyperlink>
      <w:r w:rsidRPr="00CC7309">
        <w:t xml:space="preserve"> Y</w:t>
      </w:r>
      <w:r>
        <w:t xml:space="preserve">, </w:t>
      </w:r>
      <w:hyperlink r:id="rId10" w:history="1">
        <w:proofErr w:type="spellStart"/>
        <w:r w:rsidRPr="00CC7309">
          <w:t>Asad</w:t>
        </w:r>
        <w:proofErr w:type="spellEnd"/>
      </w:hyperlink>
      <w:r w:rsidRPr="00CC7309">
        <w:t xml:space="preserve"> MA</w:t>
      </w:r>
      <w:r>
        <w:t xml:space="preserve">, </w:t>
      </w:r>
      <w:hyperlink r:id="rId11" w:history="1">
        <w:r w:rsidRPr="00CC7309">
          <w:t>Xia</w:t>
        </w:r>
      </w:hyperlink>
      <w:r w:rsidRPr="00CC7309">
        <w:t xml:space="preserve"> X</w:t>
      </w:r>
      <w:r>
        <w:t xml:space="preserve">, </w:t>
      </w:r>
      <w:hyperlink r:id="rId12" w:history="1">
        <w:r w:rsidRPr="00CC7309">
          <w:t>Chen</w:t>
        </w:r>
      </w:hyperlink>
      <w:r w:rsidRPr="00CC7309">
        <w:t xml:space="preserve"> X</w:t>
      </w:r>
      <w:r>
        <w:t xml:space="preserve">, </w:t>
      </w:r>
      <w:hyperlink r:id="rId13" w:history="1">
        <w:proofErr w:type="spellStart"/>
        <w:r w:rsidRPr="00CC7309">
          <w:t>Ji</w:t>
        </w:r>
        <w:proofErr w:type="spellEnd"/>
      </w:hyperlink>
      <w:r w:rsidRPr="00CC7309">
        <w:t xml:space="preserve"> F</w:t>
      </w:r>
      <w:r>
        <w:t xml:space="preserve">, </w:t>
      </w:r>
      <w:hyperlink r:id="rId14" w:history="1">
        <w:r w:rsidRPr="00CC7309">
          <w:t>Shi</w:t>
        </w:r>
      </w:hyperlink>
      <w:r w:rsidRPr="00CC7309">
        <w:t xml:space="preserve"> J</w:t>
      </w:r>
      <w:r>
        <w:t xml:space="preserve">, </w:t>
      </w:r>
      <w:hyperlink r:id="rId15" w:history="1">
        <w:proofErr w:type="spellStart"/>
        <w:r w:rsidRPr="00CC7309">
          <w:t>Lillemo</w:t>
        </w:r>
        <w:proofErr w:type="spellEnd"/>
      </w:hyperlink>
      <w:r w:rsidRPr="00CC7309">
        <w:t xml:space="preserve"> M</w:t>
      </w:r>
      <w:r>
        <w:t xml:space="preserve">: </w:t>
      </w:r>
      <w:r w:rsidRPr="00C94936">
        <w:rPr>
          <w:b/>
          <w:bCs/>
        </w:rPr>
        <w:t>Partial resistance to powdery mildew in German spring wheat ‘Naxos’ is based on multiple genes with stable effects in diverse environments.</w:t>
      </w:r>
      <w:r>
        <w:t xml:space="preserve"> </w:t>
      </w:r>
      <w:proofErr w:type="spellStart"/>
      <w:r w:rsidRPr="00314EEE">
        <w:rPr>
          <w:i/>
          <w:rPrChange w:id="137" w:author="Chris Berrie" w:date="2013-07-11T08:38:00Z">
            <w:rPr/>
          </w:rPrChange>
        </w:rPr>
        <w:t>Theor</w:t>
      </w:r>
      <w:proofErr w:type="spellEnd"/>
      <w:r w:rsidRPr="00314EEE">
        <w:rPr>
          <w:i/>
          <w:rPrChange w:id="138" w:author="Chris Berrie" w:date="2013-07-11T08:38:00Z">
            <w:rPr/>
          </w:rPrChange>
        </w:rPr>
        <w:t xml:space="preserve"> </w:t>
      </w:r>
      <w:proofErr w:type="spellStart"/>
      <w:r w:rsidRPr="00314EEE">
        <w:rPr>
          <w:i/>
          <w:rPrChange w:id="139" w:author="Chris Berrie" w:date="2013-07-11T08:38:00Z">
            <w:rPr/>
          </w:rPrChange>
        </w:rPr>
        <w:t>Appl</w:t>
      </w:r>
      <w:proofErr w:type="spellEnd"/>
      <w:r w:rsidRPr="00314EEE">
        <w:rPr>
          <w:i/>
          <w:rPrChange w:id="140" w:author="Chris Berrie" w:date="2013-07-11T08:38:00Z">
            <w:rPr/>
          </w:rPrChange>
        </w:rPr>
        <w:t xml:space="preserve"> Genet</w:t>
      </w:r>
      <w:r w:rsidRPr="00433B1E">
        <w:t xml:space="preserve"> </w:t>
      </w:r>
      <w:r>
        <w:t xml:space="preserve">2012, </w:t>
      </w:r>
      <w:r w:rsidRPr="00C94936">
        <w:rPr>
          <w:b/>
          <w:bCs/>
        </w:rPr>
        <w:t>125</w:t>
      </w:r>
      <w:del w:id="141" w:author="anna" w:date="2013-06-24T16:25:00Z">
        <w:r w:rsidDel="00C22208">
          <w:rPr>
            <w:b/>
            <w:bCs/>
          </w:rPr>
          <w:delText xml:space="preserve"> </w:delText>
        </w:r>
        <w:r w:rsidRPr="00433B1E" w:rsidDel="00C22208">
          <w:delText>(2)</w:delText>
        </w:r>
      </w:del>
      <w:r w:rsidRPr="00433B1E">
        <w:t>:297</w:t>
      </w:r>
      <w:ins w:id="142" w:author="anna" w:date="2013-06-24T16:25:00Z">
        <w:del w:id="143" w:author="Chris Berrie" w:date="2013-07-11T08:38:00Z">
          <w:r w:rsidR="00C22208" w:rsidDel="00314EEE">
            <w:delText>–</w:delText>
          </w:r>
        </w:del>
      </w:ins>
      <w:ins w:id="144" w:author="Chris Berrie" w:date="2013-07-11T08:38:00Z">
        <w:r w:rsidR="00314EEE">
          <w:t>-</w:t>
        </w:r>
      </w:ins>
      <w:bookmarkStart w:id="145" w:name="_GoBack"/>
      <w:bookmarkEnd w:id="145"/>
      <w:del w:id="146" w:author="anna" w:date="2013-06-24T16:25:00Z">
        <w:r w:rsidRPr="00433B1E" w:rsidDel="00C22208">
          <w:delText>-</w:delText>
        </w:r>
      </w:del>
      <w:r w:rsidRPr="00433B1E">
        <w:t>309</w:t>
      </w:r>
      <w:r>
        <w:t>.</w:t>
      </w:r>
      <w:r w:rsidRPr="00433B1E">
        <w:t xml:space="preserve"> </w:t>
      </w:r>
    </w:p>
    <w:sectPr w:rsidR="00BE63D5" w:rsidSect="00135350">
      <w:footerReference w:type="default" r:id="rId16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69AE" w:rsidRDefault="001C69AE" w:rsidP="00135350">
      <w:r>
        <w:separator/>
      </w:r>
    </w:p>
  </w:endnote>
  <w:endnote w:type="continuationSeparator" w:id="0">
    <w:p w:rsidR="001C69AE" w:rsidRDefault="001C69AE" w:rsidP="00135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63D5" w:rsidRDefault="001C69A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14EEE">
      <w:rPr>
        <w:noProof/>
      </w:rPr>
      <w:t>3</w:t>
    </w:r>
    <w:r>
      <w:rPr>
        <w:noProof/>
      </w:rPr>
      <w:fldChar w:fldCharType="end"/>
    </w:r>
  </w:p>
  <w:p w:rsidR="00BE63D5" w:rsidRDefault="00BE63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69AE" w:rsidRDefault="001C69AE" w:rsidP="00135350">
      <w:r>
        <w:separator/>
      </w:r>
    </w:p>
  </w:footnote>
  <w:footnote w:type="continuationSeparator" w:id="0">
    <w:p w:rsidR="001C69AE" w:rsidRDefault="001C69AE" w:rsidP="001353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revisionView w:markup="0"/>
  <w:trackRevisions/>
  <w:doNotTrackMoves/>
  <w:defaultTabStop w:val="708"/>
  <w:hyphenationZone w:val="283"/>
  <w:doNotHyphenateCaps/>
  <w:drawingGridHorizontalSpacing w:val="12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35350"/>
    <w:rsid w:val="00001762"/>
    <w:rsid w:val="0000489C"/>
    <w:rsid w:val="0000495A"/>
    <w:rsid w:val="0000504C"/>
    <w:rsid w:val="00007D56"/>
    <w:rsid w:val="0001114F"/>
    <w:rsid w:val="00012F52"/>
    <w:rsid w:val="00013DD6"/>
    <w:rsid w:val="00015CCA"/>
    <w:rsid w:val="00015FB3"/>
    <w:rsid w:val="00016964"/>
    <w:rsid w:val="00017FF3"/>
    <w:rsid w:val="00020C86"/>
    <w:rsid w:val="000211E9"/>
    <w:rsid w:val="000221F9"/>
    <w:rsid w:val="0002265C"/>
    <w:rsid w:val="000238EA"/>
    <w:rsid w:val="00023C90"/>
    <w:rsid w:val="000246DC"/>
    <w:rsid w:val="00025006"/>
    <w:rsid w:val="00026B52"/>
    <w:rsid w:val="0003061B"/>
    <w:rsid w:val="00031BF7"/>
    <w:rsid w:val="00033302"/>
    <w:rsid w:val="00033A8D"/>
    <w:rsid w:val="000340E4"/>
    <w:rsid w:val="00037291"/>
    <w:rsid w:val="00037ED3"/>
    <w:rsid w:val="00042DAE"/>
    <w:rsid w:val="00043956"/>
    <w:rsid w:val="00043DA5"/>
    <w:rsid w:val="00050C2F"/>
    <w:rsid w:val="00053B06"/>
    <w:rsid w:val="00062815"/>
    <w:rsid w:val="00063593"/>
    <w:rsid w:val="000637A5"/>
    <w:rsid w:val="0006496C"/>
    <w:rsid w:val="00066476"/>
    <w:rsid w:val="000666A1"/>
    <w:rsid w:val="00070726"/>
    <w:rsid w:val="000711A2"/>
    <w:rsid w:val="00071417"/>
    <w:rsid w:val="0007384C"/>
    <w:rsid w:val="000800E3"/>
    <w:rsid w:val="00081435"/>
    <w:rsid w:val="00082C88"/>
    <w:rsid w:val="00086185"/>
    <w:rsid w:val="000864FF"/>
    <w:rsid w:val="00086937"/>
    <w:rsid w:val="00086BAE"/>
    <w:rsid w:val="00090449"/>
    <w:rsid w:val="00092545"/>
    <w:rsid w:val="00093E44"/>
    <w:rsid w:val="0009401A"/>
    <w:rsid w:val="00094BCD"/>
    <w:rsid w:val="00094EFD"/>
    <w:rsid w:val="00094F2C"/>
    <w:rsid w:val="000958FF"/>
    <w:rsid w:val="000A0077"/>
    <w:rsid w:val="000A0FFE"/>
    <w:rsid w:val="000A1BE5"/>
    <w:rsid w:val="000A23F5"/>
    <w:rsid w:val="000A24D3"/>
    <w:rsid w:val="000A31E4"/>
    <w:rsid w:val="000A6A07"/>
    <w:rsid w:val="000A7074"/>
    <w:rsid w:val="000A7853"/>
    <w:rsid w:val="000A7E38"/>
    <w:rsid w:val="000B03F7"/>
    <w:rsid w:val="000B25EF"/>
    <w:rsid w:val="000B407E"/>
    <w:rsid w:val="000B6301"/>
    <w:rsid w:val="000C0FD1"/>
    <w:rsid w:val="000C106C"/>
    <w:rsid w:val="000C170B"/>
    <w:rsid w:val="000C1FD1"/>
    <w:rsid w:val="000C2AAE"/>
    <w:rsid w:val="000C369E"/>
    <w:rsid w:val="000C4B15"/>
    <w:rsid w:val="000C5D12"/>
    <w:rsid w:val="000C680A"/>
    <w:rsid w:val="000C6D93"/>
    <w:rsid w:val="000D00C4"/>
    <w:rsid w:val="000D06A6"/>
    <w:rsid w:val="000D2E58"/>
    <w:rsid w:val="000D4FD5"/>
    <w:rsid w:val="000E1CD5"/>
    <w:rsid w:val="000E4262"/>
    <w:rsid w:val="000E4BEF"/>
    <w:rsid w:val="000E4D13"/>
    <w:rsid w:val="000E6768"/>
    <w:rsid w:val="000E71BD"/>
    <w:rsid w:val="000F1B04"/>
    <w:rsid w:val="000F1C57"/>
    <w:rsid w:val="000F2A36"/>
    <w:rsid w:val="000F5016"/>
    <w:rsid w:val="000F5652"/>
    <w:rsid w:val="000F5F6E"/>
    <w:rsid w:val="000F5FFA"/>
    <w:rsid w:val="000F668E"/>
    <w:rsid w:val="001069E1"/>
    <w:rsid w:val="001107BF"/>
    <w:rsid w:val="00110B94"/>
    <w:rsid w:val="00111D7D"/>
    <w:rsid w:val="0011708E"/>
    <w:rsid w:val="00117241"/>
    <w:rsid w:val="001213AB"/>
    <w:rsid w:val="0012177F"/>
    <w:rsid w:val="00121B00"/>
    <w:rsid w:val="00125002"/>
    <w:rsid w:val="00130029"/>
    <w:rsid w:val="00130D89"/>
    <w:rsid w:val="00132190"/>
    <w:rsid w:val="00132360"/>
    <w:rsid w:val="0013320B"/>
    <w:rsid w:val="00133300"/>
    <w:rsid w:val="0013370C"/>
    <w:rsid w:val="00134308"/>
    <w:rsid w:val="0013449C"/>
    <w:rsid w:val="00134D0E"/>
    <w:rsid w:val="00135350"/>
    <w:rsid w:val="001362A8"/>
    <w:rsid w:val="00137539"/>
    <w:rsid w:val="001403F5"/>
    <w:rsid w:val="001410AA"/>
    <w:rsid w:val="00141AAD"/>
    <w:rsid w:val="00141B08"/>
    <w:rsid w:val="00141C56"/>
    <w:rsid w:val="0014431A"/>
    <w:rsid w:val="00145339"/>
    <w:rsid w:val="0014555E"/>
    <w:rsid w:val="001464D8"/>
    <w:rsid w:val="00150C66"/>
    <w:rsid w:val="001512DD"/>
    <w:rsid w:val="00152093"/>
    <w:rsid w:val="001523AD"/>
    <w:rsid w:val="00152EC4"/>
    <w:rsid w:val="001556B9"/>
    <w:rsid w:val="00155866"/>
    <w:rsid w:val="0015791C"/>
    <w:rsid w:val="00157DBB"/>
    <w:rsid w:val="00162607"/>
    <w:rsid w:val="00163E66"/>
    <w:rsid w:val="00164379"/>
    <w:rsid w:val="00167941"/>
    <w:rsid w:val="00167E6B"/>
    <w:rsid w:val="00171CCC"/>
    <w:rsid w:val="00172552"/>
    <w:rsid w:val="001734BC"/>
    <w:rsid w:val="0017379D"/>
    <w:rsid w:val="001745B1"/>
    <w:rsid w:val="001764D5"/>
    <w:rsid w:val="00176793"/>
    <w:rsid w:val="00177B9D"/>
    <w:rsid w:val="001810FA"/>
    <w:rsid w:val="00181689"/>
    <w:rsid w:val="00181F8D"/>
    <w:rsid w:val="00184EBA"/>
    <w:rsid w:val="00185112"/>
    <w:rsid w:val="00190F6A"/>
    <w:rsid w:val="001924AE"/>
    <w:rsid w:val="00197A64"/>
    <w:rsid w:val="001A1FCE"/>
    <w:rsid w:val="001A2FC0"/>
    <w:rsid w:val="001A45B4"/>
    <w:rsid w:val="001A47EB"/>
    <w:rsid w:val="001A4FEA"/>
    <w:rsid w:val="001A588C"/>
    <w:rsid w:val="001A5B21"/>
    <w:rsid w:val="001A6DDD"/>
    <w:rsid w:val="001A7995"/>
    <w:rsid w:val="001B0959"/>
    <w:rsid w:val="001B17B5"/>
    <w:rsid w:val="001B1D13"/>
    <w:rsid w:val="001B2983"/>
    <w:rsid w:val="001B42FE"/>
    <w:rsid w:val="001B4791"/>
    <w:rsid w:val="001B5259"/>
    <w:rsid w:val="001B689A"/>
    <w:rsid w:val="001B7458"/>
    <w:rsid w:val="001B7BB7"/>
    <w:rsid w:val="001C0537"/>
    <w:rsid w:val="001C14B6"/>
    <w:rsid w:val="001C233E"/>
    <w:rsid w:val="001C2444"/>
    <w:rsid w:val="001C69AE"/>
    <w:rsid w:val="001C7882"/>
    <w:rsid w:val="001D2074"/>
    <w:rsid w:val="001D2E44"/>
    <w:rsid w:val="001D5A19"/>
    <w:rsid w:val="001D69D3"/>
    <w:rsid w:val="001D7E25"/>
    <w:rsid w:val="001E0046"/>
    <w:rsid w:val="001E2AE1"/>
    <w:rsid w:val="001E38CF"/>
    <w:rsid w:val="001E4EF2"/>
    <w:rsid w:val="001E646C"/>
    <w:rsid w:val="001E66AA"/>
    <w:rsid w:val="001F2084"/>
    <w:rsid w:val="001F3D86"/>
    <w:rsid w:val="001F611E"/>
    <w:rsid w:val="001F63BA"/>
    <w:rsid w:val="0020089C"/>
    <w:rsid w:val="00202988"/>
    <w:rsid w:val="0020512B"/>
    <w:rsid w:val="002065C8"/>
    <w:rsid w:val="00207941"/>
    <w:rsid w:val="002105EE"/>
    <w:rsid w:val="00210838"/>
    <w:rsid w:val="00211E61"/>
    <w:rsid w:val="002123AC"/>
    <w:rsid w:val="0021279B"/>
    <w:rsid w:val="002128FC"/>
    <w:rsid w:val="002146E5"/>
    <w:rsid w:val="00215C14"/>
    <w:rsid w:val="00215E32"/>
    <w:rsid w:val="00215EAF"/>
    <w:rsid w:val="00215F72"/>
    <w:rsid w:val="002162A3"/>
    <w:rsid w:val="00220D15"/>
    <w:rsid w:val="0022170C"/>
    <w:rsid w:val="00221DD5"/>
    <w:rsid w:val="00222C66"/>
    <w:rsid w:val="00222F4B"/>
    <w:rsid w:val="00224B87"/>
    <w:rsid w:val="00225BEC"/>
    <w:rsid w:val="00225E77"/>
    <w:rsid w:val="00231B23"/>
    <w:rsid w:val="00234D8A"/>
    <w:rsid w:val="002365E2"/>
    <w:rsid w:val="0023768A"/>
    <w:rsid w:val="00244289"/>
    <w:rsid w:val="00244347"/>
    <w:rsid w:val="002443C3"/>
    <w:rsid w:val="00245EDD"/>
    <w:rsid w:val="002461C4"/>
    <w:rsid w:val="00247419"/>
    <w:rsid w:val="00247999"/>
    <w:rsid w:val="00247B17"/>
    <w:rsid w:val="0025359C"/>
    <w:rsid w:val="0025535C"/>
    <w:rsid w:val="00255D28"/>
    <w:rsid w:val="00260B8C"/>
    <w:rsid w:val="00262635"/>
    <w:rsid w:val="00263945"/>
    <w:rsid w:val="00264599"/>
    <w:rsid w:val="002652C5"/>
    <w:rsid w:val="00265570"/>
    <w:rsid w:val="00265C13"/>
    <w:rsid w:val="00265DC5"/>
    <w:rsid w:val="00265F85"/>
    <w:rsid w:val="00266544"/>
    <w:rsid w:val="00266E52"/>
    <w:rsid w:val="00270407"/>
    <w:rsid w:val="00272B3A"/>
    <w:rsid w:val="0027565E"/>
    <w:rsid w:val="002771E9"/>
    <w:rsid w:val="00277BE0"/>
    <w:rsid w:val="002800A3"/>
    <w:rsid w:val="002805F3"/>
    <w:rsid w:val="002806B5"/>
    <w:rsid w:val="002820E8"/>
    <w:rsid w:val="00283188"/>
    <w:rsid w:val="002840F6"/>
    <w:rsid w:val="0028529C"/>
    <w:rsid w:val="00285AED"/>
    <w:rsid w:val="0029300B"/>
    <w:rsid w:val="0029453B"/>
    <w:rsid w:val="00294556"/>
    <w:rsid w:val="002945B5"/>
    <w:rsid w:val="00295AF5"/>
    <w:rsid w:val="00297506"/>
    <w:rsid w:val="002A22E1"/>
    <w:rsid w:val="002A2AA5"/>
    <w:rsid w:val="002A4152"/>
    <w:rsid w:val="002A449F"/>
    <w:rsid w:val="002A45FC"/>
    <w:rsid w:val="002A4F0C"/>
    <w:rsid w:val="002A6317"/>
    <w:rsid w:val="002A672D"/>
    <w:rsid w:val="002A682C"/>
    <w:rsid w:val="002A6CB8"/>
    <w:rsid w:val="002A7F64"/>
    <w:rsid w:val="002B3586"/>
    <w:rsid w:val="002B36E7"/>
    <w:rsid w:val="002B511F"/>
    <w:rsid w:val="002B61D1"/>
    <w:rsid w:val="002C1A2C"/>
    <w:rsid w:val="002C2229"/>
    <w:rsid w:val="002C3003"/>
    <w:rsid w:val="002C3429"/>
    <w:rsid w:val="002C4504"/>
    <w:rsid w:val="002C7ACD"/>
    <w:rsid w:val="002C7EFB"/>
    <w:rsid w:val="002D0172"/>
    <w:rsid w:val="002D5BA0"/>
    <w:rsid w:val="002D61FD"/>
    <w:rsid w:val="002D6AE0"/>
    <w:rsid w:val="002E3B3D"/>
    <w:rsid w:val="002E7AC1"/>
    <w:rsid w:val="002F4027"/>
    <w:rsid w:val="002F4E53"/>
    <w:rsid w:val="002F5AD6"/>
    <w:rsid w:val="002F6741"/>
    <w:rsid w:val="002F7C68"/>
    <w:rsid w:val="003006D9"/>
    <w:rsid w:val="0030151A"/>
    <w:rsid w:val="003024B4"/>
    <w:rsid w:val="00303214"/>
    <w:rsid w:val="003053D9"/>
    <w:rsid w:val="00305A2A"/>
    <w:rsid w:val="00306BF1"/>
    <w:rsid w:val="00306E18"/>
    <w:rsid w:val="00307A79"/>
    <w:rsid w:val="00307EC0"/>
    <w:rsid w:val="0031031A"/>
    <w:rsid w:val="00314EEE"/>
    <w:rsid w:val="00315B6D"/>
    <w:rsid w:val="00315EEC"/>
    <w:rsid w:val="003160B0"/>
    <w:rsid w:val="00317306"/>
    <w:rsid w:val="00317F88"/>
    <w:rsid w:val="00320346"/>
    <w:rsid w:val="00320B91"/>
    <w:rsid w:val="003237D2"/>
    <w:rsid w:val="00323B9A"/>
    <w:rsid w:val="003242B4"/>
    <w:rsid w:val="00324CCA"/>
    <w:rsid w:val="003252F6"/>
    <w:rsid w:val="00325A8B"/>
    <w:rsid w:val="00326268"/>
    <w:rsid w:val="0032717D"/>
    <w:rsid w:val="0033113D"/>
    <w:rsid w:val="00332359"/>
    <w:rsid w:val="00333008"/>
    <w:rsid w:val="0033332C"/>
    <w:rsid w:val="00335CC4"/>
    <w:rsid w:val="0033607B"/>
    <w:rsid w:val="003361CD"/>
    <w:rsid w:val="00336C4C"/>
    <w:rsid w:val="00340945"/>
    <w:rsid w:val="00340DE5"/>
    <w:rsid w:val="0034248A"/>
    <w:rsid w:val="00342B39"/>
    <w:rsid w:val="00343152"/>
    <w:rsid w:val="00343A6D"/>
    <w:rsid w:val="0034511B"/>
    <w:rsid w:val="00345DAE"/>
    <w:rsid w:val="00346541"/>
    <w:rsid w:val="00346D3C"/>
    <w:rsid w:val="00347E59"/>
    <w:rsid w:val="00350828"/>
    <w:rsid w:val="00351BC4"/>
    <w:rsid w:val="00351EEC"/>
    <w:rsid w:val="00352130"/>
    <w:rsid w:val="00352650"/>
    <w:rsid w:val="00355083"/>
    <w:rsid w:val="00355928"/>
    <w:rsid w:val="003560F0"/>
    <w:rsid w:val="00356780"/>
    <w:rsid w:val="00356A00"/>
    <w:rsid w:val="00356ECB"/>
    <w:rsid w:val="00357772"/>
    <w:rsid w:val="00360FA3"/>
    <w:rsid w:val="0036221C"/>
    <w:rsid w:val="003622F7"/>
    <w:rsid w:val="003634E7"/>
    <w:rsid w:val="00363C25"/>
    <w:rsid w:val="0036447C"/>
    <w:rsid w:val="00365451"/>
    <w:rsid w:val="00367334"/>
    <w:rsid w:val="00367E22"/>
    <w:rsid w:val="0037096A"/>
    <w:rsid w:val="00370AFE"/>
    <w:rsid w:val="00372910"/>
    <w:rsid w:val="00372CE1"/>
    <w:rsid w:val="00380A2C"/>
    <w:rsid w:val="00381972"/>
    <w:rsid w:val="00382610"/>
    <w:rsid w:val="00382662"/>
    <w:rsid w:val="00383529"/>
    <w:rsid w:val="00384037"/>
    <w:rsid w:val="003842CB"/>
    <w:rsid w:val="003862B8"/>
    <w:rsid w:val="00387224"/>
    <w:rsid w:val="0038729A"/>
    <w:rsid w:val="0039132A"/>
    <w:rsid w:val="003925E8"/>
    <w:rsid w:val="003939A9"/>
    <w:rsid w:val="00396811"/>
    <w:rsid w:val="003A0BD7"/>
    <w:rsid w:val="003A2095"/>
    <w:rsid w:val="003A3302"/>
    <w:rsid w:val="003A3CD3"/>
    <w:rsid w:val="003A594D"/>
    <w:rsid w:val="003B00AE"/>
    <w:rsid w:val="003B0161"/>
    <w:rsid w:val="003B01FA"/>
    <w:rsid w:val="003B153B"/>
    <w:rsid w:val="003B3D50"/>
    <w:rsid w:val="003B3EC8"/>
    <w:rsid w:val="003B6207"/>
    <w:rsid w:val="003B690F"/>
    <w:rsid w:val="003B6EC2"/>
    <w:rsid w:val="003B7716"/>
    <w:rsid w:val="003C3881"/>
    <w:rsid w:val="003C4F5E"/>
    <w:rsid w:val="003C6B99"/>
    <w:rsid w:val="003D12EE"/>
    <w:rsid w:val="003D178F"/>
    <w:rsid w:val="003D57C2"/>
    <w:rsid w:val="003D7AD3"/>
    <w:rsid w:val="003E032E"/>
    <w:rsid w:val="003E0642"/>
    <w:rsid w:val="003E1412"/>
    <w:rsid w:val="003E1686"/>
    <w:rsid w:val="003E23B4"/>
    <w:rsid w:val="003E2B88"/>
    <w:rsid w:val="003E3203"/>
    <w:rsid w:val="003E3572"/>
    <w:rsid w:val="003E6BB1"/>
    <w:rsid w:val="003E7FE8"/>
    <w:rsid w:val="003F052E"/>
    <w:rsid w:val="003F0B4A"/>
    <w:rsid w:val="003F24BA"/>
    <w:rsid w:val="003F4B0D"/>
    <w:rsid w:val="003F7554"/>
    <w:rsid w:val="0040024C"/>
    <w:rsid w:val="00402C4D"/>
    <w:rsid w:val="004056CF"/>
    <w:rsid w:val="00406974"/>
    <w:rsid w:val="00407520"/>
    <w:rsid w:val="00407C5E"/>
    <w:rsid w:val="004106C2"/>
    <w:rsid w:val="004121A5"/>
    <w:rsid w:val="004141FD"/>
    <w:rsid w:val="004142B4"/>
    <w:rsid w:val="00414FD9"/>
    <w:rsid w:val="00416E9A"/>
    <w:rsid w:val="00417C35"/>
    <w:rsid w:val="00422629"/>
    <w:rsid w:val="00422E90"/>
    <w:rsid w:val="004239F1"/>
    <w:rsid w:val="0042470F"/>
    <w:rsid w:val="0042586C"/>
    <w:rsid w:val="00433429"/>
    <w:rsid w:val="00433B1E"/>
    <w:rsid w:val="00436122"/>
    <w:rsid w:val="0043618D"/>
    <w:rsid w:val="004362E8"/>
    <w:rsid w:val="004364A0"/>
    <w:rsid w:val="00442526"/>
    <w:rsid w:val="00443688"/>
    <w:rsid w:val="0044383E"/>
    <w:rsid w:val="0044388D"/>
    <w:rsid w:val="00443A16"/>
    <w:rsid w:val="00443A6C"/>
    <w:rsid w:val="00444AFF"/>
    <w:rsid w:val="00445753"/>
    <w:rsid w:val="00451D0F"/>
    <w:rsid w:val="004526C7"/>
    <w:rsid w:val="00453132"/>
    <w:rsid w:val="00454B93"/>
    <w:rsid w:val="00456209"/>
    <w:rsid w:val="004565E5"/>
    <w:rsid w:val="004577B3"/>
    <w:rsid w:val="00457CF9"/>
    <w:rsid w:val="00461184"/>
    <w:rsid w:val="00462C3B"/>
    <w:rsid w:val="00464456"/>
    <w:rsid w:val="004663F3"/>
    <w:rsid w:val="0046653C"/>
    <w:rsid w:val="00467B7C"/>
    <w:rsid w:val="00467C97"/>
    <w:rsid w:val="004708FF"/>
    <w:rsid w:val="0047180D"/>
    <w:rsid w:val="00471813"/>
    <w:rsid w:val="00471FB4"/>
    <w:rsid w:val="00475364"/>
    <w:rsid w:val="00477AEA"/>
    <w:rsid w:val="00477C5E"/>
    <w:rsid w:val="00480DFB"/>
    <w:rsid w:val="00483323"/>
    <w:rsid w:val="004834FD"/>
    <w:rsid w:val="00483BF2"/>
    <w:rsid w:val="00485063"/>
    <w:rsid w:val="004853A6"/>
    <w:rsid w:val="0048583B"/>
    <w:rsid w:val="004867D2"/>
    <w:rsid w:val="00486C2D"/>
    <w:rsid w:val="0048768D"/>
    <w:rsid w:val="00487C57"/>
    <w:rsid w:val="004903FC"/>
    <w:rsid w:val="004962C8"/>
    <w:rsid w:val="00497281"/>
    <w:rsid w:val="004A01C2"/>
    <w:rsid w:val="004A0297"/>
    <w:rsid w:val="004A18E0"/>
    <w:rsid w:val="004A4B6A"/>
    <w:rsid w:val="004B08D5"/>
    <w:rsid w:val="004B0A3E"/>
    <w:rsid w:val="004B300F"/>
    <w:rsid w:val="004B50D6"/>
    <w:rsid w:val="004B6183"/>
    <w:rsid w:val="004B789D"/>
    <w:rsid w:val="004B7A04"/>
    <w:rsid w:val="004C2C66"/>
    <w:rsid w:val="004C3A71"/>
    <w:rsid w:val="004C45B2"/>
    <w:rsid w:val="004C7099"/>
    <w:rsid w:val="004C7DD0"/>
    <w:rsid w:val="004D0368"/>
    <w:rsid w:val="004D15EF"/>
    <w:rsid w:val="004D2192"/>
    <w:rsid w:val="004D54C4"/>
    <w:rsid w:val="004D5DB6"/>
    <w:rsid w:val="004D6B46"/>
    <w:rsid w:val="004D71E3"/>
    <w:rsid w:val="004D723B"/>
    <w:rsid w:val="004E29F6"/>
    <w:rsid w:val="004E39EB"/>
    <w:rsid w:val="004E3B34"/>
    <w:rsid w:val="004E5D46"/>
    <w:rsid w:val="004E70B8"/>
    <w:rsid w:val="004E7316"/>
    <w:rsid w:val="004F10B8"/>
    <w:rsid w:val="004F2EDD"/>
    <w:rsid w:val="004F4852"/>
    <w:rsid w:val="004F63DF"/>
    <w:rsid w:val="004F7213"/>
    <w:rsid w:val="00501760"/>
    <w:rsid w:val="005018B6"/>
    <w:rsid w:val="00506CC5"/>
    <w:rsid w:val="005102FF"/>
    <w:rsid w:val="00510D10"/>
    <w:rsid w:val="0051170A"/>
    <w:rsid w:val="00513CB8"/>
    <w:rsid w:val="00515DF1"/>
    <w:rsid w:val="00516CB5"/>
    <w:rsid w:val="005174CE"/>
    <w:rsid w:val="005210F9"/>
    <w:rsid w:val="0052158E"/>
    <w:rsid w:val="0052184C"/>
    <w:rsid w:val="00522F71"/>
    <w:rsid w:val="0052350D"/>
    <w:rsid w:val="005256D8"/>
    <w:rsid w:val="00526AF3"/>
    <w:rsid w:val="00527EB3"/>
    <w:rsid w:val="005317E8"/>
    <w:rsid w:val="0053542D"/>
    <w:rsid w:val="00535A97"/>
    <w:rsid w:val="0053633F"/>
    <w:rsid w:val="00536BEA"/>
    <w:rsid w:val="005376F8"/>
    <w:rsid w:val="005379C4"/>
    <w:rsid w:val="005427A6"/>
    <w:rsid w:val="00545647"/>
    <w:rsid w:val="00545FB1"/>
    <w:rsid w:val="0054664A"/>
    <w:rsid w:val="00547BBF"/>
    <w:rsid w:val="005519D2"/>
    <w:rsid w:val="00551ECA"/>
    <w:rsid w:val="00552DF9"/>
    <w:rsid w:val="00553284"/>
    <w:rsid w:val="00554D19"/>
    <w:rsid w:val="00556566"/>
    <w:rsid w:val="00556E8C"/>
    <w:rsid w:val="00556EB3"/>
    <w:rsid w:val="0056296F"/>
    <w:rsid w:val="005638A1"/>
    <w:rsid w:val="005655DC"/>
    <w:rsid w:val="00571039"/>
    <w:rsid w:val="005710CA"/>
    <w:rsid w:val="005718A7"/>
    <w:rsid w:val="00572078"/>
    <w:rsid w:val="00572492"/>
    <w:rsid w:val="00573F3A"/>
    <w:rsid w:val="00574009"/>
    <w:rsid w:val="0057579A"/>
    <w:rsid w:val="005775DE"/>
    <w:rsid w:val="005800A3"/>
    <w:rsid w:val="00584555"/>
    <w:rsid w:val="00585A55"/>
    <w:rsid w:val="0058701E"/>
    <w:rsid w:val="00590038"/>
    <w:rsid w:val="005939D7"/>
    <w:rsid w:val="00593ABC"/>
    <w:rsid w:val="0059681E"/>
    <w:rsid w:val="00596B63"/>
    <w:rsid w:val="005972F2"/>
    <w:rsid w:val="00597F2D"/>
    <w:rsid w:val="005A1FCD"/>
    <w:rsid w:val="005A2E99"/>
    <w:rsid w:val="005A4841"/>
    <w:rsid w:val="005A575E"/>
    <w:rsid w:val="005A5BF0"/>
    <w:rsid w:val="005B5883"/>
    <w:rsid w:val="005B7CF2"/>
    <w:rsid w:val="005C1D32"/>
    <w:rsid w:val="005C3650"/>
    <w:rsid w:val="005C391B"/>
    <w:rsid w:val="005C49A9"/>
    <w:rsid w:val="005C4A76"/>
    <w:rsid w:val="005C5CFC"/>
    <w:rsid w:val="005C6261"/>
    <w:rsid w:val="005D0CF4"/>
    <w:rsid w:val="005D119F"/>
    <w:rsid w:val="005D18F8"/>
    <w:rsid w:val="005D1A2B"/>
    <w:rsid w:val="005D1F56"/>
    <w:rsid w:val="005D320A"/>
    <w:rsid w:val="005D59D6"/>
    <w:rsid w:val="005D5B3F"/>
    <w:rsid w:val="005D5F36"/>
    <w:rsid w:val="005E1638"/>
    <w:rsid w:val="005E1B29"/>
    <w:rsid w:val="005E2BC2"/>
    <w:rsid w:val="005E392D"/>
    <w:rsid w:val="005E492D"/>
    <w:rsid w:val="005E6D28"/>
    <w:rsid w:val="005F04BB"/>
    <w:rsid w:val="005F07D6"/>
    <w:rsid w:val="005F1D99"/>
    <w:rsid w:val="005F36DD"/>
    <w:rsid w:val="005F42BA"/>
    <w:rsid w:val="005F68BF"/>
    <w:rsid w:val="005F68EE"/>
    <w:rsid w:val="005F7245"/>
    <w:rsid w:val="0060061C"/>
    <w:rsid w:val="00600B53"/>
    <w:rsid w:val="00601549"/>
    <w:rsid w:val="006037FE"/>
    <w:rsid w:val="00604D0D"/>
    <w:rsid w:val="00605EE3"/>
    <w:rsid w:val="00606ACB"/>
    <w:rsid w:val="00607D61"/>
    <w:rsid w:val="006119E8"/>
    <w:rsid w:val="00611EC3"/>
    <w:rsid w:val="0061321A"/>
    <w:rsid w:val="006155DE"/>
    <w:rsid w:val="0062062F"/>
    <w:rsid w:val="00620B01"/>
    <w:rsid w:val="0062152D"/>
    <w:rsid w:val="00621E2D"/>
    <w:rsid w:val="00623635"/>
    <w:rsid w:val="00626F96"/>
    <w:rsid w:val="00627DD3"/>
    <w:rsid w:val="00630023"/>
    <w:rsid w:val="00632C01"/>
    <w:rsid w:val="00637774"/>
    <w:rsid w:val="00640860"/>
    <w:rsid w:val="00643944"/>
    <w:rsid w:val="00644947"/>
    <w:rsid w:val="00644CFB"/>
    <w:rsid w:val="00644E9F"/>
    <w:rsid w:val="00646A88"/>
    <w:rsid w:val="00647270"/>
    <w:rsid w:val="00647D7A"/>
    <w:rsid w:val="00651375"/>
    <w:rsid w:val="006561AB"/>
    <w:rsid w:val="00656B3C"/>
    <w:rsid w:val="00664005"/>
    <w:rsid w:val="00665439"/>
    <w:rsid w:val="00665529"/>
    <w:rsid w:val="00666E05"/>
    <w:rsid w:val="00670BB6"/>
    <w:rsid w:val="00671232"/>
    <w:rsid w:val="0067186A"/>
    <w:rsid w:val="00672687"/>
    <w:rsid w:val="0067333D"/>
    <w:rsid w:val="00675F49"/>
    <w:rsid w:val="00677FA2"/>
    <w:rsid w:val="00682A57"/>
    <w:rsid w:val="00686D70"/>
    <w:rsid w:val="00686DB8"/>
    <w:rsid w:val="00690D2E"/>
    <w:rsid w:val="00691490"/>
    <w:rsid w:val="00694DBA"/>
    <w:rsid w:val="006960FC"/>
    <w:rsid w:val="006A107C"/>
    <w:rsid w:val="006A5136"/>
    <w:rsid w:val="006A728E"/>
    <w:rsid w:val="006B00D9"/>
    <w:rsid w:val="006B13B3"/>
    <w:rsid w:val="006B1932"/>
    <w:rsid w:val="006B2512"/>
    <w:rsid w:val="006B257B"/>
    <w:rsid w:val="006B355B"/>
    <w:rsid w:val="006B4EB2"/>
    <w:rsid w:val="006B5010"/>
    <w:rsid w:val="006B50F2"/>
    <w:rsid w:val="006B5571"/>
    <w:rsid w:val="006B7AD1"/>
    <w:rsid w:val="006B7DEE"/>
    <w:rsid w:val="006C0466"/>
    <w:rsid w:val="006C1652"/>
    <w:rsid w:val="006C5420"/>
    <w:rsid w:val="006C7955"/>
    <w:rsid w:val="006D17B2"/>
    <w:rsid w:val="006D47B3"/>
    <w:rsid w:val="006D47F5"/>
    <w:rsid w:val="006D5055"/>
    <w:rsid w:val="006D545A"/>
    <w:rsid w:val="006D5920"/>
    <w:rsid w:val="006D5C8B"/>
    <w:rsid w:val="006E1872"/>
    <w:rsid w:val="006E2FCD"/>
    <w:rsid w:val="006E365E"/>
    <w:rsid w:val="006E6870"/>
    <w:rsid w:val="006E7254"/>
    <w:rsid w:val="006F0DD5"/>
    <w:rsid w:val="006F1EE1"/>
    <w:rsid w:val="006F227A"/>
    <w:rsid w:val="006F330A"/>
    <w:rsid w:val="006F4D77"/>
    <w:rsid w:val="006F50D8"/>
    <w:rsid w:val="006F5432"/>
    <w:rsid w:val="006F5C54"/>
    <w:rsid w:val="006F684B"/>
    <w:rsid w:val="00700509"/>
    <w:rsid w:val="007037FA"/>
    <w:rsid w:val="00703A57"/>
    <w:rsid w:val="00704595"/>
    <w:rsid w:val="007079E4"/>
    <w:rsid w:val="00710BD8"/>
    <w:rsid w:val="0071246C"/>
    <w:rsid w:val="0071347E"/>
    <w:rsid w:val="00714C0A"/>
    <w:rsid w:val="007159AA"/>
    <w:rsid w:val="0072108A"/>
    <w:rsid w:val="00721E48"/>
    <w:rsid w:val="007231EE"/>
    <w:rsid w:val="0072340A"/>
    <w:rsid w:val="00723FB7"/>
    <w:rsid w:val="00725743"/>
    <w:rsid w:val="00725FBD"/>
    <w:rsid w:val="00726165"/>
    <w:rsid w:val="0072656F"/>
    <w:rsid w:val="007276CE"/>
    <w:rsid w:val="007301CE"/>
    <w:rsid w:val="00737B32"/>
    <w:rsid w:val="00742CA6"/>
    <w:rsid w:val="007438BE"/>
    <w:rsid w:val="0074489F"/>
    <w:rsid w:val="00745422"/>
    <w:rsid w:val="00745570"/>
    <w:rsid w:val="00745D3F"/>
    <w:rsid w:val="007537F8"/>
    <w:rsid w:val="0075502B"/>
    <w:rsid w:val="00755AC7"/>
    <w:rsid w:val="007615EF"/>
    <w:rsid w:val="007643D6"/>
    <w:rsid w:val="00764B0B"/>
    <w:rsid w:val="007652FF"/>
    <w:rsid w:val="00767B93"/>
    <w:rsid w:val="0077178F"/>
    <w:rsid w:val="00771B39"/>
    <w:rsid w:val="0077212C"/>
    <w:rsid w:val="00772E49"/>
    <w:rsid w:val="007758A8"/>
    <w:rsid w:val="007763FA"/>
    <w:rsid w:val="00776BDB"/>
    <w:rsid w:val="0077754A"/>
    <w:rsid w:val="00777BD9"/>
    <w:rsid w:val="007805AF"/>
    <w:rsid w:val="00782074"/>
    <w:rsid w:val="00782CDA"/>
    <w:rsid w:val="00783B77"/>
    <w:rsid w:val="00784D49"/>
    <w:rsid w:val="007855F5"/>
    <w:rsid w:val="00786CEC"/>
    <w:rsid w:val="007874BD"/>
    <w:rsid w:val="007877EC"/>
    <w:rsid w:val="0079044E"/>
    <w:rsid w:val="007906EB"/>
    <w:rsid w:val="00791F0D"/>
    <w:rsid w:val="00792226"/>
    <w:rsid w:val="00793B77"/>
    <w:rsid w:val="0079467E"/>
    <w:rsid w:val="0079625C"/>
    <w:rsid w:val="00796412"/>
    <w:rsid w:val="00797F42"/>
    <w:rsid w:val="007A2734"/>
    <w:rsid w:val="007A2B9A"/>
    <w:rsid w:val="007A7D53"/>
    <w:rsid w:val="007B0EF3"/>
    <w:rsid w:val="007B5439"/>
    <w:rsid w:val="007B67ED"/>
    <w:rsid w:val="007B69A7"/>
    <w:rsid w:val="007C15CF"/>
    <w:rsid w:val="007C176A"/>
    <w:rsid w:val="007C3358"/>
    <w:rsid w:val="007C380E"/>
    <w:rsid w:val="007C41A2"/>
    <w:rsid w:val="007C48BC"/>
    <w:rsid w:val="007C5BA1"/>
    <w:rsid w:val="007C71A6"/>
    <w:rsid w:val="007C7D52"/>
    <w:rsid w:val="007D0288"/>
    <w:rsid w:val="007D0FA2"/>
    <w:rsid w:val="007D209F"/>
    <w:rsid w:val="007D4818"/>
    <w:rsid w:val="007D5061"/>
    <w:rsid w:val="007D52F8"/>
    <w:rsid w:val="007D65B0"/>
    <w:rsid w:val="007D6E14"/>
    <w:rsid w:val="007E02FC"/>
    <w:rsid w:val="007E109A"/>
    <w:rsid w:val="007E3027"/>
    <w:rsid w:val="007E43B1"/>
    <w:rsid w:val="007E5791"/>
    <w:rsid w:val="007F18EF"/>
    <w:rsid w:val="007F21BC"/>
    <w:rsid w:val="007F248E"/>
    <w:rsid w:val="007F3081"/>
    <w:rsid w:val="007F320C"/>
    <w:rsid w:val="007F44B9"/>
    <w:rsid w:val="007F4CB9"/>
    <w:rsid w:val="007F777E"/>
    <w:rsid w:val="00800395"/>
    <w:rsid w:val="0080049E"/>
    <w:rsid w:val="0080260E"/>
    <w:rsid w:val="00802F26"/>
    <w:rsid w:val="00806F37"/>
    <w:rsid w:val="008104BE"/>
    <w:rsid w:val="00810FBA"/>
    <w:rsid w:val="008113DC"/>
    <w:rsid w:val="0081178F"/>
    <w:rsid w:val="00812255"/>
    <w:rsid w:val="0081261A"/>
    <w:rsid w:val="00814A2F"/>
    <w:rsid w:val="00815986"/>
    <w:rsid w:val="008169A8"/>
    <w:rsid w:val="00816CDE"/>
    <w:rsid w:val="008216B2"/>
    <w:rsid w:val="0082175F"/>
    <w:rsid w:val="00823A04"/>
    <w:rsid w:val="00824A14"/>
    <w:rsid w:val="00827581"/>
    <w:rsid w:val="00830DB8"/>
    <w:rsid w:val="00832423"/>
    <w:rsid w:val="0083253A"/>
    <w:rsid w:val="0083464D"/>
    <w:rsid w:val="00835158"/>
    <w:rsid w:val="00836DBD"/>
    <w:rsid w:val="008374D4"/>
    <w:rsid w:val="00840761"/>
    <w:rsid w:val="00840F80"/>
    <w:rsid w:val="00843438"/>
    <w:rsid w:val="00847089"/>
    <w:rsid w:val="008473D8"/>
    <w:rsid w:val="00847920"/>
    <w:rsid w:val="00847FE3"/>
    <w:rsid w:val="008505F9"/>
    <w:rsid w:val="0085124C"/>
    <w:rsid w:val="00852A5F"/>
    <w:rsid w:val="00853A74"/>
    <w:rsid w:val="008619C3"/>
    <w:rsid w:val="00861FE1"/>
    <w:rsid w:val="00863012"/>
    <w:rsid w:val="008639F4"/>
    <w:rsid w:val="00863C55"/>
    <w:rsid w:val="00864646"/>
    <w:rsid w:val="0086570A"/>
    <w:rsid w:val="008710A6"/>
    <w:rsid w:val="00871742"/>
    <w:rsid w:val="00872A1A"/>
    <w:rsid w:val="0087491A"/>
    <w:rsid w:val="00875325"/>
    <w:rsid w:val="00875688"/>
    <w:rsid w:val="00876071"/>
    <w:rsid w:val="00876E4E"/>
    <w:rsid w:val="00877459"/>
    <w:rsid w:val="00882AC9"/>
    <w:rsid w:val="00891B4E"/>
    <w:rsid w:val="0089212F"/>
    <w:rsid w:val="008936C0"/>
    <w:rsid w:val="008950A9"/>
    <w:rsid w:val="0089625A"/>
    <w:rsid w:val="008A09A1"/>
    <w:rsid w:val="008A14ED"/>
    <w:rsid w:val="008A1CC4"/>
    <w:rsid w:val="008A1EB1"/>
    <w:rsid w:val="008A2487"/>
    <w:rsid w:val="008A26C6"/>
    <w:rsid w:val="008A4CCB"/>
    <w:rsid w:val="008A62EC"/>
    <w:rsid w:val="008A6DA3"/>
    <w:rsid w:val="008A7DCD"/>
    <w:rsid w:val="008B004F"/>
    <w:rsid w:val="008B17E7"/>
    <w:rsid w:val="008B2451"/>
    <w:rsid w:val="008B3570"/>
    <w:rsid w:val="008B6EDC"/>
    <w:rsid w:val="008C0550"/>
    <w:rsid w:val="008C4CB9"/>
    <w:rsid w:val="008C5DB0"/>
    <w:rsid w:val="008C7459"/>
    <w:rsid w:val="008D0A4F"/>
    <w:rsid w:val="008D2690"/>
    <w:rsid w:val="008D3E03"/>
    <w:rsid w:val="008D5DF6"/>
    <w:rsid w:val="008D6C33"/>
    <w:rsid w:val="008E0338"/>
    <w:rsid w:val="008E2240"/>
    <w:rsid w:val="008E39D7"/>
    <w:rsid w:val="008F0D32"/>
    <w:rsid w:val="008F1BAF"/>
    <w:rsid w:val="008F32C4"/>
    <w:rsid w:val="008F4FC2"/>
    <w:rsid w:val="008F5A07"/>
    <w:rsid w:val="008F5FBA"/>
    <w:rsid w:val="008F6113"/>
    <w:rsid w:val="008F78AB"/>
    <w:rsid w:val="008F7B73"/>
    <w:rsid w:val="009002C8"/>
    <w:rsid w:val="00901335"/>
    <w:rsid w:val="009019C8"/>
    <w:rsid w:val="00902B24"/>
    <w:rsid w:val="00902B33"/>
    <w:rsid w:val="0091052F"/>
    <w:rsid w:val="009113CD"/>
    <w:rsid w:val="009113D2"/>
    <w:rsid w:val="009129AB"/>
    <w:rsid w:val="00912C7F"/>
    <w:rsid w:val="009148BC"/>
    <w:rsid w:val="00914B5F"/>
    <w:rsid w:val="00915CA7"/>
    <w:rsid w:val="009166AF"/>
    <w:rsid w:val="00917D4B"/>
    <w:rsid w:val="00920520"/>
    <w:rsid w:val="00921478"/>
    <w:rsid w:val="00922398"/>
    <w:rsid w:val="00924070"/>
    <w:rsid w:val="00930EBE"/>
    <w:rsid w:val="00933695"/>
    <w:rsid w:val="009349A7"/>
    <w:rsid w:val="00934DBB"/>
    <w:rsid w:val="009355F2"/>
    <w:rsid w:val="00935C23"/>
    <w:rsid w:val="00935FC2"/>
    <w:rsid w:val="009370D2"/>
    <w:rsid w:val="00937258"/>
    <w:rsid w:val="00937660"/>
    <w:rsid w:val="0094133F"/>
    <w:rsid w:val="0094402B"/>
    <w:rsid w:val="00944F65"/>
    <w:rsid w:val="009455EA"/>
    <w:rsid w:val="0094596A"/>
    <w:rsid w:val="009464F2"/>
    <w:rsid w:val="00947B06"/>
    <w:rsid w:val="0095502B"/>
    <w:rsid w:val="00955815"/>
    <w:rsid w:val="00956336"/>
    <w:rsid w:val="00956471"/>
    <w:rsid w:val="0095668F"/>
    <w:rsid w:val="00957607"/>
    <w:rsid w:val="009577F3"/>
    <w:rsid w:val="0095799D"/>
    <w:rsid w:val="00957E08"/>
    <w:rsid w:val="00961CF9"/>
    <w:rsid w:val="00962179"/>
    <w:rsid w:val="00964727"/>
    <w:rsid w:val="00966DB9"/>
    <w:rsid w:val="00971FF4"/>
    <w:rsid w:val="00972289"/>
    <w:rsid w:val="00972720"/>
    <w:rsid w:val="00972A0E"/>
    <w:rsid w:val="009735EE"/>
    <w:rsid w:val="0097366A"/>
    <w:rsid w:val="009748E3"/>
    <w:rsid w:val="00976D5E"/>
    <w:rsid w:val="00980977"/>
    <w:rsid w:val="00983F17"/>
    <w:rsid w:val="009851E7"/>
    <w:rsid w:val="0098798E"/>
    <w:rsid w:val="00987E80"/>
    <w:rsid w:val="0099072D"/>
    <w:rsid w:val="00990810"/>
    <w:rsid w:val="00990E40"/>
    <w:rsid w:val="0099109D"/>
    <w:rsid w:val="009915E8"/>
    <w:rsid w:val="0099188F"/>
    <w:rsid w:val="00991940"/>
    <w:rsid w:val="00994939"/>
    <w:rsid w:val="009974E8"/>
    <w:rsid w:val="00997A74"/>
    <w:rsid w:val="00997AF6"/>
    <w:rsid w:val="009A5ED2"/>
    <w:rsid w:val="009A71DD"/>
    <w:rsid w:val="009A76C1"/>
    <w:rsid w:val="009A7E18"/>
    <w:rsid w:val="009A7ED8"/>
    <w:rsid w:val="009B1A4C"/>
    <w:rsid w:val="009B1AA0"/>
    <w:rsid w:val="009B39C9"/>
    <w:rsid w:val="009B3DEF"/>
    <w:rsid w:val="009B57B7"/>
    <w:rsid w:val="009B5DFB"/>
    <w:rsid w:val="009B64B5"/>
    <w:rsid w:val="009B6E73"/>
    <w:rsid w:val="009B74C0"/>
    <w:rsid w:val="009C187E"/>
    <w:rsid w:val="009C3292"/>
    <w:rsid w:val="009C3E39"/>
    <w:rsid w:val="009C56D4"/>
    <w:rsid w:val="009C6DC4"/>
    <w:rsid w:val="009D1129"/>
    <w:rsid w:val="009D2472"/>
    <w:rsid w:val="009D38E4"/>
    <w:rsid w:val="009D600F"/>
    <w:rsid w:val="009D65F3"/>
    <w:rsid w:val="009E211F"/>
    <w:rsid w:val="009E458E"/>
    <w:rsid w:val="009E545B"/>
    <w:rsid w:val="009E5D34"/>
    <w:rsid w:val="009E5DCF"/>
    <w:rsid w:val="009E6CD8"/>
    <w:rsid w:val="009F1C7D"/>
    <w:rsid w:val="009F35DD"/>
    <w:rsid w:val="009F3CB2"/>
    <w:rsid w:val="009F460D"/>
    <w:rsid w:val="009F48AF"/>
    <w:rsid w:val="009F4BBB"/>
    <w:rsid w:val="009F520B"/>
    <w:rsid w:val="009F5253"/>
    <w:rsid w:val="009F5BD8"/>
    <w:rsid w:val="009F6235"/>
    <w:rsid w:val="009F7CCB"/>
    <w:rsid w:val="00A006F1"/>
    <w:rsid w:val="00A054E5"/>
    <w:rsid w:val="00A069AC"/>
    <w:rsid w:val="00A06B96"/>
    <w:rsid w:val="00A15E3A"/>
    <w:rsid w:val="00A16B1D"/>
    <w:rsid w:val="00A176DE"/>
    <w:rsid w:val="00A20369"/>
    <w:rsid w:val="00A23D1A"/>
    <w:rsid w:val="00A25E07"/>
    <w:rsid w:val="00A26571"/>
    <w:rsid w:val="00A273C7"/>
    <w:rsid w:val="00A30E25"/>
    <w:rsid w:val="00A31141"/>
    <w:rsid w:val="00A32FB1"/>
    <w:rsid w:val="00A36213"/>
    <w:rsid w:val="00A37C99"/>
    <w:rsid w:val="00A40138"/>
    <w:rsid w:val="00A42971"/>
    <w:rsid w:val="00A44B60"/>
    <w:rsid w:val="00A46526"/>
    <w:rsid w:val="00A50F62"/>
    <w:rsid w:val="00A5139E"/>
    <w:rsid w:val="00A536CB"/>
    <w:rsid w:val="00A55131"/>
    <w:rsid w:val="00A5521E"/>
    <w:rsid w:val="00A57384"/>
    <w:rsid w:val="00A575A8"/>
    <w:rsid w:val="00A6222E"/>
    <w:rsid w:val="00A624A1"/>
    <w:rsid w:val="00A63BC2"/>
    <w:rsid w:val="00A63D02"/>
    <w:rsid w:val="00A64DE1"/>
    <w:rsid w:val="00A6675A"/>
    <w:rsid w:val="00A71112"/>
    <w:rsid w:val="00A72426"/>
    <w:rsid w:val="00A74870"/>
    <w:rsid w:val="00A7590D"/>
    <w:rsid w:val="00A8030E"/>
    <w:rsid w:val="00A814F8"/>
    <w:rsid w:val="00A81DAE"/>
    <w:rsid w:val="00A82610"/>
    <w:rsid w:val="00A855BD"/>
    <w:rsid w:val="00A87C20"/>
    <w:rsid w:val="00A90632"/>
    <w:rsid w:val="00A9227C"/>
    <w:rsid w:val="00A94515"/>
    <w:rsid w:val="00A94AA3"/>
    <w:rsid w:val="00A94F0E"/>
    <w:rsid w:val="00A9739E"/>
    <w:rsid w:val="00A97CCA"/>
    <w:rsid w:val="00AA00AB"/>
    <w:rsid w:val="00AA26E2"/>
    <w:rsid w:val="00AA2702"/>
    <w:rsid w:val="00AA2D6C"/>
    <w:rsid w:val="00AA49B0"/>
    <w:rsid w:val="00AA7919"/>
    <w:rsid w:val="00AB2331"/>
    <w:rsid w:val="00AB54F4"/>
    <w:rsid w:val="00AB6590"/>
    <w:rsid w:val="00AC4007"/>
    <w:rsid w:val="00AC6AAC"/>
    <w:rsid w:val="00AD0398"/>
    <w:rsid w:val="00AD22B8"/>
    <w:rsid w:val="00AD35D4"/>
    <w:rsid w:val="00AD5370"/>
    <w:rsid w:val="00AD6298"/>
    <w:rsid w:val="00AD66CF"/>
    <w:rsid w:val="00AE32C2"/>
    <w:rsid w:val="00AE40C5"/>
    <w:rsid w:val="00AE4380"/>
    <w:rsid w:val="00AE5473"/>
    <w:rsid w:val="00AE5601"/>
    <w:rsid w:val="00AE5B35"/>
    <w:rsid w:val="00AE60E6"/>
    <w:rsid w:val="00AE7120"/>
    <w:rsid w:val="00AF0D12"/>
    <w:rsid w:val="00AF18CA"/>
    <w:rsid w:val="00AF22BC"/>
    <w:rsid w:val="00AF3026"/>
    <w:rsid w:val="00AF3541"/>
    <w:rsid w:val="00AF6697"/>
    <w:rsid w:val="00B00AF7"/>
    <w:rsid w:val="00B015D9"/>
    <w:rsid w:val="00B02747"/>
    <w:rsid w:val="00B04EE9"/>
    <w:rsid w:val="00B07712"/>
    <w:rsid w:val="00B102E4"/>
    <w:rsid w:val="00B10A95"/>
    <w:rsid w:val="00B10E7E"/>
    <w:rsid w:val="00B11732"/>
    <w:rsid w:val="00B11EA8"/>
    <w:rsid w:val="00B120D0"/>
    <w:rsid w:val="00B130F2"/>
    <w:rsid w:val="00B1355F"/>
    <w:rsid w:val="00B13B27"/>
    <w:rsid w:val="00B13B46"/>
    <w:rsid w:val="00B16801"/>
    <w:rsid w:val="00B21400"/>
    <w:rsid w:val="00B259B9"/>
    <w:rsid w:val="00B26C97"/>
    <w:rsid w:val="00B273EB"/>
    <w:rsid w:val="00B2752D"/>
    <w:rsid w:val="00B27FF6"/>
    <w:rsid w:val="00B30441"/>
    <w:rsid w:val="00B31223"/>
    <w:rsid w:val="00B320FF"/>
    <w:rsid w:val="00B327C1"/>
    <w:rsid w:val="00B37EF3"/>
    <w:rsid w:val="00B42EB0"/>
    <w:rsid w:val="00B45FA2"/>
    <w:rsid w:val="00B50600"/>
    <w:rsid w:val="00B50A70"/>
    <w:rsid w:val="00B518E3"/>
    <w:rsid w:val="00B51F59"/>
    <w:rsid w:val="00B51FB5"/>
    <w:rsid w:val="00B526AA"/>
    <w:rsid w:val="00B532D3"/>
    <w:rsid w:val="00B54DE8"/>
    <w:rsid w:val="00B55F4E"/>
    <w:rsid w:val="00B56FA3"/>
    <w:rsid w:val="00B57708"/>
    <w:rsid w:val="00B612F3"/>
    <w:rsid w:val="00B62039"/>
    <w:rsid w:val="00B6312E"/>
    <w:rsid w:val="00B63AFF"/>
    <w:rsid w:val="00B656FB"/>
    <w:rsid w:val="00B65839"/>
    <w:rsid w:val="00B71C00"/>
    <w:rsid w:val="00B73E0C"/>
    <w:rsid w:val="00B73FA3"/>
    <w:rsid w:val="00B748C0"/>
    <w:rsid w:val="00B74E9E"/>
    <w:rsid w:val="00B7514C"/>
    <w:rsid w:val="00B773AF"/>
    <w:rsid w:val="00B816BC"/>
    <w:rsid w:val="00B840A3"/>
    <w:rsid w:val="00B84E86"/>
    <w:rsid w:val="00B85A5A"/>
    <w:rsid w:val="00B861F3"/>
    <w:rsid w:val="00B8620D"/>
    <w:rsid w:val="00B86411"/>
    <w:rsid w:val="00B8677E"/>
    <w:rsid w:val="00B87519"/>
    <w:rsid w:val="00B87D93"/>
    <w:rsid w:val="00B92B7F"/>
    <w:rsid w:val="00B93609"/>
    <w:rsid w:val="00B9456A"/>
    <w:rsid w:val="00B94627"/>
    <w:rsid w:val="00B971B1"/>
    <w:rsid w:val="00BA0062"/>
    <w:rsid w:val="00BA54F1"/>
    <w:rsid w:val="00BA5F88"/>
    <w:rsid w:val="00BA73C1"/>
    <w:rsid w:val="00BB214A"/>
    <w:rsid w:val="00BB3C43"/>
    <w:rsid w:val="00BB4487"/>
    <w:rsid w:val="00BB70A1"/>
    <w:rsid w:val="00BB7121"/>
    <w:rsid w:val="00BB7615"/>
    <w:rsid w:val="00BC0998"/>
    <w:rsid w:val="00BC0A9B"/>
    <w:rsid w:val="00BC0AE6"/>
    <w:rsid w:val="00BC1B84"/>
    <w:rsid w:val="00BC2D6F"/>
    <w:rsid w:val="00BC3A29"/>
    <w:rsid w:val="00BC62DE"/>
    <w:rsid w:val="00BC6E5E"/>
    <w:rsid w:val="00BD0556"/>
    <w:rsid w:val="00BD0D54"/>
    <w:rsid w:val="00BD1445"/>
    <w:rsid w:val="00BD447B"/>
    <w:rsid w:val="00BD6572"/>
    <w:rsid w:val="00BE12C5"/>
    <w:rsid w:val="00BE1A7E"/>
    <w:rsid w:val="00BE208C"/>
    <w:rsid w:val="00BE29F7"/>
    <w:rsid w:val="00BE5E24"/>
    <w:rsid w:val="00BE63D5"/>
    <w:rsid w:val="00BE6750"/>
    <w:rsid w:val="00BE6943"/>
    <w:rsid w:val="00BE6AC9"/>
    <w:rsid w:val="00BF2280"/>
    <w:rsid w:val="00BF37D9"/>
    <w:rsid w:val="00BF38DB"/>
    <w:rsid w:val="00BF4077"/>
    <w:rsid w:val="00BF4869"/>
    <w:rsid w:val="00BF6501"/>
    <w:rsid w:val="00BF7E79"/>
    <w:rsid w:val="00C0048C"/>
    <w:rsid w:val="00C05CC9"/>
    <w:rsid w:val="00C06C9C"/>
    <w:rsid w:val="00C06DEB"/>
    <w:rsid w:val="00C0795C"/>
    <w:rsid w:val="00C07C72"/>
    <w:rsid w:val="00C119BE"/>
    <w:rsid w:val="00C13B85"/>
    <w:rsid w:val="00C17A03"/>
    <w:rsid w:val="00C17AD6"/>
    <w:rsid w:val="00C22208"/>
    <w:rsid w:val="00C22B80"/>
    <w:rsid w:val="00C23948"/>
    <w:rsid w:val="00C25B9E"/>
    <w:rsid w:val="00C27D0C"/>
    <w:rsid w:val="00C30C92"/>
    <w:rsid w:val="00C3183A"/>
    <w:rsid w:val="00C3346E"/>
    <w:rsid w:val="00C339F7"/>
    <w:rsid w:val="00C344E6"/>
    <w:rsid w:val="00C430D6"/>
    <w:rsid w:val="00C45644"/>
    <w:rsid w:val="00C45844"/>
    <w:rsid w:val="00C52D2E"/>
    <w:rsid w:val="00C53F45"/>
    <w:rsid w:val="00C5404D"/>
    <w:rsid w:val="00C5406F"/>
    <w:rsid w:val="00C5502A"/>
    <w:rsid w:val="00C55E21"/>
    <w:rsid w:val="00C6150E"/>
    <w:rsid w:val="00C615E9"/>
    <w:rsid w:val="00C61B4A"/>
    <w:rsid w:val="00C62BDE"/>
    <w:rsid w:val="00C6546C"/>
    <w:rsid w:val="00C70BB6"/>
    <w:rsid w:val="00C71B21"/>
    <w:rsid w:val="00C71D4D"/>
    <w:rsid w:val="00C72101"/>
    <w:rsid w:val="00C731F3"/>
    <w:rsid w:val="00C73C86"/>
    <w:rsid w:val="00C75D96"/>
    <w:rsid w:val="00C76198"/>
    <w:rsid w:val="00C82813"/>
    <w:rsid w:val="00C83E9B"/>
    <w:rsid w:val="00C8445B"/>
    <w:rsid w:val="00C857F1"/>
    <w:rsid w:val="00C8598C"/>
    <w:rsid w:val="00C860B9"/>
    <w:rsid w:val="00C862A7"/>
    <w:rsid w:val="00C9095C"/>
    <w:rsid w:val="00C91A76"/>
    <w:rsid w:val="00C91EA7"/>
    <w:rsid w:val="00C94936"/>
    <w:rsid w:val="00C96321"/>
    <w:rsid w:val="00C97852"/>
    <w:rsid w:val="00CA18DC"/>
    <w:rsid w:val="00CA2488"/>
    <w:rsid w:val="00CA3EDA"/>
    <w:rsid w:val="00CA6742"/>
    <w:rsid w:val="00CA7ACE"/>
    <w:rsid w:val="00CA7E69"/>
    <w:rsid w:val="00CA7E70"/>
    <w:rsid w:val="00CB0824"/>
    <w:rsid w:val="00CB1366"/>
    <w:rsid w:val="00CB1553"/>
    <w:rsid w:val="00CB20AF"/>
    <w:rsid w:val="00CB43E7"/>
    <w:rsid w:val="00CB7988"/>
    <w:rsid w:val="00CC001B"/>
    <w:rsid w:val="00CC0216"/>
    <w:rsid w:val="00CC0DF8"/>
    <w:rsid w:val="00CC2001"/>
    <w:rsid w:val="00CC34B0"/>
    <w:rsid w:val="00CC437F"/>
    <w:rsid w:val="00CC58BF"/>
    <w:rsid w:val="00CC68DC"/>
    <w:rsid w:val="00CC6EC3"/>
    <w:rsid w:val="00CC7309"/>
    <w:rsid w:val="00CC7A15"/>
    <w:rsid w:val="00CD2DC6"/>
    <w:rsid w:val="00CD4125"/>
    <w:rsid w:val="00CD4F5D"/>
    <w:rsid w:val="00CD585F"/>
    <w:rsid w:val="00CD6F11"/>
    <w:rsid w:val="00CE09FB"/>
    <w:rsid w:val="00CE0C5A"/>
    <w:rsid w:val="00CE0C65"/>
    <w:rsid w:val="00CE1317"/>
    <w:rsid w:val="00CE486F"/>
    <w:rsid w:val="00CE576D"/>
    <w:rsid w:val="00CF15EF"/>
    <w:rsid w:val="00CF3307"/>
    <w:rsid w:val="00CF3953"/>
    <w:rsid w:val="00CF403A"/>
    <w:rsid w:val="00CF618F"/>
    <w:rsid w:val="00CF6B10"/>
    <w:rsid w:val="00CF6B18"/>
    <w:rsid w:val="00CF6F05"/>
    <w:rsid w:val="00D002A6"/>
    <w:rsid w:val="00D06CE0"/>
    <w:rsid w:val="00D06D92"/>
    <w:rsid w:val="00D06DB6"/>
    <w:rsid w:val="00D06F19"/>
    <w:rsid w:val="00D07F1B"/>
    <w:rsid w:val="00D131FE"/>
    <w:rsid w:val="00D1325B"/>
    <w:rsid w:val="00D1452E"/>
    <w:rsid w:val="00D1721C"/>
    <w:rsid w:val="00D17711"/>
    <w:rsid w:val="00D17F0C"/>
    <w:rsid w:val="00D20AD9"/>
    <w:rsid w:val="00D2166C"/>
    <w:rsid w:val="00D21D89"/>
    <w:rsid w:val="00D224A0"/>
    <w:rsid w:val="00D23192"/>
    <w:rsid w:val="00D2336C"/>
    <w:rsid w:val="00D2431F"/>
    <w:rsid w:val="00D27F94"/>
    <w:rsid w:val="00D3016B"/>
    <w:rsid w:val="00D3107F"/>
    <w:rsid w:val="00D31847"/>
    <w:rsid w:val="00D31CAD"/>
    <w:rsid w:val="00D344A5"/>
    <w:rsid w:val="00D357FC"/>
    <w:rsid w:val="00D36DE8"/>
    <w:rsid w:val="00D36FCF"/>
    <w:rsid w:val="00D400E4"/>
    <w:rsid w:val="00D41494"/>
    <w:rsid w:val="00D43F01"/>
    <w:rsid w:val="00D44CAC"/>
    <w:rsid w:val="00D44D2C"/>
    <w:rsid w:val="00D47582"/>
    <w:rsid w:val="00D47A73"/>
    <w:rsid w:val="00D5040E"/>
    <w:rsid w:val="00D5116E"/>
    <w:rsid w:val="00D51AFC"/>
    <w:rsid w:val="00D53A0B"/>
    <w:rsid w:val="00D56B8A"/>
    <w:rsid w:val="00D57592"/>
    <w:rsid w:val="00D5791F"/>
    <w:rsid w:val="00D6089A"/>
    <w:rsid w:val="00D64885"/>
    <w:rsid w:val="00D66877"/>
    <w:rsid w:val="00D679B3"/>
    <w:rsid w:val="00D67C78"/>
    <w:rsid w:val="00D67CAA"/>
    <w:rsid w:val="00D71679"/>
    <w:rsid w:val="00D748CF"/>
    <w:rsid w:val="00D779B6"/>
    <w:rsid w:val="00D8088E"/>
    <w:rsid w:val="00D838B8"/>
    <w:rsid w:val="00D85974"/>
    <w:rsid w:val="00D8698E"/>
    <w:rsid w:val="00D86BF6"/>
    <w:rsid w:val="00D90C64"/>
    <w:rsid w:val="00D91C60"/>
    <w:rsid w:val="00D9236E"/>
    <w:rsid w:val="00D925BF"/>
    <w:rsid w:val="00D939FE"/>
    <w:rsid w:val="00D95F23"/>
    <w:rsid w:val="00D9622E"/>
    <w:rsid w:val="00D96458"/>
    <w:rsid w:val="00D9687D"/>
    <w:rsid w:val="00D96CB6"/>
    <w:rsid w:val="00DA3843"/>
    <w:rsid w:val="00DA451A"/>
    <w:rsid w:val="00DA5BAB"/>
    <w:rsid w:val="00DA6BA1"/>
    <w:rsid w:val="00DB01D5"/>
    <w:rsid w:val="00DB1E71"/>
    <w:rsid w:val="00DB282E"/>
    <w:rsid w:val="00DB45D2"/>
    <w:rsid w:val="00DB5A08"/>
    <w:rsid w:val="00DB64B7"/>
    <w:rsid w:val="00DC2819"/>
    <w:rsid w:val="00DC3120"/>
    <w:rsid w:val="00DC36F5"/>
    <w:rsid w:val="00DC428E"/>
    <w:rsid w:val="00DC529C"/>
    <w:rsid w:val="00DC5F5E"/>
    <w:rsid w:val="00DC60DE"/>
    <w:rsid w:val="00DC6BFB"/>
    <w:rsid w:val="00DD11E0"/>
    <w:rsid w:val="00DD13CD"/>
    <w:rsid w:val="00DD339B"/>
    <w:rsid w:val="00DD3FE9"/>
    <w:rsid w:val="00DD4A8A"/>
    <w:rsid w:val="00DD59B6"/>
    <w:rsid w:val="00DD7666"/>
    <w:rsid w:val="00DE1273"/>
    <w:rsid w:val="00DE3BBA"/>
    <w:rsid w:val="00DE4E5A"/>
    <w:rsid w:val="00DE5095"/>
    <w:rsid w:val="00DE6592"/>
    <w:rsid w:val="00DE70DD"/>
    <w:rsid w:val="00DF0CA5"/>
    <w:rsid w:val="00DF16AE"/>
    <w:rsid w:val="00DF1761"/>
    <w:rsid w:val="00DF1DF5"/>
    <w:rsid w:val="00DF27FF"/>
    <w:rsid w:val="00E02DA1"/>
    <w:rsid w:val="00E10A5B"/>
    <w:rsid w:val="00E11723"/>
    <w:rsid w:val="00E12259"/>
    <w:rsid w:val="00E12C1D"/>
    <w:rsid w:val="00E136F7"/>
    <w:rsid w:val="00E137E9"/>
    <w:rsid w:val="00E1425C"/>
    <w:rsid w:val="00E16ABC"/>
    <w:rsid w:val="00E22807"/>
    <w:rsid w:val="00E23453"/>
    <w:rsid w:val="00E23CC0"/>
    <w:rsid w:val="00E23FDD"/>
    <w:rsid w:val="00E257F0"/>
    <w:rsid w:val="00E30660"/>
    <w:rsid w:val="00E321E0"/>
    <w:rsid w:val="00E32609"/>
    <w:rsid w:val="00E32D27"/>
    <w:rsid w:val="00E3528C"/>
    <w:rsid w:val="00E35EFB"/>
    <w:rsid w:val="00E408AA"/>
    <w:rsid w:val="00E4416D"/>
    <w:rsid w:val="00E44E19"/>
    <w:rsid w:val="00E45028"/>
    <w:rsid w:val="00E4597D"/>
    <w:rsid w:val="00E52511"/>
    <w:rsid w:val="00E5297B"/>
    <w:rsid w:val="00E55D73"/>
    <w:rsid w:val="00E56433"/>
    <w:rsid w:val="00E60385"/>
    <w:rsid w:val="00E6066E"/>
    <w:rsid w:val="00E608C8"/>
    <w:rsid w:val="00E60C22"/>
    <w:rsid w:val="00E60EF7"/>
    <w:rsid w:val="00E62DF0"/>
    <w:rsid w:val="00E6674F"/>
    <w:rsid w:val="00E67272"/>
    <w:rsid w:val="00E70D24"/>
    <w:rsid w:val="00E71A32"/>
    <w:rsid w:val="00E72431"/>
    <w:rsid w:val="00E729CF"/>
    <w:rsid w:val="00E72B49"/>
    <w:rsid w:val="00E739BF"/>
    <w:rsid w:val="00E7513B"/>
    <w:rsid w:val="00E7523E"/>
    <w:rsid w:val="00E75667"/>
    <w:rsid w:val="00E75F78"/>
    <w:rsid w:val="00E762FA"/>
    <w:rsid w:val="00E77508"/>
    <w:rsid w:val="00E809E3"/>
    <w:rsid w:val="00E818C8"/>
    <w:rsid w:val="00E8288A"/>
    <w:rsid w:val="00E83F63"/>
    <w:rsid w:val="00E85C7A"/>
    <w:rsid w:val="00E86F82"/>
    <w:rsid w:val="00E87A70"/>
    <w:rsid w:val="00E91860"/>
    <w:rsid w:val="00E92CC4"/>
    <w:rsid w:val="00E9385F"/>
    <w:rsid w:val="00E9393D"/>
    <w:rsid w:val="00E94A0A"/>
    <w:rsid w:val="00E94E44"/>
    <w:rsid w:val="00E97975"/>
    <w:rsid w:val="00EA0387"/>
    <w:rsid w:val="00EA0EB2"/>
    <w:rsid w:val="00EA39EB"/>
    <w:rsid w:val="00EA4DAE"/>
    <w:rsid w:val="00EA695E"/>
    <w:rsid w:val="00EA755E"/>
    <w:rsid w:val="00EA7D03"/>
    <w:rsid w:val="00EB1537"/>
    <w:rsid w:val="00EB2E2C"/>
    <w:rsid w:val="00EB38FE"/>
    <w:rsid w:val="00EB3F70"/>
    <w:rsid w:val="00EB45DB"/>
    <w:rsid w:val="00EB65E9"/>
    <w:rsid w:val="00EB7706"/>
    <w:rsid w:val="00EC023B"/>
    <w:rsid w:val="00EC143A"/>
    <w:rsid w:val="00EC3737"/>
    <w:rsid w:val="00EC3759"/>
    <w:rsid w:val="00EC7E34"/>
    <w:rsid w:val="00ED23C5"/>
    <w:rsid w:val="00ED2B97"/>
    <w:rsid w:val="00ED5223"/>
    <w:rsid w:val="00ED5BDF"/>
    <w:rsid w:val="00ED5BE7"/>
    <w:rsid w:val="00ED5EAC"/>
    <w:rsid w:val="00EE2382"/>
    <w:rsid w:val="00EE2A84"/>
    <w:rsid w:val="00EE4474"/>
    <w:rsid w:val="00EE4F24"/>
    <w:rsid w:val="00EE5409"/>
    <w:rsid w:val="00EE7738"/>
    <w:rsid w:val="00EF249C"/>
    <w:rsid w:val="00EF25D8"/>
    <w:rsid w:val="00EF54D7"/>
    <w:rsid w:val="00EF6068"/>
    <w:rsid w:val="00EF667E"/>
    <w:rsid w:val="00EF72E6"/>
    <w:rsid w:val="00F00730"/>
    <w:rsid w:val="00F01AA0"/>
    <w:rsid w:val="00F01CDA"/>
    <w:rsid w:val="00F02587"/>
    <w:rsid w:val="00F0547E"/>
    <w:rsid w:val="00F11680"/>
    <w:rsid w:val="00F12317"/>
    <w:rsid w:val="00F13E9E"/>
    <w:rsid w:val="00F17093"/>
    <w:rsid w:val="00F22100"/>
    <w:rsid w:val="00F25338"/>
    <w:rsid w:val="00F25CA9"/>
    <w:rsid w:val="00F27433"/>
    <w:rsid w:val="00F30292"/>
    <w:rsid w:val="00F3125B"/>
    <w:rsid w:val="00F31A6A"/>
    <w:rsid w:val="00F31DDE"/>
    <w:rsid w:val="00F32422"/>
    <w:rsid w:val="00F3263D"/>
    <w:rsid w:val="00F353CE"/>
    <w:rsid w:val="00F3628B"/>
    <w:rsid w:val="00F51CF6"/>
    <w:rsid w:val="00F523E4"/>
    <w:rsid w:val="00F528D1"/>
    <w:rsid w:val="00F53912"/>
    <w:rsid w:val="00F55664"/>
    <w:rsid w:val="00F5692C"/>
    <w:rsid w:val="00F56FB2"/>
    <w:rsid w:val="00F602A2"/>
    <w:rsid w:val="00F616A1"/>
    <w:rsid w:val="00F61734"/>
    <w:rsid w:val="00F64536"/>
    <w:rsid w:val="00F663DC"/>
    <w:rsid w:val="00F668E3"/>
    <w:rsid w:val="00F70363"/>
    <w:rsid w:val="00F73F55"/>
    <w:rsid w:val="00F7402B"/>
    <w:rsid w:val="00F75300"/>
    <w:rsid w:val="00F75679"/>
    <w:rsid w:val="00F76B46"/>
    <w:rsid w:val="00F80A7D"/>
    <w:rsid w:val="00F860EC"/>
    <w:rsid w:val="00F86134"/>
    <w:rsid w:val="00F911EC"/>
    <w:rsid w:val="00F91C9A"/>
    <w:rsid w:val="00F9270F"/>
    <w:rsid w:val="00F92A20"/>
    <w:rsid w:val="00F9312A"/>
    <w:rsid w:val="00F9396A"/>
    <w:rsid w:val="00F93D45"/>
    <w:rsid w:val="00F94119"/>
    <w:rsid w:val="00F94AE3"/>
    <w:rsid w:val="00F94FF5"/>
    <w:rsid w:val="00F96F33"/>
    <w:rsid w:val="00F97CE5"/>
    <w:rsid w:val="00FA105C"/>
    <w:rsid w:val="00FA2AF2"/>
    <w:rsid w:val="00FA3910"/>
    <w:rsid w:val="00FA3B0B"/>
    <w:rsid w:val="00FA3F2F"/>
    <w:rsid w:val="00FA4F11"/>
    <w:rsid w:val="00FA515A"/>
    <w:rsid w:val="00FA566E"/>
    <w:rsid w:val="00FB03CC"/>
    <w:rsid w:val="00FB0AF1"/>
    <w:rsid w:val="00FB0C47"/>
    <w:rsid w:val="00FB4BEE"/>
    <w:rsid w:val="00FB5197"/>
    <w:rsid w:val="00FB59A1"/>
    <w:rsid w:val="00FB62CD"/>
    <w:rsid w:val="00FB6A7B"/>
    <w:rsid w:val="00FB6B7B"/>
    <w:rsid w:val="00FB786F"/>
    <w:rsid w:val="00FC1CC2"/>
    <w:rsid w:val="00FC36BB"/>
    <w:rsid w:val="00FC4203"/>
    <w:rsid w:val="00FC4B8B"/>
    <w:rsid w:val="00FC6D45"/>
    <w:rsid w:val="00FC7E0C"/>
    <w:rsid w:val="00FD0BB4"/>
    <w:rsid w:val="00FD7E9B"/>
    <w:rsid w:val="00FE217C"/>
    <w:rsid w:val="00FE3490"/>
    <w:rsid w:val="00FE3BBF"/>
    <w:rsid w:val="00FE3CA3"/>
    <w:rsid w:val="00FE62A1"/>
    <w:rsid w:val="00FF1FC7"/>
    <w:rsid w:val="00FF2879"/>
    <w:rsid w:val="00FF50E6"/>
    <w:rsid w:val="00FF6DC3"/>
    <w:rsid w:val="00FF7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350"/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135350"/>
    <w:pPr>
      <w:tabs>
        <w:tab w:val="center" w:pos="4819"/>
        <w:tab w:val="right" w:pos="9638"/>
      </w:tabs>
    </w:pPr>
    <w:rPr>
      <w:rFonts w:eastAsia="Calibri"/>
    </w:rPr>
  </w:style>
  <w:style w:type="character" w:customStyle="1" w:styleId="HeaderChar">
    <w:name w:val="Header Char"/>
    <w:link w:val="Header"/>
    <w:uiPriority w:val="99"/>
    <w:semiHidden/>
    <w:locked/>
    <w:rsid w:val="00135350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135350"/>
    <w:pPr>
      <w:tabs>
        <w:tab w:val="center" w:pos="4819"/>
        <w:tab w:val="right" w:pos="9638"/>
      </w:tabs>
    </w:pPr>
    <w:rPr>
      <w:rFonts w:eastAsia="Calibri"/>
    </w:rPr>
  </w:style>
  <w:style w:type="character" w:customStyle="1" w:styleId="FooterChar">
    <w:name w:val="Footer Char"/>
    <w:link w:val="Footer"/>
    <w:uiPriority w:val="99"/>
    <w:locked/>
    <w:rsid w:val="00135350"/>
    <w:rPr>
      <w:rFonts w:ascii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rsid w:val="00135350"/>
  </w:style>
  <w:style w:type="paragraph" w:styleId="BalloonText">
    <w:name w:val="Balloon Text"/>
    <w:basedOn w:val="Normal"/>
    <w:link w:val="BalloonTextChar"/>
    <w:uiPriority w:val="99"/>
    <w:semiHidden/>
    <w:rsid w:val="000A70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0A7074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link.springer.com/search?facet-author=%22%C3%85smund+Bj%C3%B8rnstad%22" TargetMode="External"/><Relationship Id="rId13" Type="http://schemas.openxmlformats.org/officeDocument/2006/relationships/hyperlink" Target="http://link.springer.com/search?facet-author=%22Fang+Ji%22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link.springer.com/search?facet-author=%22Qiongxian+Lu%22" TargetMode="External"/><Relationship Id="rId12" Type="http://schemas.openxmlformats.org/officeDocument/2006/relationships/hyperlink" Target="http://link.springer.com/search?facet-author=%22Xinmin+Chen%22" TargetMode="Externa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link.springer.com/search?facet-author=%22Xianchun+Xia%22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link.springer.com/search?facet-author=%22Morten+Lillemo%22" TargetMode="External"/><Relationship Id="rId10" Type="http://schemas.openxmlformats.org/officeDocument/2006/relationships/hyperlink" Target="http://link.springer.com/search?facet-author=%22Muhammad+Azeem+Asad%2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link.springer.com/search?facet-author=%22Yan+Ren%22" TargetMode="External"/><Relationship Id="rId14" Type="http://schemas.openxmlformats.org/officeDocument/2006/relationships/hyperlink" Target="http://link.springer.com/search?facet-author=%22Jianrong+Shi%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00</Words>
  <Characters>798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A</Company>
  <LinksUpToDate>false</LinksUpToDate>
  <CharactersWithSpaces>9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Chris Berrie</cp:lastModifiedBy>
  <cp:revision>2</cp:revision>
  <dcterms:created xsi:type="dcterms:W3CDTF">2013-07-11T06:39:00Z</dcterms:created>
  <dcterms:modified xsi:type="dcterms:W3CDTF">2013-07-11T06:39:00Z</dcterms:modified>
</cp:coreProperties>
</file>